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E17681" w14:textId="7C4B10E1" w:rsidR="004F0BB8" w:rsidRPr="0006071F" w:rsidRDefault="008317F9" w:rsidP="00147496">
      <w:pPr>
        <w:spacing w:line="480" w:lineRule="auto"/>
        <w:rPr>
          <w:rFonts w:ascii="Times New Roman" w:hAnsi="Times New Roman"/>
          <w:b/>
          <w:sz w:val="24"/>
          <w:szCs w:val="24"/>
        </w:rPr>
      </w:pPr>
      <w:del w:id="0" w:author="University of Washington" w:date="2015-10-03T06:08:00Z">
        <w:r w:rsidRPr="0006071F" w:rsidDel="005303E7">
          <w:rPr>
            <w:rFonts w:ascii="Times New Roman" w:hAnsi="Times New Roman"/>
            <w:b/>
            <w:sz w:val="24"/>
            <w:szCs w:val="24"/>
          </w:rPr>
          <w:delText>S</w:delText>
        </w:r>
        <w:r w:rsidR="00162E58" w:rsidDel="005303E7">
          <w:rPr>
            <w:rFonts w:ascii="Times New Roman" w:hAnsi="Times New Roman" w:hint="eastAsia"/>
            <w:b/>
            <w:sz w:val="24"/>
            <w:szCs w:val="24"/>
          </w:rPr>
          <w:delText>3</w:delText>
        </w:r>
        <w:r w:rsidRPr="0006071F" w:rsidDel="005303E7">
          <w:rPr>
            <w:rFonts w:ascii="Times New Roman" w:hAnsi="Times New Roman"/>
            <w:b/>
            <w:sz w:val="24"/>
            <w:szCs w:val="24"/>
          </w:rPr>
          <w:delText xml:space="preserve"> </w:delText>
        </w:r>
      </w:del>
      <w:ins w:id="1" w:author="University of Washington" w:date="2015-10-03T06:08:00Z">
        <w:r w:rsidR="005303E7" w:rsidRPr="0006071F">
          <w:rPr>
            <w:rFonts w:ascii="Times New Roman" w:hAnsi="Times New Roman"/>
            <w:b/>
            <w:sz w:val="24"/>
            <w:szCs w:val="24"/>
          </w:rPr>
          <w:t>S</w:t>
        </w:r>
        <w:r w:rsidR="005303E7">
          <w:rPr>
            <w:rFonts w:ascii="Times New Roman" w:hAnsi="Times New Roman"/>
            <w:b/>
            <w:sz w:val="24"/>
            <w:szCs w:val="24"/>
          </w:rPr>
          <w:t>2</w:t>
        </w:r>
        <w:r w:rsidR="005303E7" w:rsidRPr="0006071F">
          <w:rPr>
            <w:rFonts w:ascii="Times New Roman" w:hAnsi="Times New Roman"/>
            <w:b/>
            <w:sz w:val="24"/>
            <w:szCs w:val="24"/>
          </w:rPr>
          <w:t xml:space="preserve"> </w:t>
        </w:r>
      </w:ins>
      <w:r w:rsidR="009A5F98" w:rsidRPr="0006071F">
        <w:rPr>
          <w:rFonts w:ascii="Times New Roman" w:hAnsi="Times New Roman"/>
          <w:b/>
          <w:sz w:val="24"/>
          <w:szCs w:val="24"/>
        </w:rPr>
        <w:t>Table</w:t>
      </w:r>
      <w:r w:rsidR="00F040F1" w:rsidRPr="0006071F">
        <w:rPr>
          <w:rFonts w:ascii="Times New Roman" w:hAnsi="Times New Roman"/>
          <w:b/>
          <w:sz w:val="24"/>
          <w:szCs w:val="24"/>
        </w:rPr>
        <w:t>.</w:t>
      </w:r>
      <w:r w:rsidR="00E85BAB" w:rsidRPr="0006071F">
        <w:rPr>
          <w:rFonts w:ascii="Times New Roman" w:hAnsi="Times New Roman"/>
          <w:b/>
          <w:sz w:val="24"/>
          <w:szCs w:val="24"/>
        </w:rPr>
        <w:t xml:space="preserve"> </w:t>
      </w:r>
      <w:r w:rsidR="004F0BB8" w:rsidRPr="0006071F">
        <w:rPr>
          <w:rFonts w:ascii="Times New Roman" w:hAnsi="Times New Roman"/>
          <w:b/>
          <w:sz w:val="24"/>
          <w:szCs w:val="24"/>
        </w:rPr>
        <w:t xml:space="preserve">Articles excluded </w:t>
      </w:r>
      <w:r w:rsidR="00F040F1" w:rsidRPr="0006071F">
        <w:rPr>
          <w:rFonts w:ascii="Times New Roman" w:hAnsi="Times New Roman"/>
          <w:b/>
          <w:sz w:val="24"/>
          <w:szCs w:val="24"/>
        </w:rPr>
        <w:t>from</w:t>
      </w:r>
      <w:r w:rsidR="004F0BB8" w:rsidRPr="0006071F">
        <w:rPr>
          <w:rFonts w:ascii="Times New Roman" w:hAnsi="Times New Roman"/>
          <w:b/>
          <w:sz w:val="24"/>
          <w:szCs w:val="24"/>
        </w:rPr>
        <w:t xml:space="preserve"> this review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1756"/>
        <w:gridCol w:w="3632"/>
      </w:tblGrid>
      <w:tr w:rsidR="00D15B20" w:rsidRPr="0006071F" w14:paraId="5A786048" w14:textId="77777777" w:rsidTr="006A22A8">
        <w:tc>
          <w:tcPr>
            <w:tcW w:w="3820" w:type="pct"/>
          </w:tcPr>
          <w:p w14:paraId="308C4E48" w14:textId="77777777" w:rsidR="004F0BB8" w:rsidRPr="0006071F" w:rsidRDefault="004F0BB8" w:rsidP="00C16C7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Article</w:t>
            </w:r>
          </w:p>
        </w:tc>
        <w:tc>
          <w:tcPr>
            <w:tcW w:w="1180" w:type="pct"/>
          </w:tcPr>
          <w:p w14:paraId="11A3F846" w14:textId="77777777" w:rsidR="004F0BB8" w:rsidRPr="0006071F" w:rsidRDefault="004F0BB8" w:rsidP="00C16C7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Reason for exclusion</w:t>
            </w:r>
          </w:p>
        </w:tc>
      </w:tr>
      <w:tr w:rsidR="00D15B20" w:rsidRPr="0006071F" w14:paraId="0FB5A766" w14:textId="77777777" w:rsidTr="006A22A8">
        <w:tc>
          <w:tcPr>
            <w:tcW w:w="3820" w:type="pct"/>
          </w:tcPr>
          <w:p w14:paraId="5712959A" w14:textId="69BB58B0" w:rsidR="0037572E" w:rsidRPr="0006071F" w:rsidRDefault="00147496" w:rsidP="00AE034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 xml:space="preserve">West NX, Macdonald EL, Jones SB,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Claydon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NC, Hughes N, Jeffery P</w:t>
            </w:r>
            <w:del w:id="2" w:author="Caramel" w:date="2015-10-07T19:08:00Z">
              <w:r w:rsidRPr="0006071F" w:rsidDel="00FB4793">
                <w:rPr>
                  <w:rFonts w:ascii="Times New Roman" w:hAnsi="Times New Roman"/>
                  <w:sz w:val="24"/>
                  <w:szCs w:val="24"/>
                </w:rPr>
                <w:delText xml:space="preserve"> (2011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Randomized in situ clinical study comparing the ability of two new desensitizing toothpaste technologies to occlude patent dentin tubules. </w:t>
            </w:r>
            <w:ins w:id="3" w:author="Caramel" w:date="2015-10-07T19:09:00Z">
              <w:r w:rsidR="00FB4793">
                <w:rPr>
                  <w:rFonts w:ascii="Times New Roman" w:hAnsi="Times New Roman" w:hint="eastAsia"/>
                  <w:sz w:val="24"/>
                  <w:szCs w:val="24"/>
                </w:rPr>
                <w:t>J</w:t>
              </w:r>
              <w:r w:rsidR="00FB4793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  <w:proofErr w:type="spellStart"/>
              <w:r w:rsidR="00FB4793">
                <w:rPr>
                  <w:rFonts w:ascii="Times New Roman" w:hAnsi="Times New Roman"/>
                  <w:sz w:val="24"/>
                  <w:szCs w:val="24"/>
                </w:rPr>
                <w:t>Clin</w:t>
              </w:r>
              <w:proofErr w:type="spellEnd"/>
              <w:r w:rsidR="00FB4793">
                <w:rPr>
                  <w:rFonts w:ascii="Times New Roman" w:hAnsi="Times New Roman"/>
                  <w:sz w:val="24"/>
                  <w:szCs w:val="24"/>
                </w:rPr>
                <w:t xml:space="preserve"> Dent.</w:t>
              </w:r>
            </w:ins>
            <w:ins w:id="4" w:author="Caramel" w:date="2015-10-07T19:10:00Z">
              <w:r w:rsidR="00FB4793">
                <w:rPr>
                  <w:rFonts w:ascii="Times New Roman" w:hAnsi="Times New Roman"/>
                  <w:sz w:val="24"/>
                  <w:szCs w:val="24"/>
                </w:rPr>
                <w:t xml:space="preserve"> 2011</w:t>
              </w:r>
              <w:proofErr w:type="gramStart"/>
              <w:r w:rsidR="00FB4793">
                <w:rPr>
                  <w:rFonts w:ascii="Times New Roman" w:hAnsi="Times New Roman"/>
                  <w:sz w:val="24"/>
                  <w:szCs w:val="24"/>
                </w:rPr>
                <w:t>;22</w:t>
              </w:r>
              <w:proofErr w:type="gramEnd"/>
              <w:r w:rsidR="00FB4793">
                <w:rPr>
                  <w:rFonts w:ascii="Times New Roman" w:hAnsi="Times New Roman"/>
                  <w:sz w:val="24"/>
                  <w:szCs w:val="24"/>
                </w:rPr>
                <w:t>: 82-89.</w:t>
              </w:r>
            </w:ins>
            <w:del w:id="5" w:author="Caramel" w:date="2015-10-07T19:10:00Z">
              <w:r w:rsidRPr="005303E7" w:rsidDel="00FB4793">
                <w:rPr>
                  <w:rFonts w:ascii="Times New Roman" w:hAnsi="Times New Roman"/>
                  <w:sz w:val="24"/>
                  <w:szCs w:val="24"/>
                  <w:highlight w:val="yellow"/>
                  <w:rPrChange w:id="6" w:author="University of Washington" w:date="2015-10-03T06:09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Journal of clinical dentistry, pp. 82-</w:delText>
              </w:r>
              <w:commentRangeStart w:id="7"/>
              <w:r w:rsidRPr="005303E7" w:rsidDel="00FB4793">
                <w:rPr>
                  <w:rFonts w:ascii="Times New Roman" w:hAnsi="Times New Roman"/>
                  <w:sz w:val="24"/>
                  <w:szCs w:val="24"/>
                  <w:highlight w:val="yellow"/>
                  <w:rPrChange w:id="8" w:author="University of Washington" w:date="2015-10-03T06:09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89</w:delText>
              </w:r>
              <w:commentRangeEnd w:id="7"/>
              <w:r w:rsidR="005303E7" w:rsidDel="00FB4793">
                <w:rPr>
                  <w:rStyle w:val="a9"/>
                </w:rPr>
                <w:commentReference w:id="7"/>
              </w:r>
              <w:r w:rsidRPr="005303E7" w:rsidDel="00FB4793">
                <w:rPr>
                  <w:rFonts w:ascii="Times New Roman" w:hAnsi="Times New Roman"/>
                  <w:sz w:val="24"/>
                  <w:szCs w:val="24"/>
                  <w:highlight w:val="yellow"/>
                  <w:rPrChange w:id="9" w:author="University of Washington" w:date="2015-10-03T06:09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.</w:delText>
              </w:r>
            </w:del>
          </w:p>
        </w:tc>
        <w:tc>
          <w:tcPr>
            <w:tcW w:w="1180" w:type="pct"/>
          </w:tcPr>
          <w:p w14:paraId="7F0220EA" w14:textId="77777777" w:rsidR="0037572E" w:rsidRPr="0006071F" w:rsidRDefault="0037572E" w:rsidP="004C146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06460">
              <w:rPr>
                <w:rFonts w:ascii="Times New Roman" w:hAnsi="Times New Roman"/>
                <w:i/>
                <w:kern w:val="0"/>
                <w:sz w:val="24"/>
                <w:szCs w:val="24"/>
              </w:rPr>
              <w:t>In situ</w:t>
            </w:r>
            <w:r w:rsidRPr="0006071F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design</w:t>
            </w:r>
          </w:p>
        </w:tc>
      </w:tr>
      <w:tr w:rsidR="00D15B20" w:rsidRPr="0006071F" w14:paraId="7EA0D717" w14:textId="77777777" w:rsidTr="006A22A8">
        <w:tc>
          <w:tcPr>
            <w:tcW w:w="3820" w:type="pct"/>
          </w:tcPr>
          <w:p w14:paraId="46E3A73B" w14:textId="412188A9" w:rsidR="0037572E" w:rsidRPr="0006071F" w:rsidRDefault="00147496" w:rsidP="00AE034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Amaechi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BT, Mathews SM,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Mensinkai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PK</w:t>
            </w:r>
            <w:del w:id="10" w:author="Caramel" w:date="2015-10-07T19:11:00Z">
              <w:r w:rsidRPr="0006071F" w:rsidDel="00FB4793">
                <w:rPr>
                  <w:rFonts w:ascii="Times New Roman" w:hAnsi="Times New Roman"/>
                  <w:sz w:val="24"/>
                  <w:szCs w:val="24"/>
                </w:rPr>
                <w:delText xml:space="preserve"> (2014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Effect of theobromine-containing toothpaste on dentin tubule occlusion in situ. </w:t>
            </w:r>
            <w:proofErr w:type="spellStart"/>
            <w:ins w:id="11" w:author="Caramel" w:date="2015-10-07T19:11:00Z">
              <w:r w:rsidR="00FB4793">
                <w:rPr>
                  <w:rFonts w:ascii="Times New Roman" w:hAnsi="Times New Roman"/>
                  <w:sz w:val="24"/>
                  <w:szCs w:val="24"/>
                </w:rPr>
                <w:t>Clin</w:t>
              </w:r>
              <w:proofErr w:type="spellEnd"/>
              <w:r w:rsidR="00FB4793">
                <w:rPr>
                  <w:rFonts w:ascii="Times New Roman" w:hAnsi="Times New Roman"/>
                  <w:sz w:val="24"/>
                  <w:szCs w:val="24"/>
                </w:rPr>
                <w:t xml:space="preserve"> Oral </w:t>
              </w:r>
              <w:proofErr w:type="spellStart"/>
              <w:r w:rsidR="00FB4793">
                <w:rPr>
                  <w:rFonts w:ascii="Times New Roman" w:hAnsi="Times New Roman"/>
                  <w:sz w:val="24"/>
                  <w:szCs w:val="24"/>
                </w:rPr>
                <w:t>Investig</w:t>
              </w:r>
              <w:proofErr w:type="spellEnd"/>
              <w:r w:rsidR="00FB4793">
                <w:rPr>
                  <w:rFonts w:ascii="Times New Roman" w:hAnsi="Times New Roman"/>
                  <w:sz w:val="24"/>
                  <w:szCs w:val="24"/>
                </w:rPr>
                <w:t>. 2015</w:t>
              </w:r>
              <w:proofErr w:type="gramStart"/>
              <w:r w:rsidR="00FB4793">
                <w:rPr>
                  <w:rFonts w:ascii="Times New Roman" w:hAnsi="Times New Roman"/>
                  <w:sz w:val="24"/>
                  <w:szCs w:val="24"/>
                </w:rPr>
                <w:t>;19</w:t>
              </w:r>
              <w:proofErr w:type="gramEnd"/>
              <w:r w:rsidR="00FB4793">
                <w:rPr>
                  <w:rFonts w:ascii="Times New Roman" w:hAnsi="Times New Roman"/>
                  <w:sz w:val="24"/>
                  <w:szCs w:val="24"/>
                </w:rPr>
                <w:t>: 109-116</w:t>
              </w:r>
            </w:ins>
            <w:ins w:id="12" w:author="Caramel" w:date="2015-10-07T19:12:00Z">
              <w:r w:rsidR="00FB4793">
                <w:rPr>
                  <w:rFonts w:ascii="Times New Roman" w:hAnsi="Times New Roman"/>
                  <w:sz w:val="24"/>
                  <w:szCs w:val="24"/>
                </w:rPr>
                <w:t>.</w:t>
              </w:r>
            </w:ins>
            <w:del w:id="13" w:author="Caramel" w:date="2015-10-07T19:11:00Z">
              <w:r w:rsidRPr="005303E7" w:rsidDel="00FB4793">
                <w:rPr>
                  <w:rFonts w:ascii="Times New Roman" w:hAnsi="Times New Roman"/>
                  <w:sz w:val="24"/>
                  <w:szCs w:val="24"/>
                  <w:highlight w:val="yellow"/>
                  <w:rPrChange w:id="14" w:author="University of Washington" w:date="2015-10-03T06:09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Clinical oral investigations.</w:delText>
              </w:r>
            </w:del>
          </w:p>
        </w:tc>
        <w:tc>
          <w:tcPr>
            <w:tcW w:w="1180" w:type="pct"/>
          </w:tcPr>
          <w:p w14:paraId="26935E99" w14:textId="77777777" w:rsidR="0037572E" w:rsidRPr="0006071F" w:rsidRDefault="0037572E" w:rsidP="004C146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06460">
              <w:rPr>
                <w:rFonts w:ascii="Times New Roman" w:hAnsi="Times New Roman"/>
                <w:i/>
                <w:kern w:val="0"/>
                <w:sz w:val="24"/>
                <w:szCs w:val="24"/>
              </w:rPr>
              <w:t>In situ</w:t>
            </w:r>
            <w:r w:rsidRPr="0006071F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design</w:t>
            </w:r>
          </w:p>
        </w:tc>
      </w:tr>
      <w:tr w:rsidR="00D15B20" w:rsidRPr="0006071F" w14:paraId="71FCE25B" w14:textId="77777777" w:rsidTr="006A22A8">
        <w:tc>
          <w:tcPr>
            <w:tcW w:w="3820" w:type="pct"/>
          </w:tcPr>
          <w:p w14:paraId="7B688071" w14:textId="4E72E558" w:rsidR="0037572E" w:rsidRPr="0006071F" w:rsidRDefault="00147496" w:rsidP="004C146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Gillam DG, Weiss G, Bulman JS, Newman H</w:t>
            </w:r>
            <w:del w:id="15" w:author="Caramel" w:date="2015-10-07T19:12:00Z">
              <w:r w:rsidRPr="0006071F" w:rsidDel="00FB4793">
                <w:rPr>
                  <w:rFonts w:ascii="Times New Roman" w:hAnsi="Times New Roman"/>
                  <w:sz w:val="24"/>
                  <w:szCs w:val="24"/>
                </w:rPr>
                <w:delText xml:space="preserve"> (2000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Efficacy of a novel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Bioglass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® dentifrice: results of an 8-week study [abstract]. </w:t>
            </w:r>
            <w:proofErr w:type="spellStart"/>
            <w:ins w:id="16" w:author="Caramel" w:date="2015-10-07T19:25:00Z">
              <w:r w:rsidR="00B171F0">
                <w:rPr>
                  <w:rFonts w:ascii="Times New Roman" w:hAnsi="Times New Roman"/>
                  <w:sz w:val="24"/>
                  <w:szCs w:val="24"/>
                </w:rPr>
                <w:t>Int</w:t>
              </w:r>
              <w:proofErr w:type="spellEnd"/>
              <w:r w:rsidR="00B171F0">
                <w:rPr>
                  <w:rFonts w:ascii="Times New Roman" w:hAnsi="Times New Roman"/>
                  <w:sz w:val="24"/>
                  <w:szCs w:val="24"/>
                </w:rPr>
                <w:t xml:space="preserve"> Dent J. 2000;</w:t>
              </w:r>
            </w:ins>
            <w:ins w:id="17" w:author="Caramel" w:date="2015-10-07T19:26:00Z">
              <w:r w:rsidR="00B171F0">
                <w:rPr>
                  <w:rFonts w:ascii="Times New Roman" w:hAnsi="Times New Roman"/>
                  <w:sz w:val="24"/>
                  <w:szCs w:val="24"/>
                </w:rPr>
                <w:t>50: 355</w:t>
              </w:r>
            </w:ins>
            <w:del w:id="18" w:author="Caramel" w:date="2015-10-07T19:25:00Z">
              <w:r w:rsidRPr="005303E7" w:rsidDel="00B171F0">
                <w:rPr>
                  <w:rFonts w:ascii="Times New Roman" w:hAnsi="Times New Roman"/>
                  <w:sz w:val="24"/>
                  <w:szCs w:val="24"/>
                  <w:highlight w:val="yellow"/>
                  <w:rPrChange w:id="19" w:author="University of Washington" w:date="2015-10-03T06:09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International dental journal, pp. 355.</w:delText>
              </w:r>
            </w:del>
          </w:p>
        </w:tc>
        <w:tc>
          <w:tcPr>
            <w:tcW w:w="1180" w:type="pct"/>
          </w:tcPr>
          <w:p w14:paraId="73146F40" w14:textId="77777777" w:rsidR="0037572E" w:rsidRPr="0006071F" w:rsidRDefault="0037572E" w:rsidP="004C146E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kern w:val="0"/>
                <w:sz w:val="24"/>
                <w:szCs w:val="24"/>
              </w:rPr>
              <w:t>Meeting abstract</w:t>
            </w:r>
          </w:p>
        </w:tc>
      </w:tr>
      <w:tr w:rsidR="00D15B20" w:rsidRPr="0006071F" w14:paraId="5EFBE3BA" w14:textId="77777777" w:rsidTr="006A22A8">
        <w:tc>
          <w:tcPr>
            <w:tcW w:w="3820" w:type="pct"/>
          </w:tcPr>
          <w:p w14:paraId="0D84C3DC" w14:textId="75B98E32" w:rsidR="0037572E" w:rsidRPr="0006071F" w:rsidRDefault="00147496" w:rsidP="00AE034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 xml:space="preserve">Rajesh KS, Hedge S,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Arun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Kumar MS, Shetty DG</w:t>
            </w:r>
            <w:del w:id="20" w:author="Caramel" w:date="2015-10-07T19:36:00Z">
              <w:r w:rsidRPr="0006071F" w:rsidDel="00614764">
                <w:rPr>
                  <w:rFonts w:ascii="Times New Roman" w:hAnsi="Times New Roman"/>
                  <w:sz w:val="24"/>
                  <w:szCs w:val="24"/>
                </w:rPr>
                <w:delText xml:space="preserve"> (2012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Evaluation of the efficacy of a 5% calcium sodium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phosphosilicate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Novamin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) containing dentifrice for the relief of dentinal hypersensitivity: a clinical study. </w:t>
            </w:r>
            <w:ins w:id="21" w:author="Caramel" w:date="2015-10-07T19:37:00Z">
              <w:r w:rsidR="00614764">
                <w:rPr>
                  <w:rFonts w:ascii="Times New Roman" w:hAnsi="Times New Roman"/>
                  <w:sz w:val="24"/>
                  <w:szCs w:val="24"/>
                </w:rPr>
                <w:t>Indian J Dent Res. 2012</w:t>
              </w:r>
              <w:proofErr w:type="gramStart"/>
              <w:r w:rsidR="00614764">
                <w:rPr>
                  <w:rFonts w:ascii="Times New Roman" w:hAnsi="Times New Roman"/>
                  <w:sz w:val="24"/>
                  <w:szCs w:val="24"/>
                </w:rPr>
                <w:t>;23</w:t>
              </w:r>
              <w:proofErr w:type="gramEnd"/>
              <w:r w:rsidR="00614764">
                <w:rPr>
                  <w:rFonts w:ascii="Times New Roman" w:hAnsi="Times New Roman"/>
                  <w:sz w:val="24"/>
                  <w:szCs w:val="24"/>
                </w:rPr>
                <w:t>: 363-367</w:t>
              </w:r>
            </w:ins>
            <w:ins w:id="22" w:author="Caramel" w:date="2015-10-07T19:38:00Z">
              <w:r w:rsidR="00614764">
                <w:rPr>
                  <w:rFonts w:ascii="Times New Roman" w:hAnsi="Times New Roman"/>
                  <w:sz w:val="24"/>
                  <w:szCs w:val="24"/>
                </w:rPr>
                <w:t>.</w:t>
              </w:r>
            </w:ins>
            <w:del w:id="23" w:author="Caramel" w:date="2015-10-07T19:37:00Z">
              <w:r w:rsidRPr="005303E7" w:rsidDel="00614764">
                <w:rPr>
                  <w:rFonts w:ascii="Times New Roman" w:hAnsi="Times New Roman"/>
                  <w:sz w:val="24"/>
                  <w:szCs w:val="24"/>
                  <w:highlight w:val="yellow"/>
                  <w:rPrChange w:id="24" w:author="University of Washington" w:date="2015-10-03T06:09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Indian journal of dental research : official publication of Indian Society for Dental Research 23(3):363-367.</w:delText>
              </w:r>
            </w:del>
          </w:p>
        </w:tc>
        <w:tc>
          <w:tcPr>
            <w:tcW w:w="1180" w:type="pct"/>
          </w:tcPr>
          <w:p w14:paraId="395A79B5" w14:textId="77777777" w:rsidR="0037572E" w:rsidRPr="0006071F" w:rsidRDefault="0037572E" w:rsidP="004C146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kern w:val="0"/>
                <w:sz w:val="24"/>
                <w:szCs w:val="24"/>
              </w:rPr>
              <w:t xml:space="preserve">Not </w:t>
            </w:r>
            <w:r w:rsidR="004C146E" w:rsidRPr="0006071F">
              <w:rPr>
                <w:rFonts w:ascii="Times New Roman" w:hAnsi="Times New Roman"/>
                <w:kern w:val="0"/>
                <w:sz w:val="24"/>
                <w:szCs w:val="24"/>
              </w:rPr>
              <w:t xml:space="preserve">an </w:t>
            </w:r>
            <w:r w:rsidRPr="0006071F">
              <w:rPr>
                <w:rFonts w:ascii="Times New Roman" w:hAnsi="Times New Roman"/>
                <w:kern w:val="0"/>
                <w:sz w:val="24"/>
                <w:szCs w:val="24"/>
              </w:rPr>
              <w:t>RCT</w:t>
            </w:r>
          </w:p>
        </w:tc>
      </w:tr>
      <w:tr w:rsidR="00D15B20" w:rsidRPr="0006071F" w14:paraId="6E29970C" w14:textId="77777777" w:rsidTr="006A22A8">
        <w:tc>
          <w:tcPr>
            <w:tcW w:w="3820" w:type="pct"/>
          </w:tcPr>
          <w:p w14:paraId="005C41A6" w14:textId="066E3828" w:rsidR="0037572E" w:rsidRPr="0006071F" w:rsidRDefault="00147496" w:rsidP="00AE034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Tirapelli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C,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Panzeri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H, Lara EH</w:t>
            </w:r>
            <w:del w:id="25" w:author="Caramel" w:date="2015-10-07T19:39:00Z">
              <w:r w:rsidRPr="0006071F" w:rsidDel="00614764">
                <w:rPr>
                  <w:rFonts w:ascii="Times New Roman" w:hAnsi="Times New Roman"/>
                  <w:sz w:val="24"/>
                  <w:szCs w:val="24"/>
                </w:rPr>
                <w:delText>G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Soares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RG,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Peitl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O,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Zanotto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ED</w:t>
            </w:r>
            <w:del w:id="26" w:author="Caramel" w:date="2015-10-07T19:39:00Z">
              <w:r w:rsidRPr="0006071F" w:rsidDel="00E950B2">
                <w:rPr>
                  <w:rFonts w:ascii="Times New Roman" w:hAnsi="Times New Roman"/>
                  <w:sz w:val="24"/>
                  <w:szCs w:val="24"/>
                </w:rPr>
                <w:delText xml:space="preserve"> (2011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The effect of a novel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crystallised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bioactive glass-ceramic powder on dentine hypersensitivity: A long-term clinical study.</w:t>
            </w:r>
            <w:ins w:id="27" w:author="Caramel" w:date="2015-10-07T19:39:00Z">
              <w:r w:rsidR="00E950B2">
                <w:rPr>
                  <w:rFonts w:ascii="Times New Roman" w:hAnsi="Times New Roman"/>
                  <w:sz w:val="24"/>
                  <w:szCs w:val="24"/>
                </w:rPr>
                <w:t xml:space="preserve"> J Oral </w:t>
              </w:r>
              <w:proofErr w:type="spellStart"/>
              <w:r w:rsidR="00E950B2">
                <w:rPr>
                  <w:rFonts w:ascii="Times New Roman" w:hAnsi="Times New Roman"/>
                  <w:sz w:val="24"/>
                  <w:szCs w:val="24"/>
                </w:rPr>
                <w:t>Rehabil</w:t>
              </w:r>
              <w:proofErr w:type="spellEnd"/>
              <w:r w:rsidR="00E950B2">
                <w:rPr>
                  <w:rFonts w:ascii="Times New Roman" w:hAnsi="Times New Roman"/>
                  <w:sz w:val="24"/>
                  <w:szCs w:val="24"/>
                </w:rPr>
                <w:t>.</w:t>
              </w:r>
            </w:ins>
            <w:ins w:id="28" w:author="Caramel" w:date="2015-10-07T19:40:00Z">
              <w:r w:rsidR="00E950B2">
                <w:rPr>
                  <w:rFonts w:ascii="Times New Roman" w:hAnsi="Times New Roman"/>
                  <w:sz w:val="24"/>
                  <w:szCs w:val="24"/>
                </w:rPr>
                <w:t xml:space="preserve"> 2011</w:t>
              </w:r>
              <w:proofErr w:type="gramStart"/>
              <w:r w:rsidR="00E950B2">
                <w:rPr>
                  <w:rFonts w:ascii="Times New Roman" w:hAnsi="Times New Roman"/>
                  <w:sz w:val="24"/>
                  <w:szCs w:val="24"/>
                </w:rPr>
                <w:t>;38</w:t>
              </w:r>
              <w:proofErr w:type="gramEnd"/>
              <w:r w:rsidR="00E950B2">
                <w:rPr>
                  <w:rFonts w:ascii="Times New Roman" w:hAnsi="Times New Roman"/>
                  <w:sz w:val="24"/>
                  <w:szCs w:val="24"/>
                </w:rPr>
                <w:t>: 253-262.</w:t>
              </w:r>
            </w:ins>
            <w:del w:id="29" w:author="Caramel" w:date="2015-10-07T19:40:00Z">
              <w:r w:rsidRPr="0006071F" w:rsidDel="00E950B2">
                <w:rPr>
                  <w:rFonts w:ascii="Times New Roman" w:hAnsi="Times New Roman"/>
                  <w:sz w:val="24"/>
                  <w:szCs w:val="24"/>
                </w:rPr>
                <w:delText xml:space="preserve"> </w:delText>
              </w:r>
              <w:r w:rsidRPr="005303E7" w:rsidDel="00E950B2">
                <w:rPr>
                  <w:rFonts w:ascii="Times New Roman" w:hAnsi="Times New Roman"/>
                  <w:sz w:val="24"/>
                  <w:szCs w:val="24"/>
                  <w:highlight w:val="yellow"/>
                  <w:rPrChange w:id="30" w:author="University of Washington" w:date="2015-10-03T06:09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Journal of oral rehabilitation 38(4):253-262.</w:delText>
              </w:r>
            </w:del>
          </w:p>
        </w:tc>
        <w:tc>
          <w:tcPr>
            <w:tcW w:w="1180" w:type="pct"/>
          </w:tcPr>
          <w:p w14:paraId="6E4F2012" w14:textId="6D4A5BEB" w:rsidR="00BB2EAF" w:rsidRPr="0006071F" w:rsidRDefault="0037572E" w:rsidP="004C146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F</w:t>
            </w:r>
            <w:r w:rsidR="00FC01A1" w:rsidRPr="0006071F">
              <w:rPr>
                <w:rFonts w:ascii="Times New Roman" w:hAnsi="Times New Roman" w:hint="eastAsia"/>
                <w:sz w:val="24"/>
                <w:szCs w:val="24"/>
              </w:rPr>
              <w:t>ocuse</w:t>
            </w:r>
            <w:r w:rsidR="00F040F1" w:rsidRPr="0006071F">
              <w:rPr>
                <w:rFonts w:ascii="Times New Roman" w:hAnsi="Times New Roman"/>
                <w:sz w:val="24"/>
                <w:szCs w:val="24"/>
              </w:rPr>
              <w:t>d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 on </w:t>
            </w:r>
            <w:r w:rsidR="00C66B1E">
              <w:rPr>
                <w:rFonts w:ascii="Times New Roman" w:hAnsi="Times New Roman"/>
                <w:sz w:val="24"/>
                <w:szCs w:val="24"/>
              </w:rPr>
              <w:t xml:space="preserve">the use of 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>a novel</w:t>
            </w:r>
          </w:p>
          <w:p w14:paraId="6C8E372B" w14:textId="77777777" w:rsidR="00BB2EAF" w:rsidRPr="0006071F" w:rsidRDefault="0037572E" w:rsidP="004C146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bioactive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>glass-</w:t>
            </w:r>
          </w:p>
          <w:p w14:paraId="26E752C0" w14:textId="20155429" w:rsidR="00BB2EAF" w:rsidRPr="0006071F" w:rsidRDefault="0037572E" w:rsidP="004C146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 xml:space="preserve">ceramic </w:t>
            </w:r>
            <w:r w:rsidR="00C66B1E">
              <w:rPr>
                <w:rFonts w:ascii="Times New Roman" w:hAnsi="Times New Roman"/>
                <w:sz w:val="24"/>
                <w:szCs w:val="24"/>
              </w:rPr>
              <w:t xml:space="preserve">material 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Biosilicate</w:t>
            </w:r>
            <w:proofErr w:type="spellEnd"/>
            <w:r w:rsidRPr="0006071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  <w:p w14:paraId="2598B377" w14:textId="781CFB1D" w:rsidR="0037572E" w:rsidRPr="0006071F" w:rsidRDefault="00FC01A1" w:rsidP="004C146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to treat dentine hypersensitivity</w:t>
            </w:r>
          </w:p>
        </w:tc>
      </w:tr>
      <w:tr w:rsidR="00D15B20" w:rsidRPr="0006071F" w14:paraId="1BC6E6C8" w14:textId="77777777" w:rsidTr="006A22A8">
        <w:tc>
          <w:tcPr>
            <w:tcW w:w="3820" w:type="pct"/>
          </w:tcPr>
          <w:p w14:paraId="4C9497C0" w14:textId="37817213" w:rsidR="00F779C6" w:rsidRPr="0006071F" w:rsidRDefault="00147496" w:rsidP="00AE034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 xml:space="preserve">Banerjee A,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Hajatdoost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>-Sani M, Farrell S, Thompson I</w:t>
            </w:r>
            <w:del w:id="31" w:author="Caramel" w:date="2015-10-07T19:42:00Z">
              <w:r w:rsidRPr="0006071F" w:rsidDel="00C87E04">
                <w:rPr>
                  <w:rFonts w:ascii="Times New Roman" w:hAnsi="Times New Roman"/>
                  <w:sz w:val="24"/>
                  <w:szCs w:val="24"/>
                </w:rPr>
                <w:delText xml:space="preserve"> (2010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A clinical evaluation and comparison of bioactive glass and sodium bicarbonate air-polishing powders. </w:t>
            </w:r>
            <w:ins w:id="32" w:author="Caramel" w:date="2015-10-07T19:42:00Z">
              <w:r w:rsidR="00C87E04">
                <w:rPr>
                  <w:rFonts w:ascii="Times New Roman" w:hAnsi="Times New Roman"/>
                  <w:sz w:val="24"/>
                  <w:szCs w:val="24"/>
                </w:rPr>
                <w:t>J Dent. 2010</w:t>
              </w:r>
              <w:proofErr w:type="gramStart"/>
              <w:r w:rsidR="00C87E04">
                <w:rPr>
                  <w:rFonts w:ascii="Times New Roman" w:hAnsi="Times New Roman"/>
                  <w:sz w:val="24"/>
                  <w:szCs w:val="24"/>
                </w:rPr>
                <w:t>;38</w:t>
              </w:r>
              <w:proofErr w:type="gramEnd"/>
              <w:r w:rsidR="00C87E04">
                <w:rPr>
                  <w:rFonts w:ascii="Times New Roman" w:hAnsi="Times New Roman"/>
                  <w:sz w:val="24"/>
                  <w:szCs w:val="24"/>
                </w:rPr>
                <w:t>:</w:t>
              </w:r>
            </w:ins>
            <w:ins w:id="33" w:author="Caramel" w:date="2015-10-07T19:43:00Z">
              <w:r w:rsidR="00C87E04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</w:ins>
            <w:ins w:id="34" w:author="Caramel" w:date="2015-10-07T19:42:00Z">
              <w:r w:rsidR="00C87E04">
                <w:rPr>
                  <w:rFonts w:ascii="Times New Roman" w:hAnsi="Times New Roman"/>
                  <w:sz w:val="24"/>
                  <w:szCs w:val="24"/>
                </w:rPr>
                <w:t>475-479.</w:t>
              </w:r>
            </w:ins>
            <w:del w:id="35" w:author="Caramel" w:date="2015-10-07T19:43:00Z">
              <w:r w:rsidRPr="005303E7" w:rsidDel="00C87E04">
                <w:rPr>
                  <w:rFonts w:ascii="Times New Roman" w:hAnsi="Times New Roman"/>
                  <w:sz w:val="24"/>
                  <w:szCs w:val="24"/>
                  <w:highlight w:val="yellow"/>
                  <w:rPrChange w:id="36" w:author="University of Washington" w:date="2015-10-03T06:09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Journal of dentistry, pp. 475-479.</w:delText>
              </w:r>
            </w:del>
          </w:p>
        </w:tc>
        <w:tc>
          <w:tcPr>
            <w:tcW w:w="1180" w:type="pct"/>
          </w:tcPr>
          <w:p w14:paraId="7B8E8C45" w14:textId="3CBC5BEA" w:rsidR="00F779C6" w:rsidRPr="0006071F" w:rsidRDefault="00F779C6" w:rsidP="004C146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 w:hint="eastAsia"/>
                <w:sz w:val="24"/>
                <w:szCs w:val="24"/>
              </w:rPr>
              <w:t>Focus</w:t>
            </w:r>
            <w:r w:rsidR="00F040F1" w:rsidRPr="0006071F">
              <w:rPr>
                <w:rFonts w:ascii="Times New Roman" w:hAnsi="Times New Roman"/>
                <w:sz w:val="24"/>
                <w:szCs w:val="24"/>
              </w:rPr>
              <w:t>ed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 on the 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>effective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  <w:p w14:paraId="26A82602" w14:textId="6A4FD18D" w:rsidR="00F779C6" w:rsidRPr="0006071F" w:rsidRDefault="00F779C6" w:rsidP="00C66B1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ness of </w:t>
            </w:r>
            <w:proofErr w:type="spellStart"/>
            <w:r w:rsidRPr="0006071F">
              <w:rPr>
                <w:rFonts w:ascii="Times New Roman" w:hAnsi="Times New Roman" w:hint="eastAsia"/>
                <w:sz w:val="24"/>
                <w:szCs w:val="24"/>
              </w:rPr>
              <w:t>bioglass</w:t>
            </w:r>
            <w:proofErr w:type="spellEnd"/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C66B1E">
              <w:rPr>
                <w:rFonts w:ascii="Times New Roman" w:hAnsi="Times New Roman"/>
                <w:sz w:val="24"/>
                <w:szCs w:val="24"/>
              </w:rPr>
              <w:t>for</w:t>
            </w:r>
            <w:r w:rsidR="00C66B1E" w:rsidRPr="0006071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>stain removal</w:t>
            </w:r>
          </w:p>
        </w:tc>
      </w:tr>
      <w:tr w:rsidR="00D15B20" w:rsidRPr="0006071F" w14:paraId="50CAA51F" w14:textId="77777777" w:rsidTr="006A22A8">
        <w:tc>
          <w:tcPr>
            <w:tcW w:w="3820" w:type="pct"/>
          </w:tcPr>
          <w:p w14:paraId="38904825" w14:textId="61976CFF" w:rsidR="00D62E84" w:rsidRPr="0006071F" w:rsidRDefault="00147496" w:rsidP="00AE034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37" w:name="_ENREF_19"/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Wefel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JS</w:t>
            </w:r>
            <w:del w:id="38" w:author="Caramel" w:date="2015-10-07T19:43:00Z">
              <w:r w:rsidRPr="0006071F" w:rsidDel="00C87E04">
                <w:rPr>
                  <w:rFonts w:ascii="Times New Roman" w:hAnsi="Times New Roman"/>
                  <w:sz w:val="24"/>
                  <w:szCs w:val="24"/>
                </w:rPr>
                <w:delText xml:space="preserve"> (2009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NovaMin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>: likely clinical success.</w:t>
            </w:r>
            <w:ins w:id="39" w:author="Caramel" w:date="2015-10-07T19:43:00Z">
              <w:r w:rsidR="00C87E04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  <w:proofErr w:type="spellStart"/>
              <w:r w:rsidR="00C87E04">
                <w:rPr>
                  <w:rFonts w:ascii="Times New Roman" w:hAnsi="Times New Roman"/>
                  <w:sz w:val="24"/>
                  <w:szCs w:val="24"/>
                </w:rPr>
                <w:t>Adv</w:t>
              </w:r>
              <w:proofErr w:type="spellEnd"/>
              <w:r w:rsidR="00C87E04">
                <w:rPr>
                  <w:rFonts w:ascii="Times New Roman" w:hAnsi="Times New Roman"/>
                  <w:sz w:val="24"/>
                  <w:szCs w:val="24"/>
                </w:rPr>
                <w:t xml:space="preserve"> Dent Res. 2009</w:t>
              </w:r>
              <w:proofErr w:type="gramStart"/>
              <w:r w:rsidR="00C87E04">
                <w:rPr>
                  <w:rFonts w:ascii="Times New Roman" w:hAnsi="Times New Roman"/>
                  <w:sz w:val="24"/>
                  <w:szCs w:val="24"/>
                </w:rPr>
                <w:t>;21</w:t>
              </w:r>
              <w:proofErr w:type="gramEnd"/>
              <w:r w:rsidR="00C87E04">
                <w:rPr>
                  <w:rFonts w:ascii="Times New Roman" w:hAnsi="Times New Roman"/>
                  <w:sz w:val="24"/>
                  <w:szCs w:val="24"/>
                </w:rPr>
                <w:t>: 40-43.</w:t>
              </w:r>
            </w:ins>
            <w:del w:id="40" w:author="Caramel" w:date="2015-10-07T19:44:00Z">
              <w:r w:rsidRPr="0006071F" w:rsidDel="00C87E04">
                <w:rPr>
                  <w:rFonts w:ascii="Times New Roman" w:hAnsi="Times New Roman"/>
                  <w:sz w:val="24"/>
                  <w:szCs w:val="24"/>
                </w:rPr>
                <w:delText xml:space="preserve"> </w:delText>
              </w:r>
              <w:r w:rsidRPr="005303E7" w:rsidDel="00C87E04">
                <w:rPr>
                  <w:rFonts w:ascii="Times New Roman" w:hAnsi="Times New Roman"/>
                  <w:sz w:val="24"/>
                  <w:szCs w:val="24"/>
                  <w:highlight w:val="yellow"/>
                  <w:rPrChange w:id="41" w:author="University of Washington" w:date="2015-10-03T06:10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Advances in dental research 21(1):40-43.</w:delText>
              </w:r>
            </w:del>
            <w:bookmarkEnd w:id="37"/>
          </w:p>
        </w:tc>
        <w:tc>
          <w:tcPr>
            <w:tcW w:w="1180" w:type="pct"/>
          </w:tcPr>
          <w:p w14:paraId="122C83D8" w14:textId="77777777" w:rsidR="00D62E84" w:rsidRPr="0006071F" w:rsidRDefault="00D62E84" w:rsidP="004C146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Review article</w:t>
            </w:r>
          </w:p>
        </w:tc>
      </w:tr>
      <w:tr w:rsidR="00D15B20" w:rsidRPr="0006071F" w14:paraId="2D619DFD" w14:textId="77777777" w:rsidTr="006A22A8">
        <w:tc>
          <w:tcPr>
            <w:tcW w:w="3820" w:type="pct"/>
          </w:tcPr>
          <w:p w14:paraId="092D842F" w14:textId="3AF394E5" w:rsidR="00D62E84" w:rsidRPr="0006071F" w:rsidRDefault="00147496" w:rsidP="00AE034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42" w:name="_ENREF_17"/>
            <w:r w:rsidRPr="0006071F">
              <w:rPr>
                <w:rFonts w:ascii="Times New Roman" w:hAnsi="Times New Roman"/>
                <w:sz w:val="24"/>
                <w:szCs w:val="24"/>
              </w:rPr>
              <w:lastRenderedPageBreak/>
              <w:t>Thomas MS</w:t>
            </w:r>
            <w:del w:id="43" w:author="Caramel" w:date="2015-10-07T19:44:00Z">
              <w:r w:rsidRPr="0006071F" w:rsidDel="00C87E04">
                <w:rPr>
                  <w:rFonts w:ascii="Times New Roman" w:hAnsi="Times New Roman"/>
                  <w:sz w:val="24"/>
                  <w:szCs w:val="24"/>
                </w:rPr>
                <w:delText xml:space="preserve"> (2011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>. D</w:t>
            </w:r>
            <w:del w:id="44" w:author="Caramel" w:date="2015-10-07T19:44:00Z">
              <w:r w:rsidRPr="0006071F" w:rsidDel="00C87E04">
                <w:rPr>
                  <w:rFonts w:ascii="Times New Roman" w:hAnsi="Times New Roman"/>
                  <w:sz w:val="24"/>
                  <w:szCs w:val="24"/>
                </w:rPr>
                <w:delText>ENTIN HYPERSENSITIVITY</w:delText>
              </w:r>
            </w:del>
            <w:ins w:id="45" w:author="Caramel" w:date="2015-10-07T19:44:00Z">
              <w:r w:rsidR="00C87E04">
                <w:rPr>
                  <w:rFonts w:ascii="Times New Roman" w:hAnsi="Times New Roman"/>
                  <w:sz w:val="24"/>
                  <w:szCs w:val="24"/>
                </w:rPr>
                <w:t>entin hypersensitivity</w:t>
              </w:r>
            </w:ins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ins w:id="46" w:author="Caramel" w:date="2015-10-07T19:44:00Z">
              <w:r w:rsidR="00C87E04">
                <w:rPr>
                  <w:rFonts w:ascii="Times New Roman" w:hAnsi="Times New Roman"/>
                  <w:sz w:val="24"/>
                  <w:szCs w:val="24"/>
                </w:rPr>
                <w:t xml:space="preserve">J Am Dent Assoc. </w:t>
              </w:r>
            </w:ins>
            <w:ins w:id="47" w:author="Caramel" w:date="2015-10-07T19:45:00Z">
              <w:r w:rsidR="00C87E04">
                <w:rPr>
                  <w:rFonts w:ascii="Times New Roman" w:hAnsi="Times New Roman"/>
                  <w:sz w:val="24"/>
                  <w:szCs w:val="24"/>
                </w:rPr>
                <w:t>2011</w:t>
              </w:r>
              <w:proofErr w:type="gramStart"/>
              <w:r w:rsidR="00C87E04">
                <w:rPr>
                  <w:rFonts w:ascii="Times New Roman" w:hAnsi="Times New Roman"/>
                  <w:sz w:val="24"/>
                  <w:szCs w:val="24"/>
                </w:rPr>
                <w:t>;142</w:t>
              </w:r>
              <w:proofErr w:type="gramEnd"/>
              <w:r w:rsidR="00C87E04">
                <w:rPr>
                  <w:rFonts w:ascii="Times New Roman" w:hAnsi="Times New Roman"/>
                  <w:sz w:val="24"/>
                  <w:szCs w:val="24"/>
                </w:rPr>
                <w:t>: 16.</w:t>
              </w:r>
            </w:ins>
            <w:del w:id="48" w:author="Caramel" w:date="2015-10-07T19:45:00Z">
              <w:r w:rsidRPr="005303E7" w:rsidDel="00C87E04">
                <w:rPr>
                  <w:rFonts w:ascii="Times New Roman" w:hAnsi="Times New Roman"/>
                  <w:sz w:val="24"/>
                  <w:szCs w:val="24"/>
                  <w:highlight w:val="yellow"/>
                  <w:rPrChange w:id="49" w:author="University of Washington" w:date="2015-10-03T06:10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Journal of the American Dental Association 142(1):16-16.</w:delText>
              </w:r>
            </w:del>
            <w:bookmarkEnd w:id="42"/>
          </w:p>
        </w:tc>
        <w:tc>
          <w:tcPr>
            <w:tcW w:w="1180" w:type="pct"/>
          </w:tcPr>
          <w:p w14:paraId="3234C476" w14:textId="77777777" w:rsidR="00D62E84" w:rsidRPr="0006071F" w:rsidRDefault="00D62E84" w:rsidP="004C146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Review article</w:t>
            </w:r>
          </w:p>
        </w:tc>
      </w:tr>
      <w:tr w:rsidR="00D15B20" w:rsidRPr="0006071F" w14:paraId="5179E000" w14:textId="77777777" w:rsidTr="006A22A8">
        <w:tc>
          <w:tcPr>
            <w:tcW w:w="3820" w:type="pct"/>
          </w:tcPr>
          <w:p w14:paraId="14F6B274" w14:textId="3F9B64FF" w:rsidR="00D62E84" w:rsidRPr="0006071F" w:rsidRDefault="00147496" w:rsidP="00AE034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50" w:name="_ENREF_16"/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Talioti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E, Hill R, Gillam DG</w:t>
            </w:r>
            <w:del w:id="51" w:author="Caramel" w:date="2015-10-07T19:46:00Z">
              <w:r w:rsidRPr="0006071F" w:rsidDel="00C87E04">
                <w:rPr>
                  <w:rFonts w:ascii="Times New Roman" w:hAnsi="Times New Roman"/>
                  <w:sz w:val="24"/>
                  <w:szCs w:val="24"/>
                </w:rPr>
                <w:delText xml:space="preserve"> (2014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The Efficacy of Selected Desensitizing OTC Products: A Systematic Review. </w:t>
            </w:r>
            <w:ins w:id="52" w:author="Caramel" w:date="2015-10-07T19:46:00Z">
              <w:r w:rsidR="00C87E04">
                <w:rPr>
                  <w:rFonts w:ascii="Times New Roman" w:hAnsi="Times New Roman"/>
                  <w:sz w:val="24"/>
                  <w:szCs w:val="24"/>
                </w:rPr>
                <w:t>ISRN Dent. 2014</w:t>
              </w:r>
              <w:proofErr w:type="gramStart"/>
              <w:r w:rsidR="00C87E04">
                <w:rPr>
                  <w:rFonts w:ascii="Times New Roman" w:hAnsi="Times New Roman"/>
                  <w:sz w:val="24"/>
                  <w:szCs w:val="24"/>
                </w:rPr>
                <w:t>;2014</w:t>
              </w:r>
              <w:proofErr w:type="gramEnd"/>
              <w:r w:rsidR="00C87E04">
                <w:rPr>
                  <w:rFonts w:ascii="Times New Roman" w:hAnsi="Times New Roman"/>
                  <w:sz w:val="24"/>
                  <w:szCs w:val="24"/>
                </w:rPr>
                <w:t>: 865761</w:t>
              </w:r>
            </w:ins>
            <w:ins w:id="53" w:author="Caramel" w:date="2015-10-07T19:47:00Z">
              <w:r w:rsidR="00C87E04">
                <w:rPr>
                  <w:rFonts w:ascii="Times New Roman" w:hAnsi="Times New Roman"/>
                  <w:sz w:val="24"/>
                  <w:szCs w:val="24"/>
                </w:rPr>
                <w:t>.</w:t>
              </w:r>
            </w:ins>
            <w:del w:id="54" w:author="Caramel" w:date="2015-10-07T19:47:00Z">
              <w:r w:rsidRPr="005303E7" w:rsidDel="00C87E04">
                <w:rPr>
                  <w:rFonts w:ascii="Times New Roman" w:hAnsi="Times New Roman"/>
                  <w:sz w:val="24"/>
                  <w:szCs w:val="24"/>
                  <w:highlight w:val="yellow"/>
                  <w:rPrChange w:id="55" w:author="University of Washington" w:date="2015-10-03T06:10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ISRN dentistry 2014(865761-865761.</w:delText>
              </w:r>
            </w:del>
            <w:bookmarkEnd w:id="50"/>
          </w:p>
        </w:tc>
        <w:tc>
          <w:tcPr>
            <w:tcW w:w="1180" w:type="pct"/>
          </w:tcPr>
          <w:p w14:paraId="5728C0D0" w14:textId="77777777" w:rsidR="00D62E84" w:rsidRPr="0006071F" w:rsidRDefault="00D62E84" w:rsidP="004C146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Review article</w:t>
            </w:r>
          </w:p>
        </w:tc>
      </w:tr>
      <w:tr w:rsidR="00D15B20" w:rsidRPr="0006071F" w14:paraId="2A7EC698" w14:textId="77777777" w:rsidTr="006A22A8">
        <w:tc>
          <w:tcPr>
            <w:tcW w:w="3820" w:type="pct"/>
          </w:tcPr>
          <w:p w14:paraId="4B93442E" w14:textId="3E27002F" w:rsidR="00D62E84" w:rsidRPr="0006071F" w:rsidRDefault="00147496" w:rsidP="00AE034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Sohrabi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K,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Saraiya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V,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Laage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TA, Harris M,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Blieden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M,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Karimbux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N</w:t>
            </w:r>
            <w:del w:id="56" w:author="Caramel" w:date="2015-10-07T19:49:00Z">
              <w:r w:rsidRPr="0006071F" w:rsidDel="004C0D19">
                <w:rPr>
                  <w:rFonts w:ascii="Times New Roman" w:hAnsi="Times New Roman"/>
                  <w:sz w:val="24"/>
                  <w:szCs w:val="24"/>
                </w:rPr>
                <w:delText xml:space="preserve"> </w:delText>
              </w:r>
            </w:del>
            <w:del w:id="57" w:author="Caramel" w:date="2015-10-07T19:48:00Z">
              <w:r w:rsidRPr="0006071F" w:rsidDel="004C0D19">
                <w:rPr>
                  <w:rFonts w:ascii="Times New Roman" w:hAnsi="Times New Roman"/>
                  <w:sz w:val="24"/>
                  <w:szCs w:val="24"/>
                </w:rPr>
                <w:delText>(2012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>. An evaluation of bioactive glass in the treatment of periodontal defects: a meta-analysis of randomized controlled clinical trials</w:t>
            </w:r>
            <w:del w:id="58" w:author="Caramel" w:date="2015-10-07T19:49:00Z">
              <w:r w:rsidRPr="0006071F" w:rsidDel="004C0D19">
                <w:rPr>
                  <w:rFonts w:ascii="Times New Roman" w:hAnsi="Times New Roman"/>
                  <w:sz w:val="24"/>
                  <w:szCs w:val="24"/>
                </w:rPr>
                <w:delText xml:space="preserve"> (Provisional abstract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>.</w:t>
            </w:r>
            <w:ins w:id="59" w:author="Caramel" w:date="2015-10-07T19:49:00Z">
              <w:r w:rsidR="004C0D19">
                <w:rPr>
                  <w:rFonts w:ascii="Times New Roman" w:hAnsi="Times New Roman"/>
                  <w:sz w:val="24"/>
                  <w:szCs w:val="24"/>
                </w:rPr>
                <w:t xml:space="preserve"> J </w:t>
              </w:r>
              <w:proofErr w:type="spellStart"/>
              <w:r w:rsidR="004C0D19">
                <w:rPr>
                  <w:rFonts w:ascii="Times New Roman" w:hAnsi="Times New Roman"/>
                  <w:sz w:val="24"/>
                  <w:szCs w:val="24"/>
                </w:rPr>
                <w:t>Periodontol</w:t>
              </w:r>
              <w:proofErr w:type="spellEnd"/>
              <w:r w:rsidR="004C0D19">
                <w:rPr>
                  <w:rFonts w:ascii="Times New Roman" w:hAnsi="Times New Roman"/>
                  <w:sz w:val="24"/>
                  <w:szCs w:val="24"/>
                </w:rPr>
                <w:t>. 2012</w:t>
              </w:r>
              <w:proofErr w:type="gramStart"/>
              <w:r w:rsidR="004C0D19">
                <w:rPr>
                  <w:rFonts w:ascii="Times New Roman" w:hAnsi="Times New Roman"/>
                  <w:sz w:val="24"/>
                  <w:szCs w:val="24"/>
                </w:rPr>
                <w:t>;83</w:t>
              </w:r>
              <w:proofErr w:type="gramEnd"/>
              <w:r w:rsidR="004C0D19">
                <w:rPr>
                  <w:rFonts w:ascii="Times New Roman" w:hAnsi="Times New Roman"/>
                  <w:sz w:val="24"/>
                  <w:szCs w:val="24"/>
                </w:rPr>
                <w:t>: 453-464.</w:t>
              </w:r>
            </w:ins>
            <w:del w:id="60" w:author="Caramel" w:date="2015-10-07T19:49:00Z">
              <w:r w:rsidRPr="0006071F" w:rsidDel="004C0D19">
                <w:rPr>
                  <w:rFonts w:ascii="Times New Roman" w:hAnsi="Times New Roman"/>
                  <w:sz w:val="24"/>
                  <w:szCs w:val="24"/>
                </w:rPr>
                <w:delText xml:space="preserve"> </w:delText>
              </w:r>
              <w:r w:rsidRPr="005303E7" w:rsidDel="004C0D19">
                <w:rPr>
                  <w:rFonts w:ascii="Times New Roman" w:hAnsi="Times New Roman"/>
                  <w:sz w:val="24"/>
                  <w:szCs w:val="24"/>
                  <w:highlight w:val="yellow"/>
                  <w:rPrChange w:id="61" w:author="University of Washington" w:date="2015-10-03T06:10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Journal of periodontology, pp. 453-464.</w:delText>
              </w:r>
            </w:del>
          </w:p>
        </w:tc>
        <w:tc>
          <w:tcPr>
            <w:tcW w:w="1180" w:type="pct"/>
          </w:tcPr>
          <w:p w14:paraId="6BAB6CEE" w14:textId="77777777" w:rsidR="00D62E84" w:rsidRPr="0006071F" w:rsidRDefault="00D62E84" w:rsidP="004C146E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Review article</w:t>
            </w:r>
          </w:p>
        </w:tc>
      </w:tr>
      <w:tr w:rsidR="00D15B20" w:rsidRPr="0006071F" w14:paraId="4FAAE007" w14:textId="77777777" w:rsidTr="006A22A8">
        <w:tc>
          <w:tcPr>
            <w:tcW w:w="3820" w:type="pct"/>
          </w:tcPr>
          <w:p w14:paraId="5C9590DB" w14:textId="5D07014E" w:rsidR="004F0BB8" w:rsidRPr="0006071F" w:rsidRDefault="00147496" w:rsidP="00AE034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Shiau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HJ</w:t>
            </w:r>
            <w:del w:id="62" w:author="Caramel" w:date="2015-10-07T19:50:00Z">
              <w:r w:rsidRPr="0006071F" w:rsidDel="00503A8C">
                <w:rPr>
                  <w:rFonts w:ascii="Times New Roman" w:hAnsi="Times New Roman"/>
                  <w:sz w:val="24"/>
                  <w:szCs w:val="24"/>
                </w:rPr>
                <w:delText xml:space="preserve"> (2012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Dentin Hypersensitivity. </w:t>
            </w:r>
            <w:ins w:id="63" w:author="Caramel" w:date="2015-10-07T19:50:00Z">
              <w:r w:rsidR="00503A8C">
                <w:rPr>
                  <w:rFonts w:ascii="Times New Roman" w:hAnsi="Times New Roman"/>
                  <w:sz w:val="24"/>
                  <w:szCs w:val="24"/>
                </w:rPr>
                <w:t xml:space="preserve">J </w:t>
              </w:r>
              <w:proofErr w:type="spellStart"/>
              <w:r w:rsidR="00503A8C">
                <w:rPr>
                  <w:rFonts w:ascii="Times New Roman" w:hAnsi="Times New Roman"/>
                  <w:sz w:val="24"/>
                  <w:szCs w:val="24"/>
                </w:rPr>
                <w:t>Evid</w:t>
              </w:r>
              <w:proofErr w:type="spellEnd"/>
              <w:r w:rsidR="00503A8C">
                <w:rPr>
                  <w:rFonts w:ascii="Times New Roman" w:hAnsi="Times New Roman"/>
                  <w:sz w:val="24"/>
                  <w:szCs w:val="24"/>
                </w:rPr>
                <w:t xml:space="preserve"> Based Dent </w:t>
              </w:r>
              <w:proofErr w:type="spellStart"/>
              <w:r w:rsidR="00503A8C">
                <w:rPr>
                  <w:rFonts w:ascii="Times New Roman" w:hAnsi="Times New Roman"/>
                  <w:sz w:val="24"/>
                  <w:szCs w:val="24"/>
                </w:rPr>
                <w:t>Pract</w:t>
              </w:r>
              <w:proofErr w:type="spellEnd"/>
              <w:r w:rsidR="00503A8C">
                <w:rPr>
                  <w:rFonts w:ascii="Times New Roman" w:hAnsi="Times New Roman"/>
                  <w:sz w:val="24"/>
                  <w:szCs w:val="24"/>
                </w:rPr>
                <w:t>. 2012</w:t>
              </w:r>
              <w:proofErr w:type="gramStart"/>
              <w:r w:rsidR="00503A8C">
                <w:rPr>
                  <w:rFonts w:ascii="Times New Roman" w:hAnsi="Times New Roman"/>
                  <w:sz w:val="24"/>
                  <w:szCs w:val="24"/>
                </w:rPr>
                <w:t>;12</w:t>
              </w:r>
              <w:proofErr w:type="gramEnd"/>
              <w:r w:rsidR="00503A8C">
                <w:rPr>
                  <w:rFonts w:ascii="Times New Roman" w:hAnsi="Times New Roman"/>
                  <w:sz w:val="24"/>
                  <w:szCs w:val="24"/>
                </w:rPr>
                <w:t>(</w:t>
              </w:r>
            </w:ins>
            <w:ins w:id="64" w:author="Caramel" w:date="2015-10-07T19:53:00Z">
              <w:r w:rsidR="00503A8C">
                <w:rPr>
                  <w:rFonts w:ascii="Times New Roman" w:hAnsi="Times New Roman"/>
                  <w:sz w:val="24"/>
                  <w:szCs w:val="24"/>
                </w:rPr>
                <w:t>S3</w:t>
              </w:r>
            </w:ins>
            <w:ins w:id="65" w:author="Caramel" w:date="2015-10-07T19:50:00Z">
              <w:r w:rsidR="00503A8C">
                <w:rPr>
                  <w:rFonts w:ascii="Times New Roman" w:hAnsi="Times New Roman"/>
                  <w:sz w:val="24"/>
                  <w:szCs w:val="24"/>
                </w:rPr>
                <w:t>)</w:t>
              </w:r>
            </w:ins>
            <w:ins w:id="66" w:author="Caramel" w:date="2015-10-07T19:51:00Z">
              <w:r w:rsidR="00503A8C">
                <w:rPr>
                  <w:rFonts w:ascii="Times New Roman" w:hAnsi="Times New Roman"/>
                  <w:sz w:val="24"/>
                  <w:szCs w:val="24"/>
                </w:rPr>
                <w:t>: 220-228.</w:t>
              </w:r>
            </w:ins>
            <w:del w:id="67" w:author="Caramel" w:date="2015-10-07T19:51:00Z">
              <w:r w:rsidRPr="005303E7" w:rsidDel="00503A8C">
                <w:rPr>
                  <w:rFonts w:ascii="Times New Roman" w:hAnsi="Times New Roman"/>
                  <w:sz w:val="24"/>
                  <w:szCs w:val="24"/>
                  <w:highlight w:val="yellow"/>
                  <w:rPrChange w:id="68" w:author="University of Washington" w:date="2015-10-03T06:10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Journal of Evidence Based Dental Practice 12(3, Supplement):220-228.</w:delText>
              </w:r>
            </w:del>
          </w:p>
        </w:tc>
        <w:tc>
          <w:tcPr>
            <w:tcW w:w="1180" w:type="pct"/>
          </w:tcPr>
          <w:p w14:paraId="70E30104" w14:textId="77777777" w:rsidR="004F0BB8" w:rsidRPr="0006071F" w:rsidRDefault="004F0BB8" w:rsidP="00C16C7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Review article</w:t>
            </w:r>
          </w:p>
        </w:tc>
      </w:tr>
      <w:tr w:rsidR="00D15B20" w:rsidRPr="0006071F" w14:paraId="2BEF198A" w14:textId="77777777" w:rsidTr="006A22A8">
        <w:tc>
          <w:tcPr>
            <w:tcW w:w="3820" w:type="pct"/>
          </w:tcPr>
          <w:p w14:paraId="696143D5" w14:textId="5CE8D6F4" w:rsidR="004F0BB8" w:rsidRPr="0006071F" w:rsidRDefault="00147496" w:rsidP="00AE034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 xml:space="preserve">Pillai VP,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Neelakantan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P</w:t>
            </w:r>
            <w:del w:id="69" w:author="Caramel" w:date="2015-10-07T19:53:00Z">
              <w:r w:rsidRPr="0006071F" w:rsidDel="00503A8C">
                <w:rPr>
                  <w:rFonts w:ascii="Times New Roman" w:hAnsi="Times New Roman"/>
                  <w:sz w:val="24"/>
                  <w:szCs w:val="24"/>
                </w:rPr>
                <w:delText xml:space="preserve"> (2013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Desensitizing toothpastes for treatment of dentin hypersensitivity. </w:t>
            </w:r>
            <w:proofErr w:type="spellStart"/>
            <w:ins w:id="70" w:author="Caramel" w:date="2015-10-07T19:59:00Z">
              <w:r w:rsidR="00BB70B6">
                <w:rPr>
                  <w:rFonts w:ascii="Times New Roman" w:hAnsi="Times New Roman"/>
                  <w:sz w:val="24"/>
                  <w:szCs w:val="24"/>
                </w:rPr>
                <w:t>Int</w:t>
              </w:r>
              <w:proofErr w:type="spellEnd"/>
              <w:r w:rsidR="00BB70B6">
                <w:rPr>
                  <w:rFonts w:ascii="Times New Roman" w:hAnsi="Times New Roman"/>
                  <w:sz w:val="24"/>
                  <w:szCs w:val="24"/>
                </w:rPr>
                <w:t xml:space="preserve"> J </w:t>
              </w:r>
              <w:proofErr w:type="spellStart"/>
              <w:r w:rsidR="00BB70B6">
                <w:rPr>
                  <w:rFonts w:ascii="Times New Roman" w:hAnsi="Times New Roman"/>
                  <w:sz w:val="24"/>
                  <w:szCs w:val="24"/>
                </w:rPr>
                <w:t>PharmTec</w:t>
              </w:r>
            </w:ins>
            <w:ins w:id="71" w:author="Caramel" w:date="2015-10-07T20:01:00Z">
              <w:r w:rsidR="00B75A8A">
                <w:rPr>
                  <w:rFonts w:ascii="Times New Roman" w:hAnsi="Times New Roman"/>
                  <w:sz w:val="24"/>
                  <w:szCs w:val="24"/>
                </w:rPr>
                <w:t>h</w:t>
              </w:r>
            </w:ins>
            <w:proofErr w:type="spellEnd"/>
            <w:ins w:id="72" w:author="Caramel" w:date="2015-10-07T19:59:00Z">
              <w:r w:rsidR="00BB70B6">
                <w:rPr>
                  <w:rFonts w:ascii="Times New Roman" w:hAnsi="Times New Roman"/>
                  <w:sz w:val="24"/>
                  <w:szCs w:val="24"/>
                </w:rPr>
                <w:t xml:space="preserve"> Res.</w:t>
              </w:r>
            </w:ins>
            <w:ins w:id="73" w:author="Caramel" w:date="2015-10-07T20:00:00Z">
              <w:r w:rsidR="00B75A8A">
                <w:rPr>
                  <w:rFonts w:ascii="Times New Roman" w:hAnsi="Times New Roman"/>
                  <w:sz w:val="24"/>
                  <w:szCs w:val="24"/>
                </w:rPr>
                <w:t xml:space="preserve"> 2013</w:t>
              </w:r>
              <w:proofErr w:type="gramStart"/>
              <w:r w:rsidR="00B75A8A">
                <w:rPr>
                  <w:rFonts w:ascii="Times New Roman" w:hAnsi="Times New Roman"/>
                  <w:sz w:val="24"/>
                  <w:szCs w:val="24"/>
                </w:rPr>
                <w:t>;5</w:t>
              </w:r>
            </w:ins>
            <w:proofErr w:type="gramEnd"/>
            <w:ins w:id="74" w:author="500-25" w:date="2015-10-09T14:28:00Z">
              <w:r w:rsidR="005E24C7">
                <w:rPr>
                  <w:rFonts w:ascii="Times New Roman" w:hAnsi="Times New Roman"/>
                  <w:sz w:val="24"/>
                  <w:szCs w:val="24"/>
                </w:rPr>
                <w:t>:</w:t>
              </w:r>
            </w:ins>
            <w:ins w:id="75" w:author="Caramel" w:date="2015-10-07T20:00:00Z">
              <w:del w:id="76" w:author="500-25" w:date="2015-10-09T14:28:00Z">
                <w:r w:rsidR="00B75A8A" w:rsidDel="005E24C7">
                  <w:rPr>
                    <w:rFonts w:ascii="Times New Roman" w:hAnsi="Times New Roman"/>
                    <w:sz w:val="24"/>
                    <w:szCs w:val="24"/>
                  </w:rPr>
                  <w:delText xml:space="preserve">:  </w:delText>
                </w:r>
              </w:del>
              <w:r w:rsidR="00B75A8A">
                <w:rPr>
                  <w:rFonts w:ascii="Times New Roman" w:hAnsi="Times New Roman"/>
                  <w:sz w:val="24"/>
                  <w:szCs w:val="24"/>
                </w:rPr>
                <w:t>1769-1773.</w:t>
              </w:r>
            </w:ins>
            <w:del w:id="77" w:author="Caramel" w:date="2015-10-07T20:00:00Z">
              <w:r w:rsidRPr="005303E7" w:rsidDel="00B75A8A">
                <w:rPr>
                  <w:rFonts w:ascii="Times New Roman" w:hAnsi="Times New Roman"/>
                  <w:sz w:val="24"/>
                  <w:szCs w:val="24"/>
                  <w:highlight w:val="yellow"/>
                  <w:rPrChange w:id="78" w:author="University of Washington" w:date="2015-10-03T06:10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International Journal of PharmTech</w:delText>
              </w:r>
            </w:del>
            <w:del w:id="79" w:author="Caramel" w:date="2015-10-07T20:01:00Z">
              <w:r w:rsidRPr="005303E7" w:rsidDel="00B75A8A">
                <w:rPr>
                  <w:rFonts w:ascii="Times New Roman" w:hAnsi="Times New Roman"/>
                  <w:sz w:val="24"/>
                  <w:szCs w:val="24"/>
                  <w:highlight w:val="yellow"/>
                  <w:rPrChange w:id="80" w:author="University of Washington" w:date="2015-10-03T06:10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 xml:space="preserve"> Research 5(4):1769-1773.</w:delText>
              </w:r>
            </w:del>
          </w:p>
        </w:tc>
        <w:tc>
          <w:tcPr>
            <w:tcW w:w="1180" w:type="pct"/>
          </w:tcPr>
          <w:p w14:paraId="537433AB" w14:textId="77777777" w:rsidR="004F0BB8" w:rsidRPr="0006071F" w:rsidRDefault="004F0BB8" w:rsidP="00C16C7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Review article</w:t>
            </w:r>
          </w:p>
        </w:tc>
      </w:tr>
      <w:tr w:rsidR="00D15B20" w:rsidRPr="0006071F" w14:paraId="772132E9" w14:textId="77777777" w:rsidTr="006A22A8">
        <w:tc>
          <w:tcPr>
            <w:tcW w:w="3820" w:type="pct"/>
          </w:tcPr>
          <w:p w14:paraId="0EB384A0" w14:textId="4C1212D7" w:rsidR="004F0BB8" w:rsidRPr="0006071F" w:rsidRDefault="001474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81" w:name="_ENREF_10"/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Miglani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S, Aggarwal V, Ahuja B</w:t>
            </w:r>
            <w:del w:id="82" w:author="Caramel" w:date="2015-10-07T20:04:00Z">
              <w:r w:rsidRPr="0006071F" w:rsidDel="00AE034B">
                <w:rPr>
                  <w:rFonts w:ascii="Times New Roman" w:hAnsi="Times New Roman"/>
                  <w:sz w:val="24"/>
                  <w:szCs w:val="24"/>
                </w:rPr>
                <w:delText xml:space="preserve"> (2010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Dentin hypersensitivity: Recent trends in management. </w:t>
            </w:r>
            <w:ins w:id="83" w:author="Caramel" w:date="2015-10-07T20:03:00Z">
              <w:r w:rsidR="00AE034B">
                <w:rPr>
                  <w:rFonts w:ascii="Times New Roman" w:hAnsi="Times New Roman"/>
                  <w:sz w:val="24"/>
                  <w:szCs w:val="24"/>
                </w:rPr>
                <w:t xml:space="preserve">J </w:t>
              </w:r>
              <w:proofErr w:type="spellStart"/>
              <w:r w:rsidR="00AE034B">
                <w:rPr>
                  <w:rFonts w:ascii="Times New Roman" w:hAnsi="Times New Roman"/>
                  <w:sz w:val="24"/>
                  <w:szCs w:val="24"/>
                </w:rPr>
                <w:t>Conserv</w:t>
              </w:r>
              <w:proofErr w:type="spellEnd"/>
              <w:r w:rsidR="00AE034B">
                <w:rPr>
                  <w:rFonts w:ascii="Times New Roman" w:hAnsi="Times New Roman"/>
                  <w:sz w:val="24"/>
                  <w:szCs w:val="24"/>
                </w:rPr>
                <w:t xml:space="preserve"> Dent. 2010</w:t>
              </w:r>
              <w:proofErr w:type="gramStart"/>
              <w:r w:rsidR="00AE034B">
                <w:rPr>
                  <w:rFonts w:ascii="Times New Roman" w:hAnsi="Times New Roman"/>
                  <w:sz w:val="24"/>
                  <w:szCs w:val="24"/>
                </w:rPr>
                <w:t>;13</w:t>
              </w:r>
              <w:proofErr w:type="gramEnd"/>
              <w:r w:rsidR="00AE034B">
                <w:rPr>
                  <w:rFonts w:ascii="Times New Roman" w:hAnsi="Times New Roman"/>
                  <w:sz w:val="24"/>
                  <w:szCs w:val="24"/>
                </w:rPr>
                <w:t>: 218-224.</w:t>
              </w:r>
            </w:ins>
            <w:del w:id="84" w:author="Caramel" w:date="2015-10-07T20:04:00Z">
              <w:r w:rsidRPr="005303E7" w:rsidDel="00AE034B">
                <w:rPr>
                  <w:rFonts w:ascii="Times New Roman" w:hAnsi="Times New Roman"/>
                  <w:sz w:val="24"/>
                  <w:szCs w:val="24"/>
                  <w:highlight w:val="yellow"/>
                  <w:rPrChange w:id="85" w:author="University of Washington" w:date="2015-10-03T06:11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Journal of conservative dentistry : JCD 13(4):218-224.</w:delText>
              </w:r>
            </w:del>
            <w:bookmarkEnd w:id="81"/>
          </w:p>
        </w:tc>
        <w:tc>
          <w:tcPr>
            <w:tcW w:w="1180" w:type="pct"/>
          </w:tcPr>
          <w:p w14:paraId="17F3982A" w14:textId="77777777" w:rsidR="004F0BB8" w:rsidRPr="0006071F" w:rsidRDefault="004F0BB8" w:rsidP="00C16C7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Review article</w:t>
            </w:r>
          </w:p>
        </w:tc>
      </w:tr>
      <w:tr w:rsidR="00D15B20" w:rsidRPr="0006071F" w14:paraId="615912CD" w14:textId="77777777" w:rsidTr="006A22A8">
        <w:tc>
          <w:tcPr>
            <w:tcW w:w="3820" w:type="pct"/>
          </w:tcPr>
          <w:p w14:paraId="4FAB0290" w14:textId="066420EB" w:rsidR="004F0BB8" w:rsidRPr="0006071F" w:rsidRDefault="001474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Layer TM</w:t>
            </w:r>
            <w:del w:id="86" w:author="Caramel" w:date="2015-10-07T20:04:00Z">
              <w:r w:rsidRPr="0006071F" w:rsidDel="00AE034B">
                <w:rPr>
                  <w:rFonts w:ascii="Times New Roman" w:hAnsi="Times New Roman"/>
                  <w:sz w:val="24"/>
                  <w:szCs w:val="24"/>
                </w:rPr>
                <w:delText xml:space="preserve"> (2011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Development of a fluoridated, daily-use toothpaste containing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NovaMin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technology for the treatment of dentin hypersensitivity. </w:t>
            </w:r>
            <w:ins w:id="87" w:author="Caramel" w:date="2015-10-07T20:05:00Z">
              <w:r w:rsidR="00AE034B">
                <w:rPr>
                  <w:rFonts w:ascii="Times New Roman" w:hAnsi="Times New Roman"/>
                  <w:sz w:val="24"/>
                  <w:szCs w:val="24"/>
                </w:rPr>
                <w:t xml:space="preserve">J </w:t>
              </w:r>
              <w:proofErr w:type="spellStart"/>
              <w:r w:rsidR="00AE034B">
                <w:rPr>
                  <w:rFonts w:ascii="Times New Roman" w:hAnsi="Times New Roman"/>
                  <w:sz w:val="24"/>
                  <w:szCs w:val="24"/>
                </w:rPr>
                <w:t>Clin</w:t>
              </w:r>
              <w:proofErr w:type="spellEnd"/>
              <w:r w:rsidR="00AE034B">
                <w:rPr>
                  <w:rFonts w:ascii="Times New Roman" w:hAnsi="Times New Roman"/>
                  <w:sz w:val="24"/>
                  <w:szCs w:val="24"/>
                </w:rPr>
                <w:t xml:space="preserve"> Dent. 2011</w:t>
              </w:r>
              <w:proofErr w:type="gramStart"/>
              <w:r w:rsidR="00AE034B">
                <w:rPr>
                  <w:rFonts w:ascii="Times New Roman" w:hAnsi="Times New Roman"/>
                  <w:sz w:val="24"/>
                  <w:szCs w:val="24"/>
                </w:rPr>
                <w:t>;22</w:t>
              </w:r>
              <w:proofErr w:type="gramEnd"/>
              <w:r w:rsidR="00AE034B">
                <w:rPr>
                  <w:rFonts w:ascii="Times New Roman" w:hAnsi="Times New Roman"/>
                  <w:sz w:val="24"/>
                  <w:szCs w:val="24"/>
                </w:rPr>
                <w:t>: 59-61.</w:t>
              </w:r>
            </w:ins>
            <w:del w:id="88" w:author="Caramel" w:date="2015-10-07T20:05:00Z">
              <w:r w:rsidRPr="005303E7" w:rsidDel="00AE034B">
                <w:rPr>
                  <w:rFonts w:ascii="Times New Roman" w:hAnsi="Times New Roman"/>
                  <w:sz w:val="24"/>
                  <w:szCs w:val="24"/>
                  <w:highlight w:val="yellow"/>
                  <w:rPrChange w:id="89" w:author="University of Washington" w:date="2015-10-03T06:11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The Journal of clinical dentistry 22(3):59-61.</w:delText>
              </w:r>
            </w:del>
          </w:p>
        </w:tc>
        <w:tc>
          <w:tcPr>
            <w:tcW w:w="1180" w:type="pct"/>
          </w:tcPr>
          <w:p w14:paraId="6E8E3A22" w14:textId="77777777" w:rsidR="004F0BB8" w:rsidRPr="0006071F" w:rsidRDefault="004F0BB8" w:rsidP="00C16C7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Review article</w:t>
            </w:r>
          </w:p>
        </w:tc>
      </w:tr>
      <w:tr w:rsidR="00D15B20" w:rsidRPr="0006071F" w14:paraId="684183E0" w14:textId="77777777" w:rsidTr="006A22A8">
        <w:tc>
          <w:tcPr>
            <w:tcW w:w="3820" w:type="pct"/>
          </w:tcPr>
          <w:p w14:paraId="31332468" w14:textId="2B3518CA" w:rsidR="004F0BB8" w:rsidRPr="0006071F" w:rsidRDefault="001474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Hench LL, Greenspan D</w:t>
            </w:r>
            <w:del w:id="90" w:author="Caramel" w:date="2015-10-07T20:07:00Z">
              <w:r w:rsidRPr="0006071F" w:rsidDel="00AE034B">
                <w:rPr>
                  <w:rFonts w:ascii="Times New Roman" w:hAnsi="Times New Roman"/>
                  <w:sz w:val="24"/>
                  <w:szCs w:val="24"/>
                </w:rPr>
                <w:delText xml:space="preserve"> (2013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Interactions between Bioactive Glass and Collagen: A Review and New Perspectives. </w:t>
            </w:r>
            <w:ins w:id="91" w:author="Caramel" w:date="2015-10-07T20:07:00Z">
              <w:r w:rsidR="00AE034B">
                <w:rPr>
                  <w:rFonts w:ascii="Times New Roman" w:hAnsi="Times New Roman"/>
                  <w:sz w:val="24"/>
                  <w:szCs w:val="24"/>
                </w:rPr>
                <w:t xml:space="preserve">J </w:t>
              </w:r>
              <w:proofErr w:type="spellStart"/>
              <w:r w:rsidR="00AE034B">
                <w:rPr>
                  <w:rFonts w:ascii="Times New Roman" w:hAnsi="Times New Roman"/>
                  <w:sz w:val="24"/>
                  <w:szCs w:val="24"/>
                </w:rPr>
                <w:t>Aust</w:t>
              </w:r>
              <w:proofErr w:type="spellEnd"/>
              <w:r w:rsidR="00AE034B">
                <w:rPr>
                  <w:rFonts w:ascii="Times New Roman" w:hAnsi="Times New Roman"/>
                  <w:sz w:val="24"/>
                  <w:szCs w:val="24"/>
                </w:rPr>
                <w:t xml:space="preserve"> Ceram Soc. 2013</w:t>
              </w:r>
              <w:proofErr w:type="gramStart"/>
              <w:r w:rsidR="00AE034B">
                <w:rPr>
                  <w:rFonts w:ascii="Times New Roman" w:hAnsi="Times New Roman"/>
                  <w:sz w:val="24"/>
                  <w:szCs w:val="24"/>
                </w:rPr>
                <w:t>;49</w:t>
              </w:r>
              <w:proofErr w:type="gramEnd"/>
              <w:r w:rsidR="00AE034B">
                <w:rPr>
                  <w:rFonts w:ascii="Times New Roman" w:hAnsi="Times New Roman"/>
                  <w:sz w:val="24"/>
                  <w:szCs w:val="24"/>
                </w:rPr>
                <w:t>: 1-40.</w:t>
              </w:r>
            </w:ins>
            <w:del w:id="92" w:author="Caramel" w:date="2015-10-07T20:08:00Z">
              <w:r w:rsidRPr="005303E7" w:rsidDel="00AE034B">
                <w:rPr>
                  <w:rFonts w:ascii="Times New Roman" w:hAnsi="Times New Roman"/>
                  <w:sz w:val="24"/>
                  <w:szCs w:val="24"/>
                  <w:highlight w:val="yellow"/>
                  <w:rPrChange w:id="93" w:author="University of Washington" w:date="2015-10-03T06:11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Journal of the Australian Ceramic Society 49(2):1-40.</w:delText>
              </w:r>
            </w:del>
          </w:p>
        </w:tc>
        <w:tc>
          <w:tcPr>
            <w:tcW w:w="1180" w:type="pct"/>
          </w:tcPr>
          <w:p w14:paraId="12086CC5" w14:textId="77777777" w:rsidR="004F0BB8" w:rsidRPr="0006071F" w:rsidRDefault="004F0BB8" w:rsidP="00C16C7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Review article</w:t>
            </w:r>
          </w:p>
        </w:tc>
      </w:tr>
      <w:tr w:rsidR="00D15B20" w:rsidRPr="0006071F" w14:paraId="0BFC24F7" w14:textId="77777777" w:rsidTr="006A22A8">
        <w:tc>
          <w:tcPr>
            <w:tcW w:w="3820" w:type="pct"/>
          </w:tcPr>
          <w:p w14:paraId="346D1F10" w14:textId="15F40143" w:rsidR="004F0BB8" w:rsidRPr="0006071F" w:rsidRDefault="001474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Greenspan DC</w:t>
            </w:r>
            <w:del w:id="94" w:author="Caramel" w:date="2015-10-07T20:08:00Z">
              <w:r w:rsidRPr="0006071F" w:rsidDel="00AE034B">
                <w:rPr>
                  <w:rFonts w:ascii="Times New Roman" w:hAnsi="Times New Roman"/>
                  <w:sz w:val="24"/>
                  <w:szCs w:val="24"/>
                </w:rPr>
                <w:delText xml:space="preserve"> (2010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NovaMin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and tooth sensitivity--an overview. </w:t>
            </w:r>
            <w:ins w:id="95" w:author="Caramel" w:date="2015-10-07T20:08:00Z">
              <w:r w:rsidR="00AE034B">
                <w:rPr>
                  <w:rFonts w:ascii="Times New Roman" w:hAnsi="Times New Roman"/>
                  <w:sz w:val="24"/>
                  <w:szCs w:val="24"/>
                </w:rPr>
                <w:t xml:space="preserve">J </w:t>
              </w:r>
              <w:proofErr w:type="spellStart"/>
              <w:r w:rsidR="00AE034B">
                <w:rPr>
                  <w:rFonts w:ascii="Times New Roman" w:hAnsi="Times New Roman"/>
                  <w:sz w:val="24"/>
                  <w:szCs w:val="24"/>
                </w:rPr>
                <w:t>Clin</w:t>
              </w:r>
              <w:proofErr w:type="spellEnd"/>
              <w:r w:rsidR="00AE034B">
                <w:rPr>
                  <w:rFonts w:ascii="Times New Roman" w:hAnsi="Times New Roman"/>
                  <w:sz w:val="24"/>
                  <w:szCs w:val="24"/>
                </w:rPr>
                <w:t xml:space="preserve"> Dent. 2010</w:t>
              </w:r>
              <w:proofErr w:type="gramStart"/>
              <w:r w:rsidR="00AE034B">
                <w:rPr>
                  <w:rFonts w:ascii="Times New Roman" w:hAnsi="Times New Roman"/>
                  <w:sz w:val="24"/>
                  <w:szCs w:val="24"/>
                </w:rPr>
                <w:t>;21</w:t>
              </w:r>
              <w:proofErr w:type="gramEnd"/>
              <w:r w:rsidR="00AE034B">
                <w:rPr>
                  <w:rFonts w:ascii="Times New Roman" w:hAnsi="Times New Roman"/>
                  <w:sz w:val="24"/>
                  <w:szCs w:val="24"/>
                </w:rPr>
                <w:t>: 61-65.</w:t>
              </w:r>
            </w:ins>
            <w:del w:id="96" w:author="Caramel" w:date="2015-10-07T20:08:00Z">
              <w:r w:rsidRPr="005303E7" w:rsidDel="00AE034B">
                <w:rPr>
                  <w:rFonts w:ascii="Times New Roman" w:hAnsi="Times New Roman"/>
                  <w:sz w:val="24"/>
                  <w:szCs w:val="24"/>
                  <w:highlight w:val="yellow"/>
                  <w:rPrChange w:id="97" w:author="University of Washington" w:date="2015-10-03T06:11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The Journal of clinical dentistry 21(3):61-65</w:delText>
              </w:r>
              <w:r w:rsidRPr="0006071F" w:rsidDel="00AE034B">
                <w:rPr>
                  <w:rFonts w:ascii="Times New Roman" w:hAnsi="Times New Roman"/>
                  <w:sz w:val="24"/>
                  <w:szCs w:val="24"/>
                </w:rPr>
                <w:delText>.</w:delText>
              </w:r>
            </w:del>
          </w:p>
        </w:tc>
        <w:tc>
          <w:tcPr>
            <w:tcW w:w="1180" w:type="pct"/>
          </w:tcPr>
          <w:p w14:paraId="594D77DC" w14:textId="77777777" w:rsidR="004F0BB8" w:rsidRPr="0006071F" w:rsidRDefault="004F0BB8" w:rsidP="00C16C7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Review article</w:t>
            </w:r>
          </w:p>
        </w:tc>
      </w:tr>
      <w:tr w:rsidR="00D15B20" w:rsidRPr="0006071F" w14:paraId="4E1404E7" w14:textId="77777777" w:rsidTr="006A22A8">
        <w:tc>
          <w:tcPr>
            <w:tcW w:w="3820" w:type="pct"/>
          </w:tcPr>
          <w:p w14:paraId="6322DCBD" w14:textId="45A301FB" w:rsidR="004F0BB8" w:rsidRPr="0006071F" w:rsidRDefault="001474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98" w:name="_ENREF_5"/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Gendreau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L, Barlow AP</w:t>
            </w:r>
            <w:del w:id="99" w:author="Caramel" w:date="2015-10-07T20:09:00Z">
              <w:r w:rsidRPr="0006071F" w:rsidDel="00AE034B">
                <w:rPr>
                  <w:rFonts w:ascii="Times New Roman" w:hAnsi="Times New Roman"/>
                  <w:sz w:val="24"/>
                  <w:szCs w:val="24"/>
                </w:rPr>
                <w:delText>S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>, Mason SC</w:t>
            </w:r>
            <w:del w:id="100" w:author="Caramel" w:date="2015-10-07T20:09:00Z">
              <w:r w:rsidRPr="0006071F" w:rsidDel="00AE034B">
                <w:rPr>
                  <w:rFonts w:ascii="Times New Roman" w:hAnsi="Times New Roman"/>
                  <w:sz w:val="24"/>
                  <w:szCs w:val="24"/>
                </w:rPr>
                <w:delText xml:space="preserve"> (2011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Overview of the clinical evidence for the use of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NovaMin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in providing relief from the pain of dentin hypersensitivity. </w:t>
            </w:r>
            <w:ins w:id="101" w:author="Caramel" w:date="2015-10-07T20:09:00Z">
              <w:r w:rsidR="00AE034B">
                <w:rPr>
                  <w:rFonts w:ascii="Times New Roman" w:hAnsi="Times New Roman"/>
                  <w:sz w:val="24"/>
                  <w:szCs w:val="24"/>
                </w:rPr>
                <w:t xml:space="preserve">J </w:t>
              </w:r>
              <w:proofErr w:type="spellStart"/>
              <w:r w:rsidR="00AE034B">
                <w:rPr>
                  <w:rFonts w:ascii="Times New Roman" w:hAnsi="Times New Roman"/>
                  <w:sz w:val="24"/>
                  <w:szCs w:val="24"/>
                </w:rPr>
                <w:t>Clin</w:t>
              </w:r>
              <w:proofErr w:type="spellEnd"/>
              <w:r w:rsidR="00AE034B">
                <w:rPr>
                  <w:rFonts w:ascii="Times New Roman" w:hAnsi="Times New Roman"/>
                  <w:sz w:val="24"/>
                  <w:szCs w:val="24"/>
                </w:rPr>
                <w:t xml:space="preserve"> Dent. 2011</w:t>
              </w:r>
              <w:proofErr w:type="gramStart"/>
              <w:r w:rsidR="00AE034B">
                <w:rPr>
                  <w:rFonts w:ascii="Times New Roman" w:hAnsi="Times New Roman"/>
                  <w:sz w:val="24"/>
                  <w:szCs w:val="24"/>
                </w:rPr>
                <w:t>;22</w:t>
              </w:r>
              <w:proofErr w:type="gramEnd"/>
              <w:r w:rsidR="00AE034B">
                <w:rPr>
                  <w:rFonts w:ascii="Times New Roman" w:hAnsi="Times New Roman"/>
                  <w:sz w:val="24"/>
                  <w:szCs w:val="24"/>
                </w:rPr>
                <w:t>: 90-95.</w:t>
              </w:r>
            </w:ins>
            <w:del w:id="102" w:author="Caramel" w:date="2015-10-07T20:09:00Z">
              <w:r w:rsidRPr="005303E7" w:rsidDel="00AE034B">
                <w:rPr>
                  <w:rFonts w:ascii="Times New Roman" w:hAnsi="Times New Roman"/>
                  <w:sz w:val="24"/>
                  <w:szCs w:val="24"/>
                  <w:highlight w:val="yellow"/>
                  <w:rPrChange w:id="103" w:author="University of Washington" w:date="2015-10-03T06:11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The Journal of clinical dentistry 22(3):90-95.</w:delText>
              </w:r>
            </w:del>
            <w:bookmarkEnd w:id="98"/>
          </w:p>
        </w:tc>
        <w:tc>
          <w:tcPr>
            <w:tcW w:w="1180" w:type="pct"/>
          </w:tcPr>
          <w:p w14:paraId="4B7B23AA" w14:textId="77777777" w:rsidR="004F0BB8" w:rsidRPr="0006071F" w:rsidRDefault="004F0BB8" w:rsidP="00C16C7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Review article</w:t>
            </w:r>
          </w:p>
        </w:tc>
      </w:tr>
      <w:tr w:rsidR="00D15B20" w:rsidRPr="0006071F" w14:paraId="724C2940" w14:textId="77777777" w:rsidTr="006A22A8">
        <w:tc>
          <w:tcPr>
            <w:tcW w:w="3820" w:type="pct"/>
          </w:tcPr>
          <w:p w14:paraId="710CEB14" w14:textId="0596AFCB" w:rsidR="004F0BB8" w:rsidRPr="0006071F" w:rsidRDefault="001474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Burwell AK,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Litkowski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LJ, Greenspan DC</w:t>
            </w:r>
            <w:del w:id="104" w:author="Caramel" w:date="2015-10-07T20:10:00Z">
              <w:r w:rsidRPr="0006071F" w:rsidDel="000B33F2">
                <w:rPr>
                  <w:rFonts w:ascii="Times New Roman" w:hAnsi="Times New Roman"/>
                  <w:sz w:val="24"/>
                  <w:szCs w:val="24"/>
                </w:rPr>
                <w:delText xml:space="preserve"> (2009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Calcium sodium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phosphosilicate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NovaMin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): remineralization potential. </w:t>
            </w:r>
            <w:proofErr w:type="spellStart"/>
            <w:ins w:id="105" w:author="Caramel" w:date="2015-10-07T20:10:00Z">
              <w:r w:rsidR="000B33F2">
                <w:rPr>
                  <w:rFonts w:ascii="Times New Roman" w:hAnsi="Times New Roman"/>
                  <w:sz w:val="24"/>
                  <w:szCs w:val="24"/>
                </w:rPr>
                <w:t>Adv</w:t>
              </w:r>
              <w:proofErr w:type="spellEnd"/>
              <w:r w:rsidR="000B33F2">
                <w:rPr>
                  <w:rFonts w:ascii="Times New Roman" w:hAnsi="Times New Roman"/>
                  <w:sz w:val="24"/>
                  <w:szCs w:val="24"/>
                </w:rPr>
                <w:t xml:space="preserve"> Dent Res. 2009</w:t>
              </w:r>
              <w:proofErr w:type="gramStart"/>
              <w:r w:rsidR="000B33F2">
                <w:rPr>
                  <w:rFonts w:ascii="Times New Roman" w:hAnsi="Times New Roman"/>
                  <w:sz w:val="24"/>
                  <w:szCs w:val="24"/>
                </w:rPr>
                <w:t>;21</w:t>
              </w:r>
              <w:proofErr w:type="gramEnd"/>
              <w:r w:rsidR="000B33F2">
                <w:rPr>
                  <w:rFonts w:ascii="Times New Roman" w:hAnsi="Times New Roman"/>
                  <w:sz w:val="24"/>
                  <w:szCs w:val="24"/>
                </w:rPr>
                <w:t>: 35-39.</w:t>
              </w:r>
            </w:ins>
            <w:del w:id="106" w:author="Caramel" w:date="2015-10-07T20:10:00Z">
              <w:r w:rsidRPr="005303E7" w:rsidDel="000B33F2">
                <w:rPr>
                  <w:rFonts w:ascii="Times New Roman" w:hAnsi="Times New Roman"/>
                  <w:sz w:val="24"/>
                  <w:szCs w:val="24"/>
                  <w:highlight w:val="yellow"/>
                  <w:rPrChange w:id="107" w:author="University of Washington" w:date="2015-10-03T06:11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Advances in dental research 21(1):35-39.</w:delText>
              </w:r>
            </w:del>
          </w:p>
        </w:tc>
        <w:tc>
          <w:tcPr>
            <w:tcW w:w="1180" w:type="pct"/>
          </w:tcPr>
          <w:p w14:paraId="17A36451" w14:textId="77777777" w:rsidR="004F0BB8" w:rsidRPr="0006071F" w:rsidRDefault="004F0BB8" w:rsidP="00C16C7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108" w:name="OLE_LINK16"/>
            <w:bookmarkStart w:id="109" w:name="OLE_LINK17"/>
            <w:r w:rsidRPr="0006071F">
              <w:rPr>
                <w:rFonts w:ascii="Times New Roman" w:hAnsi="Times New Roman"/>
                <w:sz w:val="24"/>
                <w:szCs w:val="24"/>
              </w:rPr>
              <w:t>Review article</w:t>
            </w:r>
            <w:bookmarkEnd w:id="108"/>
            <w:bookmarkEnd w:id="109"/>
          </w:p>
        </w:tc>
      </w:tr>
      <w:tr w:rsidR="00D15B20" w:rsidRPr="0006071F" w14:paraId="7B04A5B9" w14:textId="77777777" w:rsidTr="006A22A8">
        <w:tc>
          <w:tcPr>
            <w:tcW w:w="3820" w:type="pct"/>
          </w:tcPr>
          <w:p w14:paraId="6ED7746F" w14:textId="47371AEC" w:rsidR="004F0BB8" w:rsidRPr="0006071F" w:rsidRDefault="001474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110" w:name="_ENREF_1"/>
            <w:r w:rsidRPr="0006071F">
              <w:rPr>
                <w:rFonts w:ascii="Times New Roman" w:hAnsi="Times New Roman"/>
                <w:sz w:val="24"/>
                <w:szCs w:val="24"/>
              </w:rPr>
              <w:t>Ali S, Farooq I, Iqbal K</w:t>
            </w:r>
            <w:del w:id="111" w:author="Caramel" w:date="2015-10-07T20:11:00Z">
              <w:r w:rsidRPr="0006071F" w:rsidDel="000B33F2">
                <w:rPr>
                  <w:rFonts w:ascii="Times New Roman" w:hAnsi="Times New Roman"/>
                  <w:sz w:val="24"/>
                  <w:szCs w:val="24"/>
                </w:rPr>
                <w:delText xml:space="preserve"> (2014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A review of the effect of various ions on the properties and the clinical applications of novel bioactive glasses in medicine and dentistry. </w:t>
            </w:r>
            <w:ins w:id="112" w:author="Caramel" w:date="2015-10-07T20:11:00Z">
              <w:r w:rsidR="000B33F2">
                <w:rPr>
                  <w:rFonts w:ascii="Times New Roman" w:hAnsi="Times New Roman"/>
                  <w:sz w:val="24"/>
                  <w:szCs w:val="24"/>
                </w:rPr>
                <w:t>Saudi Dent J. 2014</w:t>
              </w:r>
              <w:proofErr w:type="gramStart"/>
              <w:r w:rsidR="000B33F2">
                <w:rPr>
                  <w:rFonts w:ascii="Times New Roman" w:hAnsi="Times New Roman"/>
                  <w:sz w:val="24"/>
                  <w:szCs w:val="24"/>
                </w:rPr>
                <w:t>;26</w:t>
              </w:r>
              <w:proofErr w:type="gramEnd"/>
              <w:r w:rsidR="000B33F2">
                <w:rPr>
                  <w:rFonts w:ascii="Times New Roman" w:hAnsi="Times New Roman"/>
                  <w:sz w:val="24"/>
                  <w:szCs w:val="24"/>
                </w:rPr>
                <w:t>: 1-5.</w:t>
              </w:r>
            </w:ins>
            <w:del w:id="113" w:author="Caramel" w:date="2015-10-07T20:11:00Z">
              <w:r w:rsidRPr="005303E7" w:rsidDel="000B33F2">
                <w:rPr>
                  <w:rFonts w:ascii="Times New Roman" w:hAnsi="Times New Roman"/>
                  <w:sz w:val="24"/>
                  <w:szCs w:val="24"/>
                  <w:highlight w:val="yellow"/>
                  <w:rPrChange w:id="114" w:author="University of Washington" w:date="2015-10-03T06:11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Saudi Dental Journal 26(1):1-5.</w:delText>
              </w:r>
            </w:del>
            <w:bookmarkEnd w:id="110"/>
          </w:p>
        </w:tc>
        <w:tc>
          <w:tcPr>
            <w:tcW w:w="1180" w:type="pct"/>
          </w:tcPr>
          <w:p w14:paraId="5A9AADA6" w14:textId="77777777" w:rsidR="004F0BB8" w:rsidRPr="0006071F" w:rsidRDefault="004F0BB8" w:rsidP="00C16C7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Review article</w:t>
            </w:r>
          </w:p>
        </w:tc>
      </w:tr>
      <w:tr w:rsidR="00D15B20" w:rsidRPr="0006071F" w14:paraId="05AB756E" w14:textId="77777777" w:rsidTr="006A22A8">
        <w:tc>
          <w:tcPr>
            <w:tcW w:w="3820" w:type="pct"/>
          </w:tcPr>
          <w:p w14:paraId="7C56A409" w14:textId="7AD56D0D" w:rsidR="00870907" w:rsidRPr="0006071F" w:rsidRDefault="00147496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115" w:name="_ENREF_11"/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Patsouri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A,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Mavrogiannea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A,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Pepelassi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E,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Gaintantzopoulou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M,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Kakaboura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A</w:t>
            </w:r>
            <w:del w:id="116" w:author="Caramel" w:date="2015-10-07T20:12:00Z">
              <w:r w:rsidRPr="0006071F" w:rsidDel="000B33F2">
                <w:rPr>
                  <w:rFonts w:ascii="Times New Roman" w:hAnsi="Times New Roman"/>
                  <w:sz w:val="24"/>
                  <w:szCs w:val="24"/>
                </w:rPr>
                <w:delText xml:space="preserve"> (2011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Clinical effectiveness of a desensitizing system on dentin hypersensitivity in periodontitis patients. </w:t>
            </w:r>
            <w:ins w:id="117" w:author="Caramel" w:date="2015-10-07T20:12:00Z">
              <w:r w:rsidR="000B33F2">
                <w:rPr>
                  <w:rFonts w:ascii="Times New Roman" w:hAnsi="Times New Roman"/>
                  <w:sz w:val="24"/>
                  <w:szCs w:val="24"/>
                </w:rPr>
                <w:t>Am J Dent. 2011</w:t>
              </w:r>
              <w:proofErr w:type="gramStart"/>
              <w:r w:rsidR="000B33F2">
                <w:rPr>
                  <w:rFonts w:ascii="Times New Roman" w:hAnsi="Times New Roman"/>
                  <w:sz w:val="24"/>
                  <w:szCs w:val="24"/>
                </w:rPr>
                <w:t>;24</w:t>
              </w:r>
              <w:proofErr w:type="gramEnd"/>
              <w:r w:rsidR="000B33F2">
                <w:rPr>
                  <w:rFonts w:ascii="Times New Roman" w:hAnsi="Times New Roman"/>
                  <w:sz w:val="24"/>
                  <w:szCs w:val="24"/>
                </w:rPr>
                <w:t>: 85-92.</w:t>
              </w:r>
            </w:ins>
            <w:del w:id="118" w:author="Caramel" w:date="2015-10-07T20:12:00Z">
              <w:r w:rsidRPr="0006071F" w:rsidDel="000B33F2">
                <w:rPr>
                  <w:rFonts w:ascii="Times New Roman" w:hAnsi="Times New Roman"/>
                  <w:sz w:val="24"/>
                  <w:szCs w:val="24"/>
                </w:rPr>
                <w:delText>American journal of dentistry 24(2):85-92.</w:delText>
              </w:r>
            </w:del>
            <w:bookmarkEnd w:id="115"/>
          </w:p>
        </w:tc>
        <w:tc>
          <w:tcPr>
            <w:tcW w:w="1180" w:type="pct"/>
          </w:tcPr>
          <w:p w14:paraId="22DFFAF6" w14:textId="0ADA92D5" w:rsidR="00870907" w:rsidRPr="0006071F" w:rsidRDefault="00B11717" w:rsidP="00C16C7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I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nclusion 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>criterion for control not met</w:t>
            </w:r>
          </w:p>
        </w:tc>
      </w:tr>
      <w:tr w:rsidR="00D15B20" w:rsidRPr="0006071F" w14:paraId="5D52A4A8" w14:textId="77777777" w:rsidTr="006A22A8">
        <w:tc>
          <w:tcPr>
            <w:tcW w:w="3820" w:type="pct"/>
          </w:tcPr>
          <w:p w14:paraId="63550022" w14:textId="1AFE8E7B" w:rsidR="00784E5F" w:rsidRPr="0006071F" w:rsidRDefault="00784E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 xml:space="preserve">Acharya AB,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Surve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SM, Thakur SL</w:t>
            </w:r>
            <w:del w:id="119" w:author="Caramel" w:date="2015-10-07T20:12:00Z">
              <w:r w:rsidRPr="0006071F" w:rsidDel="000B33F2">
                <w:rPr>
                  <w:rFonts w:ascii="Times New Roman" w:hAnsi="Times New Roman"/>
                  <w:sz w:val="24"/>
                  <w:szCs w:val="24"/>
                </w:rPr>
                <w:delText xml:space="preserve"> (2013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A clinical study of the effect of calcium sodium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phosphosilicate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on dentin hypersensitivity. </w:t>
            </w:r>
            <w:ins w:id="120" w:author="Caramel" w:date="2015-10-07T20:12:00Z">
              <w:r w:rsidR="000B33F2">
                <w:rPr>
                  <w:rFonts w:ascii="Times New Roman" w:hAnsi="Times New Roman"/>
                  <w:sz w:val="24"/>
                  <w:szCs w:val="24"/>
                </w:rPr>
                <w:t xml:space="preserve">J </w:t>
              </w:r>
              <w:proofErr w:type="spellStart"/>
              <w:r w:rsidR="000B33F2">
                <w:rPr>
                  <w:rFonts w:ascii="Times New Roman" w:hAnsi="Times New Roman"/>
                  <w:sz w:val="24"/>
                  <w:szCs w:val="24"/>
                </w:rPr>
                <w:t>Clin</w:t>
              </w:r>
              <w:proofErr w:type="spellEnd"/>
              <w:r w:rsidR="000B33F2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  <w:proofErr w:type="spellStart"/>
              <w:r w:rsidR="000B33F2">
                <w:rPr>
                  <w:rFonts w:ascii="Times New Roman" w:hAnsi="Times New Roman"/>
                  <w:sz w:val="24"/>
                  <w:szCs w:val="24"/>
                </w:rPr>
                <w:t>Exp</w:t>
              </w:r>
              <w:proofErr w:type="spellEnd"/>
              <w:r w:rsidR="000B33F2">
                <w:rPr>
                  <w:rFonts w:ascii="Times New Roman" w:hAnsi="Times New Roman"/>
                  <w:sz w:val="24"/>
                  <w:szCs w:val="24"/>
                </w:rPr>
                <w:t xml:space="preserve"> Dent. 2013</w:t>
              </w:r>
              <w:proofErr w:type="gramStart"/>
              <w:r w:rsidR="000B33F2">
                <w:rPr>
                  <w:rFonts w:ascii="Times New Roman" w:hAnsi="Times New Roman"/>
                  <w:sz w:val="24"/>
                  <w:szCs w:val="24"/>
                </w:rPr>
                <w:t>;5</w:t>
              </w:r>
            </w:ins>
            <w:proofErr w:type="gramEnd"/>
            <w:ins w:id="121" w:author="Caramel" w:date="2015-10-07T20:15:00Z">
              <w:r w:rsidR="000B33F2">
                <w:rPr>
                  <w:rFonts w:ascii="Times New Roman" w:hAnsi="Times New Roman"/>
                  <w:sz w:val="24"/>
                  <w:szCs w:val="24"/>
                </w:rPr>
                <w:t>: e18-22.</w:t>
              </w:r>
            </w:ins>
            <w:del w:id="122" w:author="Caramel" w:date="2015-10-07T20:15:00Z">
              <w:r w:rsidRPr="005303E7" w:rsidDel="000B33F2">
                <w:rPr>
                  <w:rFonts w:ascii="Times New Roman" w:hAnsi="Times New Roman"/>
                  <w:sz w:val="24"/>
                  <w:szCs w:val="24"/>
                  <w:highlight w:val="yellow"/>
                  <w:rPrChange w:id="123" w:author="University of Washington" w:date="2015-10-03T06:11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Journal of clinical and experimental dentistry 5(1):e18-22.</w:delText>
              </w:r>
            </w:del>
          </w:p>
        </w:tc>
        <w:tc>
          <w:tcPr>
            <w:tcW w:w="1180" w:type="pct"/>
          </w:tcPr>
          <w:p w14:paraId="4EF30D50" w14:textId="7E3F9C43" w:rsidR="00784E5F" w:rsidRPr="0006071F" w:rsidRDefault="00B11717" w:rsidP="00C16C7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I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nclusion 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>criterion for control not met</w:t>
            </w:r>
          </w:p>
        </w:tc>
      </w:tr>
      <w:tr w:rsidR="00D15B20" w:rsidRPr="0006071F" w14:paraId="312136F2" w14:textId="77777777" w:rsidTr="006A22A8">
        <w:tc>
          <w:tcPr>
            <w:tcW w:w="3820" w:type="pct"/>
          </w:tcPr>
          <w:p w14:paraId="2A2E4B48" w14:textId="75D17457" w:rsidR="00784E5F" w:rsidRPr="0006071F" w:rsidRDefault="00784E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124" w:name="_ENREF_2"/>
            <w:r w:rsidRPr="0006071F">
              <w:rPr>
                <w:rFonts w:ascii="Times New Roman" w:hAnsi="Times New Roman"/>
                <w:sz w:val="24"/>
                <w:szCs w:val="24"/>
              </w:rPr>
              <w:t>Li X, Yang H, Chen N</w:t>
            </w:r>
            <w:del w:id="125" w:author="Caramel" w:date="2015-10-07T20:20:00Z">
              <w:r w:rsidRPr="0006071F" w:rsidDel="008B09DA">
                <w:rPr>
                  <w:rFonts w:ascii="Times New Roman" w:hAnsi="Times New Roman"/>
                  <w:sz w:val="24"/>
                  <w:szCs w:val="24"/>
                </w:rPr>
                <w:delText xml:space="preserve"> (2013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The clinical effectiveness of a calcium sodium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phosphosilicate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desensitizer in reducing root-dentin hypersensitivity in the elderly. </w:t>
            </w:r>
            <w:ins w:id="126" w:author="Caramel" w:date="2015-10-07T20:20:00Z">
              <w:r w:rsidR="008F5ED2">
                <w:rPr>
                  <w:rFonts w:ascii="Times New Roman" w:hAnsi="Times New Roman"/>
                  <w:sz w:val="24"/>
                  <w:szCs w:val="24"/>
                </w:rPr>
                <w:t xml:space="preserve">Chin J </w:t>
              </w:r>
              <w:proofErr w:type="spellStart"/>
              <w:r w:rsidR="008F5ED2">
                <w:rPr>
                  <w:rFonts w:ascii="Times New Roman" w:hAnsi="Times New Roman"/>
                  <w:sz w:val="24"/>
                  <w:szCs w:val="24"/>
                </w:rPr>
                <w:t>Geriatr</w:t>
              </w:r>
              <w:proofErr w:type="spellEnd"/>
              <w:r w:rsidR="008F5ED2">
                <w:rPr>
                  <w:rFonts w:ascii="Times New Roman" w:hAnsi="Times New Roman"/>
                  <w:sz w:val="24"/>
                  <w:szCs w:val="24"/>
                </w:rPr>
                <w:t>. 2013</w:t>
              </w:r>
              <w:proofErr w:type="gramStart"/>
              <w:r w:rsidR="008F5ED2">
                <w:rPr>
                  <w:rFonts w:ascii="Times New Roman" w:hAnsi="Times New Roman"/>
                  <w:sz w:val="24"/>
                  <w:szCs w:val="24"/>
                </w:rPr>
                <w:t>;32:430</w:t>
              </w:r>
              <w:proofErr w:type="gramEnd"/>
              <w:r w:rsidR="008F5ED2">
                <w:rPr>
                  <w:rFonts w:ascii="Times New Roman" w:hAnsi="Times New Roman"/>
                  <w:sz w:val="24"/>
                  <w:szCs w:val="24"/>
                </w:rPr>
                <w:t>-432.</w:t>
              </w:r>
            </w:ins>
            <w:del w:id="127" w:author="Caramel" w:date="2015-10-07T20:21:00Z">
              <w:r w:rsidRPr="005303E7" w:rsidDel="008F5ED2">
                <w:rPr>
                  <w:rFonts w:ascii="Times New Roman" w:hAnsi="Times New Roman"/>
                  <w:sz w:val="24"/>
                  <w:szCs w:val="24"/>
                  <w:highlight w:val="yellow"/>
                  <w:rPrChange w:id="128" w:author="University of Washington" w:date="2015-10-03T06:11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Chinese Journal of Geriatrics 32(4):430-432.</w:delText>
              </w:r>
            </w:del>
            <w:bookmarkEnd w:id="124"/>
          </w:p>
        </w:tc>
        <w:tc>
          <w:tcPr>
            <w:tcW w:w="1180" w:type="pct"/>
          </w:tcPr>
          <w:p w14:paraId="4D0AC480" w14:textId="695AC0F4" w:rsidR="00784E5F" w:rsidRPr="0006071F" w:rsidRDefault="00B11717" w:rsidP="00784E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I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nclusion 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>criterion for control not met</w:t>
            </w:r>
          </w:p>
        </w:tc>
      </w:tr>
      <w:tr w:rsidR="00D15B20" w:rsidRPr="0006071F" w14:paraId="21B49C1B" w14:textId="77777777" w:rsidTr="006A22A8">
        <w:tc>
          <w:tcPr>
            <w:tcW w:w="3820" w:type="pct"/>
          </w:tcPr>
          <w:p w14:paraId="1DC4AA12" w14:textId="0EFB0109" w:rsidR="00784E5F" w:rsidRPr="0006071F" w:rsidRDefault="00784E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129" w:name="_ENREF_3"/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Narongdej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T,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Sakoolnamarka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R,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Boonroung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T</w:t>
            </w:r>
            <w:del w:id="130" w:author="Caramel" w:date="2015-10-07T20:23:00Z">
              <w:r w:rsidRPr="0006071F" w:rsidDel="008F5ED2">
                <w:rPr>
                  <w:rFonts w:ascii="Times New Roman" w:hAnsi="Times New Roman"/>
                  <w:sz w:val="24"/>
                  <w:szCs w:val="24"/>
                </w:rPr>
                <w:delText xml:space="preserve"> (2010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The effectiveness of a calcium sodium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phosphosilicate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desensitizer in reducing cervical dentin hypersensitivity: a pilot study. </w:t>
            </w:r>
            <w:ins w:id="131" w:author="Caramel" w:date="2015-10-07T20:23:00Z">
              <w:r w:rsidR="008F5ED2">
                <w:rPr>
                  <w:rFonts w:ascii="Times New Roman" w:hAnsi="Times New Roman"/>
                  <w:sz w:val="24"/>
                  <w:szCs w:val="24"/>
                </w:rPr>
                <w:t>J Am Dent Assoc. 2010</w:t>
              </w:r>
              <w:proofErr w:type="gramStart"/>
              <w:r w:rsidR="008F5ED2">
                <w:rPr>
                  <w:rFonts w:ascii="Times New Roman" w:hAnsi="Times New Roman"/>
                  <w:sz w:val="24"/>
                  <w:szCs w:val="24"/>
                </w:rPr>
                <w:t>;141</w:t>
              </w:r>
              <w:proofErr w:type="gramEnd"/>
              <w:r w:rsidR="008F5ED2">
                <w:rPr>
                  <w:rFonts w:ascii="Times New Roman" w:hAnsi="Times New Roman"/>
                  <w:sz w:val="24"/>
                  <w:szCs w:val="24"/>
                </w:rPr>
                <w:t>: 995-999.</w:t>
              </w:r>
            </w:ins>
            <w:del w:id="132" w:author="Caramel" w:date="2015-10-07T20:24:00Z">
              <w:r w:rsidRPr="005303E7" w:rsidDel="008F5ED2">
                <w:rPr>
                  <w:rFonts w:ascii="Times New Roman" w:hAnsi="Times New Roman"/>
                  <w:sz w:val="24"/>
                  <w:szCs w:val="24"/>
                  <w:highlight w:val="yellow"/>
                  <w:rPrChange w:id="133" w:author="University of Washington" w:date="2015-10-03T06:12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Journal of the American Dental Association (1939), pp. 995-999.</w:delText>
              </w:r>
            </w:del>
            <w:bookmarkEnd w:id="129"/>
          </w:p>
        </w:tc>
        <w:tc>
          <w:tcPr>
            <w:tcW w:w="1180" w:type="pct"/>
          </w:tcPr>
          <w:p w14:paraId="1CBD355B" w14:textId="59A95257" w:rsidR="00784E5F" w:rsidRPr="0006071F" w:rsidRDefault="00B11717" w:rsidP="00784E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I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nclusion 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>criterion for control not met</w:t>
            </w:r>
          </w:p>
        </w:tc>
      </w:tr>
      <w:tr w:rsidR="00D15B20" w:rsidRPr="0006071F" w14:paraId="303155A5" w14:textId="77777777" w:rsidTr="006A22A8">
        <w:tc>
          <w:tcPr>
            <w:tcW w:w="3820" w:type="pct"/>
          </w:tcPr>
          <w:p w14:paraId="28D58C8E" w14:textId="047A7957" w:rsidR="00784E5F" w:rsidRPr="0006071F" w:rsidRDefault="00784E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134" w:name="_ENREF_4"/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Satyapal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T, Mali R, Mali A,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Patil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V</w:t>
            </w:r>
            <w:del w:id="135" w:author="Caramel" w:date="2015-10-07T20:24:00Z">
              <w:r w:rsidRPr="0006071F" w:rsidDel="00D04181">
                <w:rPr>
                  <w:rFonts w:ascii="Times New Roman" w:hAnsi="Times New Roman"/>
                  <w:sz w:val="24"/>
                  <w:szCs w:val="24"/>
                </w:rPr>
                <w:delText xml:space="preserve"> (2014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Comparative evaluation of a dentifrice containing calcium sodium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phosphosilicate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to a dentifrice containing potassium nitrate for dentinal hypersensitivity: A clinical study. </w:t>
            </w:r>
            <w:ins w:id="136" w:author="Caramel" w:date="2015-10-07T20:24:00Z">
              <w:r w:rsidR="00D04181">
                <w:rPr>
                  <w:rFonts w:ascii="Times New Roman" w:hAnsi="Times New Roman"/>
                  <w:sz w:val="24"/>
                  <w:szCs w:val="24"/>
                </w:rPr>
                <w:t xml:space="preserve">J India </w:t>
              </w:r>
              <w:proofErr w:type="spellStart"/>
              <w:r w:rsidR="00D04181">
                <w:rPr>
                  <w:rFonts w:ascii="Times New Roman" w:hAnsi="Times New Roman"/>
                  <w:sz w:val="24"/>
                  <w:szCs w:val="24"/>
                </w:rPr>
                <w:t>Soc</w:t>
              </w:r>
              <w:proofErr w:type="spellEnd"/>
              <w:r w:rsidR="00D04181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  <w:proofErr w:type="spellStart"/>
              <w:r w:rsidR="00D04181">
                <w:rPr>
                  <w:rFonts w:ascii="Times New Roman" w:hAnsi="Times New Roman"/>
                  <w:sz w:val="24"/>
                  <w:szCs w:val="24"/>
                </w:rPr>
                <w:t>Periodontol</w:t>
              </w:r>
              <w:proofErr w:type="spellEnd"/>
              <w:r w:rsidR="00D04181">
                <w:rPr>
                  <w:rFonts w:ascii="Times New Roman" w:hAnsi="Times New Roman"/>
                  <w:sz w:val="24"/>
                  <w:szCs w:val="24"/>
                </w:rPr>
                <w:t>. 2014</w:t>
              </w:r>
              <w:proofErr w:type="gramStart"/>
              <w:r w:rsidR="00D04181">
                <w:rPr>
                  <w:rFonts w:ascii="Times New Roman" w:hAnsi="Times New Roman"/>
                  <w:sz w:val="24"/>
                  <w:szCs w:val="24"/>
                </w:rPr>
                <w:t>;18</w:t>
              </w:r>
              <w:proofErr w:type="gramEnd"/>
              <w:r w:rsidR="00D04181">
                <w:rPr>
                  <w:rFonts w:ascii="Times New Roman" w:hAnsi="Times New Roman"/>
                  <w:sz w:val="24"/>
                  <w:szCs w:val="24"/>
                </w:rPr>
                <w:t>: 581-585.</w:t>
              </w:r>
            </w:ins>
            <w:del w:id="137" w:author="Caramel" w:date="2015-10-07T20:25:00Z">
              <w:r w:rsidRPr="005303E7" w:rsidDel="00D04181">
                <w:rPr>
                  <w:rFonts w:ascii="Times New Roman" w:hAnsi="Times New Roman"/>
                  <w:sz w:val="24"/>
                  <w:szCs w:val="24"/>
                  <w:highlight w:val="yellow"/>
                  <w:rPrChange w:id="138" w:author="University of Washington" w:date="2015-10-03T06:12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Journal of Indian Society of Periodontology 18(5):581-585.</w:delText>
              </w:r>
            </w:del>
            <w:bookmarkEnd w:id="134"/>
          </w:p>
        </w:tc>
        <w:tc>
          <w:tcPr>
            <w:tcW w:w="1180" w:type="pct"/>
          </w:tcPr>
          <w:p w14:paraId="237DE7C6" w14:textId="4FC8BD8E" w:rsidR="00784E5F" w:rsidRPr="0006071F" w:rsidRDefault="00B11717" w:rsidP="00784E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I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nclusion 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>criterion for control not met</w:t>
            </w:r>
          </w:p>
        </w:tc>
      </w:tr>
      <w:tr w:rsidR="00D15B20" w:rsidRPr="0006071F" w14:paraId="6BB3EE1E" w14:textId="77777777" w:rsidTr="006A22A8">
        <w:tc>
          <w:tcPr>
            <w:tcW w:w="3820" w:type="pct"/>
          </w:tcPr>
          <w:p w14:paraId="6FAF760D" w14:textId="7B3B7146" w:rsidR="00784E5F" w:rsidRPr="0006071F" w:rsidRDefault="00784E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 xml:space="preserve">Sharma N, Roy S,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Kakar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A, Greenspan DC, Scott R</w:t>
            </w:r>
            <w:del w:id="139" w:author="Caramel" w:date="2015-10-07T20:25:00Z">
              <w:r w:rsidRPr="0006071F" w:rsidDel="00D04181">
                <w:rPr>
                  <w:rFonts w:ascii="Times New Roman" w:hAnsi="Times New Roman"/>
                  <w:sz w:val="24"/>
                  <w:szCs w:val="24"/>
                </w:rPr>
                <w:delText xml:space="preserve"> (2010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A clinical study comparing oral formulations containing 7.5% calcium sodium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phosphosilicate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NovaMin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), 5% potassium nitrate, and 0.4% stannous fluoride for the management of dentin hypersensitivity. </w:t>
            </w:r>
            <w:ins w:id="140" w:author="Caramel" w:date="2015-10-07T20:25:00Z">
              <w:r w:rsidR="00D04181">
                <w:rPr>
                  <w:rFonts w:ascii="Times New Roman" w:hAnsi="Times New Roman"/>
                  <w:sz w:val="24"/>
                  <w:szCs w:val="24"/>
                </w:rPr>
                <w:t xml:space="preserve">J </w:t>
              </w:r>
              <w:proofErr w:type="spellStart"/>
              <w:r w:rsidR="00D04181">
                <w:rPr>
                  <w:rFonts w:ascii="Times New Roman" w:hAnsi="Times New Roman"/>
                  <w:sz w:val="24"/>
                  <w:szCs w:val="24"/>
                </w:rPr>
                <w:t>Clin</w:t>
              </w:r>
              <w:proofErr w:type="spellEnd"/>
              <w:r w:rsidR="00D04181">
                <w:rPr>
                  <w:rFonts w:ascii="Times New Roman" w:hAnsi="Times New Roman"/>
                  <w:sz w:val="24"/>
                  <w:szCs w:val="24"/>
                </w:rPr>
                <w:t xml:space="preserve"> Dent. 2010</w:t>
              </w:r>
              <w:proofErr w:type="gramStart"/>
              <w:r w:rsidR="00D04181">
                <w:rPr>
                  <w:rFonts w:ascii="Times New Roman" w:hAnsi="Times New Roman"/>
                  <w:sz w:val="24"/>
                  <w:szCs w:val="24"/>
                </w:rPr>
                <w:t>;21</w:t>
              </w:r>
              <w:proofErr w:type="gramEnd"/>
              <w:r w:rsidR="00D04181">
                <w:rPr>
                  <w:rFonts w:ascii="Times New Roman" w:hAnsi="Times New Roman"/>
                  <w:sz w:val="24"/>
                  <w:szCs w:val="24"/>
                </w:rPr>
                <w:t>: 88-92.</w:t>
              </w:r>
            </w:ins>
            <w:del w:id="141" w:author="Caramel" w:date="2015-10-07T20:26:00Z">
              <w:r w:rsidRPr="005303E7" w:rsidDel="00D04181">
                <w:rPr>
                  <w:rFonts w:ascii="Times New Roman" w:hAnsi="Times New Roman"/>
                  <w:sz w:val="24"/>
                  <w:szCs w:val="24"/>
                  <w:highlight w:val="yellow"/>
                  <w:rPrChange w:id="142" w:author="University of Washington" w:date="2015-10-03T06:12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The Journal of clinical dentistry 21(3):88-92.</w:delText>
              </w:r>
            </w:del>
          </w:p>
        </w:tc>
        <w:tc>
          <w:tcPr>
            <w:tcW w:w="1180" w:type="pct"/>
          </w:tcPr>
          <w:p w14:paraId="3950CC21" w14:textId="631CC447" w:rsidR="00784E5F" w:rsidRPr="0006071F" w:rsidRDefault="00B11717" w:rsidP="00784E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I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nclusion 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>criterion for control not met</w:t>
            </w:r>
          </w:p>
        </w:tc>
      </w:tr>
      <w:tr w:rsidR="00D15B20" w:rsidRPr="0006071F" w14:paraId="169A7398" w14:textId="77777777" w:rsidTr="006A22A8">
        <w:tc>
          <w:tcPr>
            <w:tcW w:w="3820" w:type="pct"/>
          </w:tcPr>
          <w:p w14:paraId="70C2F6D2" w14:textId="5F3E4916" w:rsidR="00784E5F" w:rsidRPr="0006071F" w:rsidRDefault="00784E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143" w:name="_ENREF_6"/>
            <w:del w:id="144" w:author="Caramel" w:date="2015-10-08T20:56:00Z">
              <w:r w:rsidRPr="0006071F" w:rsidDel="00A31F03">
                <w:rPr>
                  <w:rFonts w:ascii="Times New Roman" w:hAnsi="Times New Roman" w:hint="eastAsia"/>
                  <w:sz w:val="24"/>
                  <w:szCs w:val="24"/>
                </w:rPr>
                <w:delText>Song Z</w:delText>
              </w:r>
            </w:del>
            <w:ins w:id="145" w:author="Caramel" w:date="2015-10-08T20:56:00Z">
              <w:r w:rsidR="00A31F03">
                <w:rPr>
                  <w:rFonts w:ascii="Times New Roman" w:hAnsi="Times New Roman" w:hint="eastAsia"/>
                  <w:sz w:val="24"/>
                  <w:szCs w:val="24"/>
                </w:rPr>
                <w:t>宋子元</w:t>
              </w:r>
            </w:ins>
            <w:r w:rsidRPr="0006071F">
              <w:rPr>
                <w:rFonts w:ascii="Times New Roman" w:hAnsi="Times New Roman" w:hint="eastAsia"/>
                <w:sz w:val="24"/>
                <w:szCs w:val="24"/>
              </w:rPr>
              <w:t>,</w:t>
            </w:r>
            <w:ins w:id="146" w:author="Caramel" w:date="2015-10-08T20:57:00Z">
              <w:r w:rsidR="00A31F03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</w:ins>
            <w:del w:id="147" w:author="Caramel" w:date="2015-10-08T20:56:00Z">
              <w:r w:rsidRPr="0006071F" w:rsidDel="00A31F03">
                <w:rPr>
                  <w:rFonts w:ascii="Times New Roman" w:hAnsi="Times New Roman" w:hint="eastAsia"/>
                  <w:sz w:val="24"/>
                  <w:szCs w:val="24"/>
                </w:rPr>
                <w:delText xml:space="preserve"> Xie Y</w:delText>
              </w:r>
            </w:del>
            <w:ins w:id="148" w:author="Caramel" w:date="2015-10-08T20:56:00Z">
              <w:r w:rsidR="00A31F03">
                <w:rPr>
                  <w:rFonts w:ascii="Times New Roman" w:hAnsi="Times New Roman" w:hint="eastAsia"/>
                  <w:sz w:val="24"/>
                  <w:szCs w:val="24"/>
                </w:rPr>
                <w:t>谢咏梅</w:t>
              </w:r>
            </w:ins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del w:id="149" w:author="Caramel" w:date="2015-10-08T20:57:00Z">
              <w:r w:rsidRPr="0006071F" w:rsidDel="00A31F03">
                <w:rPr>
                  <w:rFonts w:ascii="Times New Roman" w:hAnsi="Times New Roman" w:hint="eastAsia"/>
                  <w:sz w:val="24"/>
                  <w:szCs w:val="24"/>
                </w:rPr>
                <w:delText>Xu N</w:delText>
              </w:r>
            </w:del>
            <w:ins w:id="150" w:author="Caramel" w:date="2015-10-08T20:57:00Z">
              <w:r w:rsidR="00A31F03">
                <w:rPr>
                  <w:rFonts w:ascii="Times New Roman" w:hAnsi="Times New Roman" w:hint="eastAsia"/>
                  <w:sz w:val="24"/>
                  <w:szCs w:val="24"/>
                </w:rPr>
                <w:t>许乃同</w:t>
              </w:r>
            </w:ins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del w:id="151" w:author="Caramel" w:date="2015-10-08T20:57:00Z">
              <w:r w:rsidRPr="0006071F" w:rsidDel="00A31F03">
                <w:rPr>
                  <w:rFonts w:ascii="Times New Roman" w:hAnsi="Times New Roman" w:hint="eastAsia"/>
                  <w:sz w:val="24"/>
                  <w:szCs w:val="24"/>
                </w:rPr>
                <w:delText>Wang X</w:delText>
              </w:r>
            </w:del>
            <w:ins w:id="152" w:author="Caramel" w:date="2015-10-08T20:57:00Z">
              <w:r w:rsidR="00A31F03">
                <w:rPr>
                  <w:rFonts w:ascii="Times New Roman" w:hAnsi="Times New Roman" w:hint="eastAsia"/>
                  <w:sz w:val="24"/>
                  <w:szCs w:val="24"/>
                </w:rPr>
                <w:t>王潇潇</w:t>
              </w:r>
            </w:ins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del w:id="153" w:author="Caramel" w:date="2015-10-08T20:57:00Z">
              <w:r w:rsidRPr="0006071F" w:rsidDel="00A31F03">
                <w:rPr>
                  <w:rFonts w:ascii="Times New Roman" w:hAnsi="Times New Roman" w:hint="eastAsia"/>
                  <w:sz w:val="24"/>
                  <w:szCs w:val="24"/>
                </w:rPr>
                <w:delText>Zhong X</w:delText>
              </w:r>
            </w:del>
            <w:ins w:id="154" w:author="Caramel" w:date="2015-10-08T20:57:00Z">
              <w:r w:rsidR="00A31F03">
                <w:rPr>
                  <w:rFonts w:ascii="Times New Roman" w:hAnsi="Times New Roman" w:hint="eastAsia"/>
                  <w:sz w:val="24"/>
                  <w:szCs w:val="24"/>
                </w:rPr>
                <w:t>钟晓丽</w:t>
              </w:r>
            </w:ins>
            <w:del w:id="155" w:author="Caramel" w:date="2015-10-07T20:30:00Z">
              <w:r w:rsidRPr="0006071F" w:rsidDel="002B52C9">
                <w:rPr>
                  <w:rFonts w:ascii="Times New Roman" w:hAnsi="Times New Roman" w:hint="eastAsia"/>
                  <w:sz w:val="24"/>
                  <w:szCs w:val="24"/>
                </w:rPr>
                <w:delText xml:space="preserve"> (2012)</w:delText>
              </w:r>
            </w:del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. 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>四种方法治疗牙本质敏感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lastRenderedPageBreak/>
              <w:t>症的疗效比较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. </w:t>
            </w:r>
            <w:ins w:id="156" w:author="Caramel" w:date="2015-10-08T20:56:00Z">
              <w:r w:rsidR="00A31F03">
                <w:rPr>
                  <w:rFonts w:ascii="Times New Roman" w:hAnsi="Times New Roman" w:hint="eastAsia"/>
                  <w:sz w:val="24"/>
                  <w:szCs w:val="24"/>
                </w:rPr>
                <w:t>北京</w:t>
              </w:r>
              <w:r w:rsidR="00A31F03">
                <w:rPr>
                  <w:rFonts w:ascii="Times New Roman" w:hAnsi="Times New Roman"/>
                  <w:sz w:val="24"/>
                  <w:szCs w:val="24"/>
                </w:rPr>
                <w:t>口腔医学</w:t>
              </w:r>
            </w:ins>
            <w:ins w:id="157" w:author="Caramel" w:date="2015-10-07T20:29:00Z">
              <w:r w:rsidR="00D04181" w:rsidRPr="00A31F03">
                <w:rPr>
                  <w:rFonts w:ascii="Times New Roman" w:hAnsi="Times New Roman"/>
                  <w:sz w:val="24"/>
                  <w:szCs w:val="24"/>
                </w:rPr>
                <w:t>.</w:t>
              </w:r>
              <w:r w:rsidR="00D04181">
                <w:rPr>
                  <w:rFonts w:ascii="Times New Roman" w:hAnsi="Times New Roman"/>
                  <w:sz w:val="24"/>
                  <w:szCs w:val="24"/>
                </w:rPr>
                <w:t xml:space="preserve"> 2012;20</w:t>
              </w:r>
            </w:ins>
            <w:ins w:id="158" w:author="Caramel" w:date="2015-10-07T20:30:00Z">
              <w:r w:rsidR="002B52C9">
                <w:rPr>
                  <w:rFonts w:ascii="Times New Roman" w:hAnsi="Times New Roman"/>
                  <w:sz w:val="24"/>
                  <w:szCs w:val="24"/>
                </w:rPr>
                <w:t>:222-224.</w:t>
              </w:r>
            </w:ins>
            <w:del w:id="159" w:author="Caramel" w:date="2015-10-07T20:30:00Z">
              <w:r w:rsidRPr="005303E7" w:rsidDel="002B52C9">
                <w:rPr>
                  <w:rFonts w:ascii="Times New Roman" w:hAnsi="Times New Roman" w:hint="eastAsia"/>
                  <w:sz w:val="24"/>
                  <w:szCs w:val="24"/>
                  <w:highlight w:val="yellow"/>
                  <w:rPrChange w:id="160" w:author="University of Washington" w:date="2015-10-03T06:12:00Z">
                    <w:rPr>
                      <w:rFonts w:ascii="Times New Roman" w:hAnsi="Times New Roman" w:hint="eastAsia"/>
                      <w:sz w:val="24"/>
                      <w:szCs w:val="24"/>
                    </w:rPr>
                  </w:rPrChange>
                </w:rPr>
                <w:delText>北京口腔医学</w:delText>
              </w:r>
              <w:r w:rsidRPr="005303E7" w:rsidDel="002B52C9">
                <w:rPr>
                  <w:rFonts w:ascii="Times New Roman" w:hAnsi="Times New Roman"/>
                  <w:sz w:val="24"/>
                  <w:szCs w:val="24"/>
                  <w:highlight w:val="yellow"/>
                  <w:rPrChange w:id="161" w:author="University of Washington" w:date="2015-10-03T06:12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 xml:space="preserve"> 04):222-224.</w:delText>
              </w:r>
            </w:del>
            <w:bookmarkEnd w:id="143"/>
          </w:p>
        </w:tc>
        <w:tc>
          <w:tcPr>
            <w:tcW w:w="1180" w:type="pct"/>
          </w:tcPr>
          <w:p w14:paraId="0283D54C" w14:textId="61A2D3DF" w:rsidR="00784E5F" w:rsidRPr="0006071F" w:rsidRDefault="00B11717" w:rsidP="00784E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lastRenderedPageBreak/>
              <w:t>I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nclusion 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 xml:space="preserve">criterion for control not </w:t>
            </w:r>
            <w:r w:rsidRPr="0006071F">
              <w:rPr>
                <w:rFonts w:ascii="Times New Roman" w:hAnsi="Times New Roman"/>
                <w:sz w:val="24"/>
                <w:szCs w:val="24"/>
              </w:rPr>
              <w:lastRenderedPageBreak/>
              <w:t>met</w:t>
            </w:r>
          </w:p>
        </w:tc>
      </w:tr>
      <w:tr w:rsidR="00D15B20" w:rsidRPr="0006071F" w14:paraId="34B47029" w14:textId="77777777" w:rsidTr="006A22A8">
        <w:tc>
          <w:tcPr>
            <w:tcW w:w="3820" w:type="pct"/>
          </w:tcPr>
          <w:p w14:paraId="3E513D6D" w14:textId="30FD6221" w:rsidR="00784E5F" w:rsidRPr="0006071F" w:rsidRDefault="00784E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lastRenderedPageBreak/>
              <w:t>Surve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SM, Acharya AB, Shetty A, Thakur SL</w:t>
            </w:r>
            <w:del w:id="162" w:author="Caramel" w:date="2015-10-07T20:32:00Z">
              <w:r w:rsidRPr="0006071F" w:rsidDel="008326A0">
                <w:rPr>
                  <w:rFonts w:ascii="Times New Roman" w:hAnsi="Times New Roman"/>
                  <w:sz w:val="24"/>
                  <w:szCs w:val="24"/>
                </w:rPr>
                <w:delText xml:space="preserve"> (2012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Efficacy of calcium sodium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phosphosilicate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in managing dentinal hypersensitivity. </w:t>
            </w:r>
            <w:ins w:id="163" w:author="Caramel" w:date="2015-10-07T20:32:00Z">
              <w:r w:rsidR="008326A0">
                <w:rPr>
                  <w:rFonts w:ascii="Times New Roman" w:hAnsi="Times New Roman"/>
                  <w:sz w:val="24"/>
                  <w:szCs w:val="24"/>
                </w:rPr>
                <w:t xml:space="preserve">Gen </w:t>
              </w:r>
              <w:r w:rsidR="008326A0">
                <w:rPr>
                  <w:rFonts w:ascii="Times New Roman" w:hAnsi="Times New Roman" w:hint="eastAsia"/>
                  <w:sz w:val="24"/>
                  <w:szCs w:val="24"/>
                </w:rPr>
                <w:t>Dent. 2012</w:t>
              </w:r>
              <w:proofErr w:type="gramStart"/>
              <w:r w:rsidR="008326A0">
                <w:rPr>
                  <w:rFonts w:ascii="Times New Roman" w:hAnsi="Times New Roman" w:hint="eastAsia"/>
                  <w:sz w:val="24"/>
                  <w:szCs w:val="24"/>
                </w:rPr>
                <w:t>;60</w:t>
              </w:r>
              <w:proofErr w:type="gramEnd"/>
              <w:r w:rsidR="008326A0">
                <w:rPr>
                  <w:rFonts w:ascii="Times New Roman" w:hAnsi="Times New Roman" w:hint="eastAsia"/>
                  <w:sz w:val="24"/>
                  <w:szCs w:val="24"/>
                </w:rPr>
                <w:t>: e308-311.</w:t>
              </w:r>
            </w:ins>
            <w:del w:id="164" w:author="Caramel" w:date="2015-10-07T20:33:00Z">
              <w:r w:rsidRPr="005303E7" w:rsidDel="008326A0">
                <w:rPr>
                  <w:rFonts w:ascii="Times New Roman" w:hAnsi="Times New Roman"/>
                  <w:sz w:val="24"/>
                  <w:szCs w:val="24"/>
                  <w:highlight w:val="yellow"/>
                  <w:rPrChange w:id="165" w:author="University of Washington" w:date="2015-10-03T06:12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General dentistry 60(5):e308-311.</w:delText>
              </w:r>
            </w:del>
          </w:p>
        </w:tc>
        <w:tc>
          <w:tcPr>
            <w:tcW w:w="1180" w:type="pct"/>
          </w:tcPr>
          <w:p w14:paraId="4DAE59B6" w14:textId="3EA70A6C" w:rsidR="00784E5F" w:rsidRPr="0006071F" w:rsidRDefault="00B11717" w:rsidP="00784E5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I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nclusion 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>criterion for control not met</w:t>
            </w:r>
          </w:p>
        </w:tc>
      </w:tr>
      <w:tr w:rsidR="00D15B20" w:rsidRPr="0006071F" w14:paraId="7909575F" w14:textId="77777777" w:rsidTr="006A22A8">
        <w:tc>
          <w:tcPr>
            <w:tcW w:w="3820" w:type="pct"/>
          </w:tcPr>
          <w:p w14:paraId="795B59DE" w14:textId="68A68FF4" w:rsidR="00CD5780" w:rsidRPr="0006071F" w:rsidRDefault="007929B3" w:rsidP="005E24C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Bm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S, P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P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Sanghani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NN</w:t>
            </w:r>
            <w:del w:id="166" w:author="Caramel" w:date="2015-10-07T20:33:00Z">
              <w:r w:rsidRPr="0006071F" w:rsidDel="008326A0">
                <w:rPr>
                  <w:rFonts w:ascii="Times New Roman" w:hAnsi="Times New Roman"/>
                  <w:sz w:val="24"/>
                  <w:szCs w:val="24"/>
                </w:rPr>
                <w:delText xml:space="preserve"> (2014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Chair Side Application of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NovaMin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for the Treatment of Dentinal Hypersensitivity- A Novel Technique. </w:t>
            </w:r>
            <w:ins w:id="167" w:author="Caramel" w:date="2015-10-07T20:33:00Z">
              <w:r w:rsidR="008326A0">
                <w:rPr>
                  <w:rFonts w:ascii="Times New Roman" w:hAnsi="Times New Roman"/>
                  <w:sz w:val="24"/>
                  <w:szCs w:val="24"/>
                </w:rPr>
                <w:t xml:space="preserve">J </w:t>
              </w:r>
              <w:proofErr w:type="spellStart"/>
              <w:r w:rsidR="008326A0">
                <w:rPr>
                  <w:rFonts w:ascii="Times New Roman" w:hAnsi="Times New Roman"/>
                  <w:sz w:val="24"/>
                  <w:szCs w:val="24"/>
                </w:rPr>
                <w:t>Clin</w:t>
              </w:r>
              <w:proofErr w:type="spellEnd"/>
              <w:r w:rsidR="008326A0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  <w:proofErr w:type="spellStart"/>
              <w:r w:rsidR="008326A0">
                <w:rPr>
                  <w:rFonts w:ascii="Times New Roman" w:hAnsi="Times New Roman"/>
                  <w:sz w:val="24"/>
                  <w:szCs w:val="24"/>
                </w:rPr>
                <w:t>Diagn</w:t>
              </w:r>
              <w:proofErr w:type="spellEnd"/>
              <w:r w:rsidR="008326A0">
                <w:rPr>
                  <w:rFonts w:ascii="Times New Roman" w:hAnsi="Times New Roman"/>
                  <w:sz w:val="24"/>
                  <w:szCs w:val="24"/>
                </w:rPr>
                <w:t xml:space="preserve"> Res. 2014</w:t>
              </w:r>
              <w:proofErr w:type="gramStart"/>
              <w:r w:rsidR="008326A0">
                <w:rPr>
                  <w:rFonts w:ascii="Times New Roman" w:hAnsi="Times New Roman"/>
                  <w:sz w:val="24"/>
                  <w:szCs w:val="24"/>
                </w:rPr>
                <w:t>;8</w:t>
              </w:r>
              <w:proofErr w:type="gramEnd"/>
              <w:r w:rsidR="008326A0">
                <w:rPr>
                  <w:rFonts w:ascii="Times New Roman" w:hAnsi="Times New Roman"/>
                  <w:sz w:val="24"/>
                  <w:szCs w:val="24"/>
                </w:rPr>
                <w:t>: ZCO05-08.</w:t>
              </w:r>
            </w:ins>
            <w:del w:id="168" w:author="Caramel" w:date="2015-10-07T20:34:00Z">
              <w:r w:rsidRPr="005303E7" w:rsidDel="008326A0">
                <w:rPr>
                  <w:rFonts w:ascii="Times New Roman" w:hAnsi="Times New Roman"/>
                  <w:sz w:val="24"/>
                  <w:szCs w:val="24"/>
                  <w:highlight w:val="yellow"/>
                  <w:rPrChange w:id="169" w:author="University of Washington" w:date="2015-10-03T06:12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Journal of clinical and diagnostic research : JCDR 8(10):Zc05-08.</w:delText>
              </w:r>
            </w:del>
            <w:bookmarkStart w:id="170" w:name="_GoBack"/>
            <w:bookmarkEnd w:id="170"/>
          </w:p>
        </w:tc>
        <w:tc>
          <w:tcPr>
            <w:tcW w:w="1180" w:type="pct"/>
          </w:tcPr>
          <w:p w14:paraId="409396B4" w14:textId="2947A71B" w:rsidR="00CD5780" w:rsidRPr="0006071F" w:rsidRDefault="00B11717" w:rsidP="00CD578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I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nclusion 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>criterion for control not met</w:t>
            </w:r>
          </w:p>
        </w:tc>
      </w:tr>
      <w:tr w:rsidR="00D15B20" w:rsidRPr="0006071F" w14:paraId="12C554D9" w14:textId="77777777" w:rsidTr="006A22A8">
        <w:tc>
          <w:tcPr>
            <w:tcW w:w="3820" w:type="pct"/>
          </w:tcPr>
          <w:p w14:paraId="40E49A74" w14:textId="737E0EC3" w:rsidR="00CD5780" w:rsidRPr="0006071F" w:rsidRDefault="007929B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Patel PV, Patel A, Kumar S, Holmes JC</w:t>
            </w:r>
            <w:del w:id="171" w:author="Caramel" w:date="2015-10-07T20:34:00Z">
              <w:r w:rsidRPr="0006071F" w:rsidDel="008326A0">
                <w:rPr>
                  <w:rFonts w:ascii="Times New Roman" w:hAnsi="Times New Roman"/>
                  <w:sz w:val="24"/>
                  <w:szCs w:val="24"/>
                </w:rPr>
                <w:delText xml:space="preserve"> (2013)</w:delText>
              </w:r>
            </w:del>
            <w:r w:rsidRPr="0006071F">
              <w:rPr>
                <w:rFonts w:ascii="Times New Roman" w:hAnsi="Times New Roman"/>
                <w:sz w:val="24"/>
                <w:szCs w:val="24"/>
              </w:rPr>
              <w:t xml:space="preserve">. Evaluation of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ozonated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olive oil with or without adjunctive application of calcium sodium </w:t>
            </w:r>
            <w:proofErr w:type="spellStart"/>
            <w:r w:rsidRPr="0006071F">
              <w:rPr>
                <w:rFonts w:ascii="Times New Roman" w:hAnsi="Times New Roman"/>
                <w:sz w:val="24"/>
                <w:szCs w:val="24"/>
              </w:rPr>
              <w:t>phosphosilicate</w:t>
            </w:r>
            <w:proofErr w:type="spellEnd"/>
            <w:r w:rsidRPr="0006071F">
              <w:rPr>
                <w:rFonts w:ascii="Times New Roman" w:hAnsi="Times New Roman"/>
                <w:sz w:val="24"/>
                <w:szCs w:val="24"/>
              </w:rPr>
              <w:t xml:space="preserve"> on post-surgical root dentin hypersensitivity: a randomized, double-blinded, controlled, clinical trial. </w:t>
            </w:r>
            <w:ins w:id="172" w:author="Caramel" w:date="2015-10-07T20:34:00Z">
              <w:r w:rsidR="008326A0">
                <w:rPr>
                  <w:rFonts w:ascii="Times New Roman" w:hAnsi="Times New Roman"/>
                  <w:sz w:val="24"/>
                  <w:szCs w:val="24"/>
                </w:rPr>
                <w:t xml:space="preserve">Minerva </w:t>
              </w:r>
              <w:proofErr w:type="spellStart"/>
              <w:r w:rsidR="008326A0">
                <w:rPr>
                  <w:rFonts w:ascii="Times New Roman" w:hAnsi="Times New Roman"/>
                  <w:sz w:val="24"/>
                  <w:szCs w:val="24"/>
                </w:rPr>
                <w:t>Stomatol</w:t>
              </w:r>
              <w:proofErr w:type="spellEnd"/>
              <w:r w:rsidR="008326A0">
                <w:rPr>
                  <w:rFonts w:ascii="Times New Roman" w:hAnsi="Times New Roman"/>
                  <w:sz w:val="24"/>
                  <w:szCs w:val="24"/>
                </w:rPr>
                <w:t>. 2013</w:t>
              </w:r>
              <w:proofErr w:type="gramStart"/>
              <w:r w:rsidR="008326A0">
                <w:rPr>
                  <w:rFonts w:ascii="Times New Roman" w:hAnsi="Times New Roman"/>
                  <w:sz w:val="24"/>
                  <w:szCs w:val="24"/>
                </w:rPr>
                <w:t>;62</w:t>
              </w:r>
              <w:proofErr w:type="gramEnd"/>
              <w:r w:rsidR="008326A0">
                <w:rPr>
                  <w:rFonts w:ascii="Times New Roman" w:hAnsi="Times New Roman"/>
                  <w:sz w:val="24"/>
                  <w:szCs w:val="24"/>
                </w:rPr>
                <w:t>: 147-161.</w:t>
              </w:r>
            </w:ins>
            <w:del w:id="173" w:author="Caramel" w:date="2015-10-07T20:35:00Z">
              <w:r w:rsidRPr="005303E7" w:rsidDel="008326A0">
                <w:rPr>
                  <w:rFonts w:ascii="Times New Roman" w:hAnsi="Times New Roman"/>
                  <w:sz w:val="24"/>
                  <w:szCs w:val="24"/>
                  <w:highlight w:val="yellow"/>
                  <w:rPrChange w:id="174" w:author="University of Washington" w:date="2015-10-03T06:12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Minerva stomatologica 62(5):147-161.</w:delText>
              </w:r>
            </w:del>
          </w:p>
        </w:tc>
        <w:tc>
          <w:tcPr>
            <w:tcW w:w="1180" w:type="pct"/>
          </w:tcPr>
          <w:p w14:paraId="1D0638FF" w14:textId="3CE2706E" w:rsidR="00CD5780" w:rsidRPr="0006071F" w:rsidRDefault="00B11717" w:rsidP="00CD578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I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nclusion 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>criterion for control not met</w:t>
            </w:r>
          </w:p>
        </w:tc>
      </w:tr>
      <w:tr w:rsidR="00D15B20" w:rsidRPr="0006071F" w14:paraId="2A927A4A" w14:textId="77777777" w:rsidTr="006A22A8">
        <w:tc>
          <w:tcPr>
            <w:tcW w:w="3820" w:type="pct"/>
          </w:tcPr>
          <w:p w14:paraId="093FB4F5" w14:textId="355009E1" w:rsidR="00CD5780" w:rsidRPr="0006071F" w:rsidRDefault="00CD578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175" w:name="_ENREF_24"/>
            <w:r w:rsidRPr="0006071F">
              <w:rPr>
                <w:rFonts w:ascii="Times New Roman" w:hAnsi="Times New Roman" w:hint="eastAsia"/>
                <w:sz w:val="24"/>
                <w:szCs w:val="24"/>
              </w:rPr>
              <w:t>闫明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>李培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>李亮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>杨成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>刘克礼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06071F">
              <w:rPr>
                <w:rFonts w:ascii="Times New Roman" w:hAnsi="Times New Roman" w:hint="eastAsia"/>
                <w:sz w:val="24"/>
                <w:szCs w:val="24"/>
              </w:rPr>
              <w:t>夏琳</w:t>
            </w:r>
            <w:proofErr w:type="gramEnd"/>
            <w:del w:id="176" w:author="Caramel" w:date="2015-10-07T20:35:00Z">
              <w:r w:rsidRPr="0006071F" w:rsidDel="008326A0">
                <w:rPr>
                  <w:rFonts w:ascii="Times New Roman" w:hAnsi="Times New Roman" w:hint="eastAsia"/>
                  <w:sz w:val="24"/>
                  <w:szCs w:val="24"/>
                </w:rPr>
                <w:delText xml:space="preserve"> (2014)</w:delText>
              </w:r>
            </w:del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. 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>三种脱敏剂治疗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>牙合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>)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>支托</w:t>
            </w:r>
            <w:proofErr w:type="gramStart"/>
            <w:r w:rsidRPr="0006071F">
              <w:rPr>
                <w:rFonts w:ascii="Times New Roman" w:hAnsi="Times New Roman" w:hint="eastAsia"/>
                <w:sz w:val="24"/>
                <w:szCs w:val="24"/>
              </w:rPr>
              <w:t>窝</w:t>
            </w:r>
            <w:proofErr w:type="gramEnd"/>
            <w:r w:rsidRPr="0006071F">
              <w:rPr>
                <w:rFonts w:ascii="Times New Roman" w:hAnsi="Times New Roman" w:hint="eastAsia"/>
                <w:sz w:val="24"/>
                <w:szCs w:val="24"/>
              </w:rPr>
              <w:t>牙本质敏感症的疗效比较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. 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>口腔材料器械杂志</w:t>
            </w:r>
            <w:ins w:id="177" w:author="Caramel" w:date="2015-10-07T20:35:00Z">
              <w:r w:rsidR="008326A0">
                <w:rPr>
                  <w:rFonts w:ascii="Times New Roman" w:hAnsi="Times New Roman" w:hint="eastAsia"/>
                  <w:sz w:val="24"/>
                  <w:szCs w:val="24"/>
                </w:rPr>
                <w:t>.</w:t>
              </w:r>
              <w:r w:rsidR="008326A0">
                <w:rPr>
                  <w:rFonts w:ascii="Times New Roman" w:hAnsi="Times New Roman"/>
                  <w:sz w:val="24"/>
                  <w:szCs w:val="24"/>
                </w:rPr>
                <w:t xml:space="preserve"> 2014</w:t>
              </w:r>
              <w:proofErr w:type="gramStart"/>
              <w:r w:rsidR="008326A0">
                <w:rPr>
                  <w:rFonts w:ascii="Times New Roman" w:hAnsi="Times New Roman"/>
                  <w:sz w:val="24"/>
                  <w:szCs w:val="24"/>
                </w:rPr>
                <w:t>;</w:t>
              </w:r>
            </w:ins>
            <w:proofErr w:type="gramEnd"/>
            <w:del w:id="178" w:author="Caramel" w:date="2015-10-07T20:36:00Z">
              <w:r w:rsidRPr="0006071F" w:rsidDel="008326A0">
                <w:rPr>
                  <w:rFonts w:ascii="Times New Roman" w:hAnsi="Times New Roman" w:hint="eastAsia"/>
                  <w:sz w:val="24"/>
                  <w:szCs w:val="24"/>
                </w:rPr>
                <w:delText xml:space="preserve"> </w:delText>
              </w:r>
            </w:del>
            <w:r w:rsidRPr="0006071F">
              <w:rPr>
                <w:rFonts w:ascii="Times New Roman" w:hAnsi="Times New Roman" w:hint="eastAsia"/>
                <w:sz w:val="24"/>
                <w:szCs w:val="24"/>
              </w:rPr>
              <w:t>23</w:t>
            </w:r>
            <w:del w:id="179" w:author="Caramel" w:date="2015-10-07T20:36:00Z">
              <w:r w:rsidRPr="0006071F" w:rsidDel="008326A0">
                <w:rPr>
                  <w:rFonts w:ascii="Times New Roman" w:hAnsi="Times New Roman" w:hint="eastAsia"/>
                  <w:sz w:val="24"/>
                  <w:szCs w:val="24"/>
                </w:rPr>
                <w:delText>(1)</w:delText>
              </w:r>
            </w:del>
            <w:r w:rsidRPr="0006071F">
              <w:rPr>
                <w:rFonts w:ascii="Times New Roman" w:hAnsi="Times New Roman" w:hint="eastAsia"/>
                <w:sz w:val="24"/>
                <w:szCs w:val="24"/>
              </w:rPr>
              <w:t>:</w:t>
            </w:r>
            <w:ins w:id="180" w:author="Caramel" w:date="2015-10-07T20:36:00Z">
              <w:r w:rsidR="008326A0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</w:ins>
            <w:r w:rsidRPr="0006071F">
              <w:rPr>
                <w:rFonts w:ascii="Times New Roman" w:hAnsi="Times New Roman" w:hint="eastAsia"/>
                <w:sz w:val="24"/>
                <w:szCs w:val="24"/>
              </w:rPr>
              <w:t>53-56.</w:t>
            </w:r>
            <w:bookmarkEnd w:id="175"/>
          </w:p>
        </w:tc>
        <w:tc>
          <w:tcPr>
            <w:tcW w:w="1180" w:type="pct"/>
          </w:tcPr>
          <w:p w14:paraId="6C0DC93B" w14:textId="4AF7A9A8" w:rsidR="00CD5780" w:rsidRPr="0006071F" w:rsidRDefault="00CD5780" w:rsidP="00CD578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 w:hint="eastAsia"/>
                <w:sz w:val="24"/>
                <w:szCs w:val="24"/>
              </w:rPr>
              <w:t>Focus</w:t>
            </w:r>
            <w:r w:rsidR="00F040F1" w:rsidRPr="0006071F">
              <w:rPr>
                <w:rFonts w:ascii="Times New Roman" w:hAnsi="Times New Roman"/>
                <w:sz w:val="24"/>
                <w:szCs w:val="24"/>
              </w:rPr>
              <w:t>ed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 on 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>dentine</w:t>
            </w:r>
          </w:p>
          <w:p w14:paraId="67EDDF68" w14:textId="77777777" w:rsidR="00CD5780" w:rsidRPr="0006071F" w:rsidRDefault="00CD5780" w:rsidP="00CD578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hypersensitivity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>after</w:t>
            </w:r>
          </w:p>
          <w:p w14:paraId="2BA0861A" w14:textId="77777777" w:rsidR="00CD5780" w:rsidRPr="0006071F" w:rsidDel="005303E7" w:rsidRDefault="00CD5780" w:rsidP="00CD5780">
            <w:pPr>
              <w:spacing w:line="360" w:lineRule="auto"/>
              <w:rPr>
                <w:del w:id="181" w:author="University of Washington" w:date="2015-10-03T06:13:00Z"/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occlusal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>rest prepara</w:t>
            </w:r>
            <w:del w:id="182" w:author="University of Washington" w:date="2015-10-03T06:13:00Z">
              <w:r w:rsidRPr="0006071F" w:rsidDel="005303E7">
                <w:rPr>
                  <w:rFonts w:ascii="Times New Roman" w:hAnsi="Times New Roman" w:hint="eastAsia"/>
                  <w:sz w:val="24"/>
                  <w:szCs w:val="24"/>
                </w:rPr>
                <w:delText>-</w:delText>
              </w:r>
            </w:del>
          </w:p>
          <w:p w14:paraId="48456DCF" w14:textId="55FFF996" w:rsidR="00CD5780" w:rsidRPr="0006071F" w:rsidRDefault="00CD5780" w:rsidP="00CD578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tion</w:t>
            </w:r>
          </w:p>
        </w:tc>
      </w:tr>
      <w:tr w:rsidR="00CD5780" w:rsidRPr="0006071F" w14:paraId="174965DC" w14:textId="77777777" w:rsidTr="006A22A8">
        <w:tc>
          <w:tcPr>
            <w:tcW w:w="3820" w:type="pct"/>
          </w:tcPr>
          <w:p w14:paraId="506A256D" w14:textId="43652650" w:rsidR="00CD5780" w:rsidRPr="0006071F" w:rsidRDefault="00CD578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183" w:name="_ENREF_21"/>
            <w:proofErr w:type="gramStart"/>
            <w:r w:rsidRPr="0006071F">
              <w:rPr>
                <w:rFonts w:ascii="Times New Roman" w:hAnsi="Times New Roman" w:hint="eastAsia"/>
                <w:sz w:val="24"/>
                <w:szCs w:val="24"/>
              </w:rPr>
              <w:t>艾连弟</w:t>
            </w:r>
            <w:proofErr w:type="gramEnd"/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>闫明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>李培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>李亮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>杨成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, </w:t>
            </w:r>
            <w:proofErr w:type="gramStart"/>
            <w:r w:rsidRPr="0006071F">
              <w:rPr>
                <w:rFonts w:ascii="Times New Roman" w:hAnsi="Times New Roman" w:hint="eastAsia"/>
                <w:sz w:val="24"/>
                <w:szCs w:val="24"/>
              </w:rPr>
              <w:t>徐军义</w:t>
            </w:r>
            <w:proofErr w:type="gramEnd"/>
            <w:del w:id="184" w:author="Caramel" w:date="2015-10-07T20:36:00Z">
              <w:r w:rsidRPr="0006071F" w:rsidDel="008326A0">
                <w:rPr>
                  <w:rFonts w:ascii="Times New Roman" w:hAnsi="Times New Roman" w:hint="eastAsia"/>
                  <w:sz w:val="24"/>
                  <w:szCs w:val="24"/>
                </w:rPr>
                <w:delText xml:space="preserve"> (2014)</w:delText>
              </w:r>
            </w:del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. 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>三种牙本质脱敏剂治疗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>牙合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>)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>支托</w:t>
            </w:r>
            <w:proofErr w:type="gramStart"/>
            <w:r w:rsidRPr="0006071F">
              <w:rPr>
                <w:rFonts w:ascii="Times New Roman" w:hAnsi="Times New Roman" w:hint="eastAsia"/>
                <w:sz w:val="24"/>
                <w:szCs w:val="24"/>
              </w:rPr>
              <w:t>窝</w:t>
            </w:r>
            <w:proofErr w:type="gramEnd"/>
            <w:r w:rsidRPr="0006071F">
              <w:rPr>
                <w:rFonts w:ascii="Times New Roman" w:hAnsi="Times New Roman" w:hint="eastAsia"/>
                <w:sz w:val="24"/>
                <w:szCs w:val="24"/>
              </w:rPr>
              <w:t>牙本质敏感效果分析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. 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>广东牙病防治</w:t>
            </w:r>
            <w:ins w:id="185" w:author="Caramel" w:date="2015-10-07T20:36:00Z">
              <w:r w:rsidR="008326A0">
                <w:rPr>
                  <w:rFonts w:ascii="Times New Roman" w:hAnsi="Times New Roman" w:hint="eastAsia"/>
                  <w:sz w:val="24"/>
                  <w:szCs w:val="24"/>
                </w:rPr>
                <w:t>.</w:t>
              </w:r>
              <w:r w:rsidR="008326A0">
                <w:rPr>
                  <w:rFonts w:ascii="Times New Roman" w:hAnsi="Times New Roman"/>
                  <w:sz w:val="24"/>
                  <w:szCs w:val="24"/>
                </w:rPr>
                <w:t xml:space="preserve"> 2014</w:t>
              </w:r>
              <w:proofErr w:type="gramStart"/>
              <w:r w:rsidR="008326A0">
                <w:rPr>
                  <w:rFonts w:ascii="Times New Roman" w:hAnsi="Times New Roman"/>
                  <w:sz w:val="24"/>
                  <w:szCs w:val="24"/>
                </w:rPr>
                <w:t>;</w:t>
              </w:r>
            </w:ins>
            <w:proofErr w:type="gramEnd"/>
            <w:del w:id="186" w:author="Caramel" w:date="2015-10-07T20:36:00Z">
              <w:r w:rsidRPr="0006071F" w:rsidDel="008326A0">
                <w:rPr>
                  <w:rFonts w:ascii="Times New Roman" w:hAnsi="Times New Roman" w:hint="eastAsia"/>
                  <w:sz w:val="24"/>
                  <w:szCs w:val="24"/>
                </w:rPr>
                <w:delText xml:space="preserve"> </w:delText>
              </w:r>
            </w:del>
            <w:r w:rsidRPr="0006071F">
              <w:rPr>
                <w:rFonts w:ascii="Times New Roman" w:hAnsi="Times New Roman" w:hint="eastAsia"/>
                <w:sz w:val="24"/>
                <w:szCs w:val="24"/>
              </w:rPr>
              <w:t>22</w:t>
            </w:r>
            <w:del w:id="187" w:author="Caramel" w:date="2015-10-07T20:36:00Z">
              <w:r w:rsidRPr="0006071F" w:rsidDel="008326A0">
                <w:rPr>
                  <w:rFonts w:ascii="Times New Roman" w:hAnsi="Times New Roman" w:hint="eastAsia"/>
                  <w:sz w:val="24"/>
                  <w:szCs w:val="24"/>
                </w:rPr>
                <w:delText>(2)</w:delText>
              </w:r>
            </w:del>
            <w:r w:rsidRPr="0006071F">
              <w:rPr>
                <w:rFonts w:ascii="Times New Roman" w:hAnsi="Times New Roman" w:hint="eastAsia"/>
                <w:sz w:val="24"/>
                <w:szCs w:val="24"/>
              </w:rPr>
              <w:t>:</w:t>
            </w:r>
            <w:ins w:id="188" w:author="Caramel" w:date="2015-10-07T20:36:00Z">
              <w:r w:rsidR="008326A0">
                <w:rPr>
                  <w:rFonts w:ascii="Times New Roman" w:hAnsi="Times New Roman"/>
                  <w:sz w:val="24"/>
                  <w:szCs w:val="24"/>
                </w:rPr>
                <w:t xml:space="preserve"> </w:t>
              </w:r>
            </w:ins>
            <w:r w:rsidRPr="0006071F">
              <w:rPr>
                <w:rFonts w:ascii="Times New Roman" w:hAnsi="Times New Roman" w:hint="eastAsia"/>
                <w:sz w:val="24"/>
                <w:szCs w:val="24"/>
              </w:rPr>
              <w:t>82-85.</w:t>
            </w:r>
            <w:bookmarkEnd w:id="183"/>
          </w:p>
        </w:tc>
        <w:tc>
          <w:tcPr>
            <w:tcW w:w="1180" w:type="pct"/>
          </w:tcPr>
          <w:p w14:paraId="132A9773" w14:textId="7AA80576" w:rsidR="00CD5780" w:rsidRPr="0006071F" w:rsidRDefault="00CD5780" w:rsidP="00CD578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 w:hint="eastAsia"/>
                <w:sz w:val="24"/>
                <w:szCs w:val="24"/>
              </w:rPr>
              <w:t>Focus</w:t>
            </w:r>
            <w:r w:rsidR="00F040F1" w:rsidRPr="0006071F">
              <w:rPr>
                <w:rFonts w:ascii="Times New Roman" w:hAnsi="Times New Roman"/>
                <w:sz w:val="24"/>
                <w:szCs w:val="24"/>
              </w:rPr>
              <w:t>ed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 on 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>dentine</w:t>
            </w:r>
          </w:p>
          <w:p w14:paraId="6400C9E0" w14:textId="77777777" w:rsidR="00CD5780" w:rsidRPr="0006071F" w:rsidRDefault="00CD5780" w:rsidP="00CD578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hypersensitivity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>after</w:t>
            </w:r>
          </w:p>
          <w:p w14:paraId="0D4D91EF" w14:textId="77777777" w:rsidR="00CD5780" w:rsidRPr="0006071F" w:rsidDel="005303E7" w:rsidRDefault="00CD5780" w:rsidP="00CD5780">
            <w:pPr>
              <w:spacing w:line="360" w:lineRule="auto"/>
              <w:rPr>
                <w:del w:id="189" w:author="University of Washington" w:date="2015-10-03T06:13:00Z"/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occlusal</w:t>
            </w:r>
            <w:r w:rsidRPr="0006071F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06071F">
              <w:rPr>
                <w:rFonts w:ascii="Times New Roman" w:hAnsi="Times New Roman"/>
                <w:sz w:val="24"/>
                <w:szCs w:val="24"/>
              </w:rPr>
              <w:t>rest prepara</w:t>
            </w:r>
            <w:del w:id="190" w:author="University of Washington" w:date="2015-10-03T06:13:00Z">
              <w:r w:rsidRPr="0006071F" w:rsidDel="005303E7">
                <w:rPr>
                  <w:rFonts w:ascii="Times New Roman" w:hAnsi="Times New Roman" w:hint="eastAsia"/>
                  <w:sz w:val="24"/>
                  <w:szCs w:val="24"/>
                </w:rPr>
                <w:delText>-</w:delText>
              </w:r>
            </w:del>
          </w:p>
          <w:p w14:paraId="73E44574" w14:textId="5816D039" w:rsidR="00CD5780" w:rsidRPr="0006071F" w:rsidRDefault="00CD5780" w:rsidP="00CD5780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06071F">
              <w:rPr>
                <w:rFonts w:ascii="Times New Roman" w:hAnsi="Times New Roman"/>
                <w:sz w:val="24"/>
                <w:szCs w:val="24"/>
              </w:rPr>
              <w:t>tion</w:t>
            </w:r>
          </w:p>
        </w:tc>
      </w:tr>
    </w:tbl>
    <w:p w14:paraId="03CDA75D" w14:textId="7D8EFE9D" w:rsidR="008F38F4" w:rsidRPr="0006071F" w:rsidRDefault="008F38F4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sectPr w:rsidR="008F38F4" w:rsidRPr="0006071F" w:rsidSect="00E2370D">
      <w:headerReference w:type="default" r:id="rId9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7" w:author="University of Washington" w:date="2015-10-03T06:09:00Z" w:initials="UW">
    <w:p w14:paraId="5D3B0D0D" w14:textId="226743FA" w:rsidR="005303E7" w:rsidRDefault="005303E7">
      <w:pPr>
        <w:pStyle w:val="aa"/>
      </w:pPr>
      <w:r>
        <w:rPr>
          <w:rStyle w:val="a9"/>
        </w:rPr>
        <w:annotationRef/>
      </w:r>
      <w:proofErr w:type="gramStart"/>
      <w:r>
        <w:t>clarify</w:t>
      </w:r>
      <w:proofErr w:type="gramEnd"/>
      <w:r>
        <w:t xml:space="preserve"> citation and format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D3B0D0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37275A" w14:textId="77777777" w:rsidR="00846D17" w:rsidRDefault="00846D17" w:rsidP="00B94FB4">
      <w:r>
        <w:separator/>
      </w:r>
    </w:p>
  </w:endnote>
  <w:endnote w:type="continuationSeparator" w:id="0">
    <w:p w14:paraId="3B88C8A9" w14:textId="77777777" w:rsidR="00846D17" w:rsidRDefault="00846D17" w:rsidP="00B94F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B73203" w14:textId="77777777" w:rsidR="00846D17" w:rsidRDefault="00846D17" w:rsidP="00B94FB4">
      <w:r>
        <w:separator/>
      </w:r>
    </w:p>
  </w:footnote>
  <w:footnote w:type="continuationSeparator" w:id="0">
    <w:p w14:paraId="2257BFC1" w14:textId="77777777" w:rsidR="00846D17" w:rsidRDefault="00846D17" w:rsidP="00B94FB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5FC46" w14:textId="77777777" w:rsidR="003F2170" w:rsidRDefault="003F2170" w:rsidP="00AB4B48">
    <w:pPr>
      <w:pStyle w:val="a3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ramel">
    <w15:presenceInfo w15:providerId="None" w15:userId="Caramel"/>
  </w15:person>
  <w15:person w15:author="500-25">
    <w15:presenceInfo w15:providerId="None" w15:userId="500-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ddzvz2f59wrfeaadx5tsv7vw5va5r9ezss&quot;&gt;bioglass（RCT分组）&lt;record-ids&gt;&lt;item&gt;568&lt;/item&gt;&lt;item&gt;569&lt;/item&gt;&lt;item&gt;581&lt;/item&gt;&lt;item&gt;582&lt;/item&gt;&lt;item&gt;585&lt;/item&gt;&lt;item&gt;593&lt;/item&gt;&lt;item&gt;606&lt;/item&gt;&lt;item&gt;611&lt;/item&gt;&lt;item&gt;612&lt;/item&gt;&lt;item&gt;619&lt;/item&gt;&lt;item&gt;630&lt;/item&gt;&lt;item&gt;636&lt;/item&gt;&lt;item&gt;639&lt;/item&gt;&lt;item&gt;695&lt;/item&gt;&lt;item&gt;696&lt;/item&gt;&lt;item&gt;701&lt;/item&gt;&lt;item&gt;702&lt;/item&gt;&lt;item&gt;704&lt;/item&gt;&lt;item&gt;705&lt;/item&gt;&lt;item&gt;709&lt;/item&gt;&lt;item&gt;711&lt;/item&gt;&lt;item&gt;713&lt;/item&gt;&lt;/record-ids&gt;&lt;/item&gt;&lt;/Libraries&gt;"/>
  </w:docVars>
  <w:rsids>
    <w:rsidRoot w:val="00C54D78"/>
    <w:rsid w:val="00000EFE"/>
    <w:rsid w:val="000035C4"/>
    <w:rsid w:val="0001253C"/>
    <w:rsid w:val="0001447C"/>
    <w:rsid w:val="00025960"/>
    <w:rsid w:val="00032FFD"/>
    <w:rsid w:val="00035937"/>
    <w:rsid w:val="0003594D"/>
    <w:rsid w:val="00047ECB"/>
    <w:rsid w:val="00051344"/>
    <w:rsid w:val="00056F13"/>
    <w:rsid w:val="00057CEE"/>
    <w:rsid w:val="0006071F"/>
    <w:rsid w:val="0006101F"/>
    <w:rsid w:val="000617A2"/>
    <w:rsid w:val="0006531B"/>
    <w:rsid w:val="00067E97"/>
    <w:rsid w:val="00075B8D"/>
    <w:rsid w:val="00076078"/>
    <w:rsid w:val="00077563"/>
    <w:rsid w:val="000823EE"/>
    <w:rsid w:val="000829F1"/>
    <w:rsid w:val="000864CE"/>
    <w:rsid w:val="00087CD3"/>
    <w:rsid w:val="00093B4A"/>
    <w:rsid w:val="000A15B7"/>
    <w:rsid w:val="000A451F"/>
    <w:rsid w:val="000B0AAD"/>
    <w:rsid w:val="000B11DD"/>
    <w:rsid w:val="000B2F9C"/>
    <w:rsid w:val="000B33F2"/>
    <w:rsid w:val="000D132C"/>
    <w:rsid w:val="000E43B8"/>
    <w:rsid w:val="000E49D4"/>
    <w:rsid w:val="000F0774"/>
    <w:rsid w:val="000F14CC"/>
    <w:rsid w:val="00100D78"/>
    <w:rsid w:val="001027C1"/>
    <w:rsid w:val="0011081F"/>
    <w:rsid w:val="00122CE5"/>
    <w:rsid w:val="001329C3"/>
    <w:rsid w:val="00134188"/>
    <w:rsid w:val="001410DF"/>
    <w:rsid w:val="00143DAF"/>
    <w:rsid w:val="001444D4"/>
    <w:rsid w:val="00147496"/>
    <w:rsid w:val="00161824"/>
    <w:rsid w:val="00162E58"/>
    <w:rsid w:val="0016304F"/>
    <w:rsid w:val="00164C70"/>
    <w:rsid w:val="00167E45"/>
    <w:rsid w:val="001710D5"/>
    <w:rsid w:val="00171CFC"/>
    <w:rsid w:val="00176CEC"/>
    <w:rsid w:val="00185A68"/>
    <w:rsid w:val="0019103A"/>
    <w:rsid w:val="00191B61"/>
    <w:rsid w:val="001920FA"/>
    <w:rsid w:val="001948E3"/>
    <w:rsid w:val="001970F7"/>
    <w:rsid w:val="001A4EAA"/>
    <w:rsid w:val="001C0565"/>
    <w:rsid w:val="001C7A4D"/>
    <w:rsid w:val="001D42F1"/>
    <w:rsid w:val="001D7253"/>
    <w:rsid w:val="001D7426"/>
    <w:rsid w:val="001E115A"/>
    <w:rsid w:val="001E6B9A"/>
    <w:rsid w:val="00200232"/>
    <w:rsid w:val="002037C3"/>
    <w:rsid w:val="0021425D"/>
    <w:rsid w:val="00225C4E"/>
    <w:rsid w:val="002403A4"/>
    <w:rsid w:val="00241C02"/>
    <w:rsid w:val="0025300D"/>
    <w:rsid w:val="00256A34"/>
    <w:rsid w:val="002637E9"/>
    <w:rsid w:val="00265A7F"/>
    <w:rsid w:val="0027065C"/>
    <w:rsid w:val="0027092E"/>
    <w:rsid w:val="002719B1"/>
    <w:rsid w:val="00272953"/>
    <w:rsid w:val="0027391E"/>
    <w:rsid w:val="00280311"/>
    <w:rsid w:val="00281B61"/>
    <w:rsid w:val="002828E1"/>
    <w:rsid w:val="002908C9"/>
    <w:rsid w:val="0029331D"/>
    <w:rsid w:val="002A2023"/>
    <w:rsid w:val="002A509A"/>
    <w:rsid w:val="002B52C9"/>
    <w:rsid w:val="002B564B"/>
    <w:rsid w:val="002C21CF"/>
    <w:rsid w:val="002D2197"/>
    <w:rsid w:val="002D4663"/>
    <w:rsid w:val="002E68E0"/>
    <w:rsid w:val="002F0D06"/>
    <w:rsid w:val="002F6DF0"/>
    <w:rsid w:val="00306460"/>
    <w:rsid w:val="003109E3"/>
    <w:rsid w:val="003128C6"/>
    <w:rsid w:val="00332DE1"/>
    <w:rsid w:val="00333AE4"/>
    <w:rsid w:val="00334875"/>
    <w:rsid w:val="003412C1"/>
    <w:rsid w:val="0034783F"/>
    <w:rsid w:val="0036207C"/>
    <w:rsid w:val="00363DE0"/>
    <w:rsid w:val="00375150"/>
    <w:rsid w:val="0037572E"/>
    <w:rsid w:val="00377380"/>
    <w:rsid w:val="00377F0D"/>
    <w:rsid w:val="003858B1"/>
    <w:rsid w:val="003907BB"/>
    <w:rsid w:val="00390A45"/>
    <w:rsid w:val="003913CB"/>
    <w:rsid w:val="00391BE3"/>
    <w:rsid w:val="003961A5"/>
    <w:rsid w:val="00396313"/>
    <w:rsid w:val="003A4F13"/>
    <w:rsid w:val="003B76D6"/>
    <w:rsid w:val="003C2DF5"/>
    <w:rsid w:val="003D2F49"/>
    <w:rsid w:val="003D5CAF"/>
    <w:rsid w:val="003D6CE5"/>
    <w:rsid w:val="003E3E9F"/>
    <w:rsid w:val="003F0840"/>
    <w:rsid w:val="003F2170"/>
    <w:rsid w:val="003F2DA6"/>
    <w:rsid w:val="003F4040"/>
    <w:rsid w:val="00402B33"/>
    <w:rsid w:val="004263F4"/>
    <w:rsid w:val="00446856"/>
    <w:rsid w:val="00473D41"/>
    <w:rsid w:val="00487A74"/>
    <w:rsid w:val="00493212"/>
    <w:rsid w:val="004A307F"/>
    <w:rsid w:val="004A5DA3"/>
    <w:rsid w:val="004A62FC"/>
    <w:rsid w:val="004B06B8"/>
    <w:rsid w:val="004B3309"/>
    <w:rsid w:val="004C0D19"/>
    <w:rsid w:val="004C146E"/>
    <w:rsid w:val="004C2625"/>
    <w:rsid w:val="004D0133"/>
    <w:rsid w:val="004D37FD"/>
    <w:rsid w:val="004E75ED"/>
    <w:rsid w:val="004F0BB8"/>
    <w:rsid w:val="004F12FC"/>
    <w:rsid w:val="004F7176"/>
    <w:rsid w:val="004F72B3"/>
    <w:rsid w:val="004F7B3C"/>
    <w:rsid w:val="00502983"/>
    <w:rsid w:val="00503A8C"/>
    <w:rsid w:val="00505990"/>
    <w:rsid w:val="0052229E"/>
    <w:rsid w:val="005235A4"/>
    <w:rsid w:val="00526964"/>
    <w:rsid w:val="005303E7"/>
    <w:rsid w:val="00537844"/>
    <w:rsid w:val="00542233"/>
    <w:rsid w:val="005431B0"/>
    <w:rsid w:val="00543BD0"/>
    <w:rsid w:val="005469E8"/>
    <w:rsid w:val="00551F22"/>
    <w:rsid w:val="005633D6"/>
    <w:rsid w:val="00566238"/>
    <w:rsid w:val="005714DE"/>
    <w:rsid w:val="0057394C"/>
    <w:rsid w:val="00580B60"/>
    <w:rsid w:val="005855BF"/>
    <w:rsid w:val="00591C78"/>
    <w:rsid w:val="005951F4"/>
    <w:rsid w:val="005964B3"/>
    <w:rsid w:val="0059696F"/>
    <w:rsid w:val="005B16D1"/>
    <w:rsid w:val="005C2A28"/>
    <w:rsid w:val="005C2F0E"/>
    <w:rsid w:val="005D44C7"/>
    <w:rsid w:val="005E24C7"/>
    <w:rsid w:val="005F4E61"/>
    <w:rsid w:val="00600DB7"/>
    <w:rsid w:val="00604012"/>
    <w:rsid w:val="006047AA"/>
    <w:rsid w:val="00610F46"/>
    <w:rsid w:val="00614764"/>
    <w:rsid w:val="00617800"/>
    <w:rsid w:val="006202C6"/>
    <w:rsid w:val="006232D6"/>
    <w:rsid w:val="00630A8F"/>
    <w:rsid w:val="0063568A"/>
    <w:rsid w:val="00636DCE"/>
    <w:rsid w:val="00642975"/>
    <w:rsid w:val="006457E8"/>
    <w:rsid w:val="00664E2C"/>
    <w:rsid w:val="0066794E"/>
    <w:rsid w:val="0067355C"/>
    <w:rsid w:val="00681926"/>
    <w:rsid w:val="006837F9"/>
    <w:rsid w:val="0069583E"/>
    <w:rsid w:val="006A1A48"/>
    <w:rsid w:val="006A22A8"/>
    <w:rsid w:val="006A543F"/>
    <w:rsid w:val="006B2D68"/>
    <w:rsid w:val="006C3AAB"/>
    <w:rsid w:val="006D3A3F"/>
    <w:rsid w:val="006E023B"/>
    <w:rsid w:val="006E08AF"/>
    <w:rsid w:val="006F5BD2"/>
    <w:rsid w:val="0070456D"/>
    <w:rsid w:val="00704ABB"/>
    <w:rsid w:val="007060C6"/>
    <w:rsid w:val="00706E05"/>
    <w:rsid w:val="007113B9"/>
    <w:rsid w:val="00712664"/>
    <w:rsid w:val="007204CE"/>
    <w:rsid w:val="007337F7"/>
    <w:rsid w:val="00735B51"/>
    <w:rsid w:val="00741E51"/>
    <w:rsid w:val="007515F6"/>
    <w:rsid w:val="00752A46"/>
    <w:rsid w:val="00753D9F"/>
    <w:rsid w:val="00754DB0"/>
    <w:rsid w:val="00761EB4"/>
    <w:rsid w:val="00771725"/>
    <w:rsid w:val="00775970"/>
    <w:rsid w:val="00784E5F"/>
    <w:rsid w:val="007929B3"/>
    <w:rsid w:val="007A5EE6"/>
    <w:rsid w:val="007A6BD9"/>
    <w:rsid w:val="007B6C5C"/>
    <w:rsid w:val="007C06E2"/>
    <w:rsid w:val="007D052D"/>
    <w:rsid w:val="007D708D"/>
    <w:rsid w:val="007E07E1"/>
    <w:rsid w:val="007F10CF"/>
    <w:rsid w:val="007F30A0"/>
    <w:rsid w:val="00806665"/>
    <w:rsid w:val="00810CE3"/>
    <w:rsid w:val="00813AFF"/>
    <w:rsid w:val="008228DB"/>
    <w:rsid w:val="00830FCF"/>
    <w:rsid w:val="008317F9"/>
    <w:rsid w:val="008326A0"/>
    <w:rsid w:val="00833CAE"/>
    <w:rsid w:val="00835A54"/>
    <w:rsid w:val="00846D17"/>
    <w:rsid w:val="00852352"/>
    <w:rsid w:val="008567AC"/>
    <w:rsid w:val="008665C7"/>
    <w:rsid w:val="0087048E"/>
    <w:rsid w:val="00870907"/>
    <w:rsid w:val="0087734D"/>
    <w:rsid w:val="00881865"/>
    <w:rsid w:val="008848EC"/>
    <w:rsid w:val="00893950"/>
    <w:rsid w:val="008A570C"/>
    <w:rsid w:val="008A6B1E"/>
    <w:rsid w:val="008B09DA"/>
    <w:rsid w:val="008B10E8"/>
    <w:rsid w:val="008B2058"/>
    <w:rsid w:val="008B449A"/>
    <w:rsid w:val="008B5CD9"/>
    <w:rsid w:val="008C5664"/>
    <w:rsid w:val="008C64D1"/>
    <w:rsid w:val="008D2EC7"/>
    <w:rsid w:val="008D5E78"/>
    <w:rsid w:val="008D7C4B"/>
    <w:rsid w:val="008E14B2"/>
    <w:rsid w:val="008F1501"/>
    <w:rsid w:val="008F15E0"/>
    <w:rsid w:val="008F38F4"/>
    <w:rsid w:val="008F544A"/>
    <w:rsid w:val="008F5575"/>
    <w:rsid w:val="008F5ED2"/>
    <w:rsid w:val="008F6ED2"/>
    <w:rsid w:val="008F72CB"/>
    <w:rsid w:val="00902E9D"/>
    <w:rsid w:val="00905867"/>
    <w:rsid w:val="0091191A"/>
    <w:rsid w:val="009130B0"/>
    <w:rsid w:val="009232F4"/>
    <w:rsid w:val="00923FD8"/>
    <w:rsid w:val="00926C91"/>
    <w:rsid w:val="00926E44"/>
    <w:rsid w:val="00933960"/>
    <w:rsid w:val="0094103F"/>
    <w:rsid w:val="009447D7"/>
    <w:rsid w:val="00947DE0"/>
    <w:rsid w:val="0097055D"/>
    <w:rsid w:val="00975235"/>
    <w:rsid w:val="009753D9"/>
    <w:rsid w:val="00984DF7"/>
    <w:rsid w:val="009875F9"/>
    <w:rsid w:val="00992BD7"/>
    <w:rsid w:val="009936A8"/>
    <w:rsid w:val="009A1C19"/>
    <w:rsid w:val="009A2EAD"/>
    <w:rsid w:val="009A5F98"/>
    <w:rsid w:val="009C33CC"/>
    <w:rsid w:val="009C7FEC"/>
    <w:rsid w:val="009D0A36"/>
    <w:rsid w:val="009E32C8"/>
    <w:rsid w:val="009F025A"/>
    <w:rsid w:val="009F5304"/>
    <w:rsid w:val="009F7242"/>
    <w:rsid w:val="00A10AF6"/>
    <w:rsid w:val="00A20CBE"/>
    <w:rsid w:val="00A31F03"/>
    <w:rsid w:val="00A3338C"/>
    <w:rsid w:val="00A37D3A"/>
    <w:rsid w:val="00A44631"/>
    <w:rsid w:val="00A52D15"/>
    <w:rsid w:val="00A53EC7"/>
    <w:rsid w:val="00A6256A"/>
    <w:rsid w:val="00A6750A"/>
    <w:rsid w:val="00A731EA"/>
    <w:rsid w:val="00A807EE"/>
    <w:rsid w:val="00A85524"/>
    <w:rsid w:val="00A93335"/>
    <w:rsid w:val="00A97829"/>
    <w:rsid w:val="00AA0F5F"/>
    <w:rsid w:val="00AA4E4C"/>
    <w:rsid w:val="00AB3E9C"/>
    <w:rsid w:val="00AB4B48"/>
    <w:rsid w:val="00AB71C9"/>
    <w:rsid w:val="00AC1E6D"/>
    <w:rsid w:val="00AC2332"/>
    <w:rsid w:val="00AC4416"/>
    <w:rsid w:val="00AC6198"/>
    <w:rsid w:val="00AC7480"/>
    <w:rsid w:val="00AD7F53"/>
    <w:rsid w:val="00AE034B"/>
    <w:rsid w:val="00AE05EB"/>
    <w:rsid w:val="00AE07E4"/>
    <w:rsid w:val="00AE2D4B"/>
    <w:rsid w:val="00AE44E9"/>
    <w:rsid w:val="00AF1BA0"/>
    <w:rsid w:val="00B01A14"/>
    <w:rsid w:val="00B0283F"/>
    <w:rsid w:val="00B02DC1"/>
    <w:rsid w:val="00B04521"/>
    <w:rsid w:val="00B113B8"/>
    <w:rsid w:val="00B11717"/>
    <w:rsid w:val="00B14E63"/>
    <w:rsid w:val="00B171F0"/>
    <w:rsid w:val="00B20FF1"/>
    <w:rsid w:val="00B21355"/>
    <w:rsid w:val="00B34016"/>
    <w:rsid w:val="00B35691"/>
    <w:rsid w:val="00B359D9"/>
    <w:rsid w:val="00B37263"/>
    <w:rsid w:val="00B37E01"/>
    <w:rsid w:val="00B425B2"/>
    <w:rsid w:val="00B47059"/>
    <w:rsid w:val="00B62F49"/>
    <w:rsid w:val="00B728B5"/>
    <w:rsid w:val="00B73DBB"/>
    <w:rsid w:val="00B748B8"/>
    <w:rsid w:val="00B75A8A"/>
    <w:rsid w:val="00B83BF6"/>
    <w:rsid w:val="00B90D96"/>
    <w:rsid w:val="00B93311"/>
    <w:rsid w:val="00B94FB4"/>
    <w:rsid w:val="00BA5623"/>
    <w:rsid w:val="00BB2EAF"/>
    <w:rsid w:val="00BB47C7"/>
    <w:rsid w:val="00BB70B6"/>
    <w:rsid w:val="00BB781B"/>
    <w:rsid w:val="00BC37D6"/>
    <w:rsid w:val="00BC5EBC"/>
    <w:rsid w:val="00BC6DB6"/>
    <w:rsid w:val="00BD3C5C"/>
    <w:rsid w:val="00BD60A0"/>
    <w:rsid w:val="00BE0CEE"/>
    <w:rsid w:val="00BF4536"/>
    <w:rsid w:val="00BF4E34"/>
    <w:rsid w:val="00BF6186"/>
    <w:rsid w:val="00C107FA"/>
    <w:rsid w:val="00C16C58"/>
    <w:rsid w:val="00C16C71"/>
    <w:rsid w:val="00C339D7"/>
    <w:rsid w:val="00C4725B"/>
    <w:rsid w:val="00C5275A"/>
    <w:rsid w:val="00C54D78"/>
    <w:rsid w:val="00C66B1E"/>
    <w:rsid w:val="00C66E9B"/>
    <w:rsid w:val="00C7253D"/>
    <w:rsid w:val="00C75F63"/>
    <w:rsid w:val="00C83186"/>
    <w:rsid w:val="00C87E04"/>
    <w:rsid w:val="00C9489E"/>
    <w:rsid w:val="00C94D78"/>
    <w:rsid w:val="00C974D1"/>
    <w:rsid w:val="00CA158D"/>
    <w:rsid w:val="00CA268F"/>
    <w:rsid w:val="00CA390B"/>
    <w:rsid w:val="00CB3056"/>
    <w:rsid w:val="00CB4BD1"/>
    <w:rsid w:val="00CC3890"/>
    <w:rsid w:val="00CD3834"/>
    <w:rsid w:val="00CD5780"/>
    <w:rsid w:val="00CE3478"/>
    <w:rsid w:val="00CF06EC"/>
    <w:rsid w:val="00CF5620"/>
    <w:rsid w:val="00D03B25"/>
    <w:rsid w:val="00D04181"/>
    <w:rsid w:val="00D15033"/>
    <w:rsid w:val="00D15B20"/>
    <w:rsid w:val="00D31499"/>
    <w:rsid w:val="00D31F52"/>
    <w:rsid w:val="00D33EA9"/>
    <w:rsid w:val="00D351EC"/>
    <w:rsid w:val="00D35559"/>
    <w:rsid w:val="00D36C68"/>
    <w:rsid w:val="00D466AB"/>
    <w:rsid w:val="00D47D16"/>
    <w:rsid w:val="00D57566"/>
    <w:rsid w:val="00D622FA"/>
    <w:rsid w:val="00D62E84"/>
    <w:rsid w:val="00D67DD6"/>
    <w:rsid w:val="00D71AF8"/>
    <w:rsid w:val="00D7295D"/>
    <w:rsid w:val="00D761E8"/>
    <w:rsid w:val="00D76EC1"/>
    <w:rsid w:val="00D80E50"/>
    <w:rsid w:val="00D83608"/>
    <w:rsid w:val="00D9646F"/>
    <w:rsid w:val="00DA10D9"/>
    <w:rsid w:val="00DA7749"/>
    <w:rsid w:val="00DB198F"/>
    <w:rsid w:val="00DC179F"/>
    <w:rsid w:val="00DC66D1"/>
    <w:rsid w:val="00DE0704"/>
    <w:rsid w:val="00DE6328"/>
    <w:rsid w:val="00E014AF"/>
    <w:rsid w:val="00E015B4"/>
    <w:rsid w:val="00E04882"/>
    <w:rsid w:val="00E1709C"/>
    <w:rsid w:val="00E22AB4"/>
    <w:rsid w:val="00E23395"/>
    <w:rsid w:val="00E2370D"/>
    <w:rsid w:val="00E23785"/>
    <w:rsid w:val="00E27B5D"/>
    <w:rsid w:val="00E337DC"/>
    <w:rsid w:val="00E35178"/>
    <w:rsid w:val="00E3621A"/>
    <w:rsid w:val="00E40D80"/>
    <w:rsid w:val="00E42DAF"/>
    <w:rsid w:val="00E44DED"/>
    <w:rsid w:val="00E45830"/>
    <w:rsid w:val="00E45F00"/>
    <w:rsid w:val="00E46353"/>
    <w:rsid w:val="00E5298B"/>
    <w:rsid w:val="00E53A2D"/>
    <w:rsid w:val="00E6421D"/>
    <w:rsid w:val="00E7027F"/>
    <w:rsid w:val="00E7053E"/>
    <w:rsid w:val="00E74690"/>
    <w:rsid w:val="00E81D30"/>
    <w:rsid w:val="00E85BAB"/>
    <w:rsid w:val="00E950B2"/>
    <w:rsid w:val="00EA1120"/>
    <w:rsid w:val="00EA1BD8"/>
    <w:rsid w:val="00EA3843"/>
    <w:rsid w:val="00EA750B"/>
    <w:rsid w:val="00EA7FDE"/>
    <w:rsid w:val="00EB205C"/>
    <w:rsid w:val="00EB2CEA"/>
    <w:rsid w:val="00EB32F0"/>
    <w:rsid w:val="00EB576F"/>
    <w:rsid w:val="00EB66C0"/>
    <w:rsid w:val="00EC0FAD"/>
    <w:rsid w:val="00EC3265"/>
    <w:rsid w:val="00ED3165"/>
    <w:rsid w:val="00ED755B"/>
    <w:rsid w:val="00EE277E"/>
    <w:rsid w:val="00EE5476"/>
    <w:rsid w:val="00EE73DB"/>
    <w:rsid w:val="00EE74AE"/>
    <w:rsid w:val="00EF1670"/>
    <w:rsid w:val="00EF3500"/>
    <w:rsid w:val="00EF6502"/>
    <w:rsid w:val="00EF7C33"/>
    <w:rsid w:val="00F003B8"/>
    <w:rsid w:val="00F0145B"/>
    <w:rsid w:val="00F01E86"/>
    <w:rsid w:val="00F040F1"/>
    <w:rsid w:val="00F04127"/>
    <w:rsid w:val="00F10974"/>
    <w:rsid w:val="00F145FA"/>
    <w:rsid w:val="00F170AA"/>
    <w:rsid w:val="00F25B6B"/>
    <w:rsid w:val="00F32C83"/>
    <w:rsid w:val="00F36F41"/>
    <w:rsid w:val="00F37F22"/>
    <w:rsid w:val="00F43F1F"/>
    <w:rsid w:val="00F64257"/>
    <w:rsid w:val="00F73ABE"/>
    <w:rsid w:val="00F7614F"/>
    <w:rsid w:val="00F76DE3"/>
    <w:rsid w:val="00F779C6"/>
    <w:rsid w:val="00F929B7"/>
    <w:rsid w:val="00F94DB7"/>
    <w:rsid w:val="00FA5D73"/>
    <w:rsid w:val="00FB0333"/>
    <w:rsid w:val="00FB4547"/>
    <w:rsid w:val="00FB4793"/>
    <w:rsid w:val="00FB5F4A"/>
    <w:rsid w:val="00FC01A1"/>
    <w:rsid w:val="00FD66C7"/>
    <w:rsid w:val="00FD6C44"/>
    <w:rsid w:val="00FE7D55"/>
    <w:rsid w:val="00FF0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2A37382"/>
  <w15:docId w15:val="{893DB1A7-23CE-42DC-8751-642661D59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2EA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B94F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semiHidden/>
    <w:locked/>
    <w:rsid w:val="00B94FB4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B94F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semiHidden/>
    <w:locked/>
    <w:rsid w:val="00B94FB4"/>
    <w:rPr>
      <w:rFonts w:cs="Times New Roman"/>
      <w:sz w:val="18"/>
      <w:szCs w:val="18"/>
    </w:rPr>
  </w:style>
  <w:style w:type="table" w:styleId="a5">
    <w:name w:val="Table Grid"/>
    <w:basedOn w:val="a1"/>
    <w:uiPriority w:val="99"/>
    <w:rsid w:val="00752A4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pple-converted-space">
    <w:name w:val="apple-converted-space"/>
    <w:uiPriority w:val="99"/>
    <w:rsid w:val="00E23785"/>
    <w:rPr>
      <w:rFonts w:cs="Times New Roman"/>
    </w:rPr>
  </w:style>
  <w:style w:type="character" w:styleId="a6">
    <w:name w:val="Hyperlink"/>
    <w:basedOn w:val="a0"/>
    <w:uiPriority w:val="99"/>
    <w:unhideWhenUsed/>
    <w:rsid w:val="00EE277E"/>
    <w:rPr>
      <w:color w:val="0000FF" w:themeColor="hyperlink"/>
      <w:u w:val="single"/>
    </w:rPr>
  </w:style>
  <w:style w:type="paragraph" w:customStyle="1" w:styleId="p15">
    <w:name w:val="p15"/>
    <w:basedOn w:val="a"/>
    <w:rsid w:val="004C146E"/>
    <w:pPr>
      <w:widowControl/>
      <w:snapToGrid w:val="0"/>
      <w:jc w:val="left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147496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47496"/>
    <w:rPr>
      <w:noProof/>
      <w:kern w:val="2"/>
      <w:szCs w:val="22"/>
    </w:rPr>
  </w:style>
  <w:style w:type="paragraph" w:customStyle="1" w:styleId="p0">
    <w:name w:val="p0"/>
    <w:basedOn w:val="a"/>
    <w:rsid w:val="00BF4E34"/>
    <w:pPr>
      <w:widowControl/>
    </w:pPr>
    <w:rPr>
      <w:rFonts w:cs="宋体"/>
      <w:kern w:val="0"/>
      <w:szCs w:val="21"/>
    </w:rPr>
  </w:style>
  <w:style w:type="paragraph" w:styleId="a7">
    <w:name w:val="Normal (Web)"/>
    <w:basedOn w:val="a"/>
    <w:uiPriority w:val="99"/>
    <w:unhideWhenUsed/>
    <w:rsid w:val="001948E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7515F6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515F6"/>
    <w:rPr>
      <w:kern w:val="2"/>
      <w:sz w:val="18"/>
      <w:szCs w:val="18"/>
    </w:rPr>
  </w:style>
  <w:style w:type="character" w:styleId="a9">
    <w:name w:val="annotation reference"/>
    <w:basedOn w:val="a0"/>
    <w:unhideWhenUsed/>
    <w:rsid w:val="007515F6"/>
    <w:rPr>
      <w:sz w:val="21"/>
      <w:szCs w:val="21"/>
    </w:rPr>
  </w:style>
  <w:style w:type="paragraph" w:styleId="aa">
    <w:name w:val="annotation text"/>
    <w:basedOn w:val="a"/>
    <w:link w:val="Char2"/>
    <w:unhideWhenUsed/>
    <w:rsid w:val="007515F6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7515F6"/>
    <w:rPr>
      <w:kern w:val="2"/>
      <w:sz w:val="21"/>
      <w:szCs w:val="22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7515F6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7515F6"/>
    <w:rPr>
      <w:b/>
      <w:bCs/>
      <w:kern w:val="2"/>
      <w:sz w:val="21"/>
      <w:szCs w:val="22"/>
    </w:rPr>
  </w:style>
  <w:style w:type="character" w:customStyle="1" w:styleId="CaptionLabel">
    <w:name w:val="Caption Label"/>
    <w:basedOn w:val="a0"/>
    <w:rsid w:val="008B5CD9"/>
    <w:rPr>
      <w:color w:val="007CC5"/>
    </w:rPr>
  </w:style>
  <w:style w:type="paragraph" w:customStyle="1" w:styleId="Default">
    <w:name w:val="Default"/>
    <w:rsid w:val="008B5CD9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8B5CD9"/>
    <w:rPr>
      <w:rFonts w:cs="Times New Roman"/>
      <w:color w:val="auto"/>
    </w:rPr>
  </w:style>
  <w:style w:type="character" w:customStyle="1" w:styleId="BibPage">
    <w:name w:val="Bib Page"/>
    <w:basedOn w:val="a0"/>
    <w:rsid w:val="00784E5F"/>
    <w:rPr>
      <w:color w:val="903C39"/>
    </w:rPr>
  </w:style>
  <w:style w:type="character" w:customStyle="1" w:styleId="BibTitle">
    <w:name w:val="Bib Title"/>
    <w:basedOn w:val="a0"/>
    <w:qFormat/>
    <w:rsid w:val="00784E5F"/>
    <w:rPr>
      <w:color w:val="00B7EF"/>
    </w:rPr>
  </w:style>
  <w:style w:type="character" w:customStyle="1" w:styleId="BibYear">
    <w:name w:val="Bib Year"/>
    <w:basedOn w:val="a0"/>
    <w:rsid w:val="00784E5F"/>
    <w:rPr>
      <w:color w:val="B77540"/>
    </w:rPr>
  </w:style>
  <w:style w:type="character" w:customStyle="1" w:styleId="BibDocTitle">
    <w:name w:val="Bib DocTitle"/>
    <w:basedOn w:val="a0"/>
    <w:qFormat/>
    <w:rsid w:val="00784E5F"/>
    <w:rPr>
      <w:color w:val="A29D96"/>
    </w:rPr>
  </w:style>
  <w:style w:type="character" w:customStyle="1" w:styleId="NameGiven">
    <w:name w:val="Name Given"/>
    <w:basedOn w:val="a0"/>
    <w:rsid w:val="00784E5F"/>
    <w:rPr>
      <w:color w:val="FFC20E"/>
    </w:rPr>
  </w:style>
  <w:style w:type="character" w:customStyle="1" w:styleId="Name">
    <w:name w:val="Name"/>
    <w:basedOn w:val="a0"/>
    <w:rsid w:val="00784E5F"/>
    <w:rPr>
      <w:color w:val="22B14C"/>
    </w:rPr>
  </w:style>
  <w:style w:type="paragraph" w:styleId="ac">
    <w:name w:val="Revision"/>
    <w:hidden/>
    <w:uiPriority w:val="99"/>
    <w:semiHidden/>
    <w:rsid w:val="004A307F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6D3904-6850-4F89-96C7-265E23775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1164</Words>
  <Characters>664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DZ</dc:creator>
  <cp:lastModifiedBy>500-25</cp:lastModifiedBy>
  <cp:revision>18</cp:revision>
  <dcterms:created xsi:type="dcterms:W3CDTF">2015-10-05T16:28:00Z</dcterms:created>
  <dcterms:modified xsi:type="dcterms:W3CDTF">2015-10-09T06:45:00Z</dcterms:modified>
</cp:coreProperties>
</file>